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DB92B8" w14:textId="77777777" w:rsidR="00E479C4" w:rsidRDefault="00E479C4" w:rsidP="00E479C4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ry File 2:  Expression Constructs Used in This Study</w:t>
      </w:r>
    </w:p>
    <w:p w14:paraId="6E989267" w14:textId="77777777" w:rsidR="00E479C4" w:rsidRDefault="00E479C4" w:rsidP="00E479C4"/>
    <w:tbl>
      <w:tblPr>
        <w:tblStyle w:val="TableGrid"/>
        <w:tblW w:w="10065" w:type="dxa"/>
        <w:tblLook w:val="04A0" w:firstRow="1" w:lastRow="0" w:firstColumn="1" w:lastColumn="0" w:noHBand="0" w:noVBand="1"/>
      </w:tblPr>
      <w:tblGrid>
        <w:gridCol w:w="1281"/>
        <w:gridCol w:w="1077"/>
        <w:gridCol w:w="1676"/>
        <w:gridCol w:w="6031"/>
      </w:tblGrid>
      <w:tr w:rsidR="00732EDF" w:rsidRPr="001E5FEB" w14:paraId="63AF764A" w14:textId="77777777" w:rsidTr="00732EDF">
        <w:trPr>
          <w:trHeight w:val="142"/>
        </w:trPr>
        <w:tc>
          <w:tcPr>
            <w:tcW w:w="1281" w:type="dxa"/>
          </w:tcPr>
          <w:p w14:paraId="6E357965" w14:textId="386D1274" w:rsidR="00E479C4" w:rsidRPr="001E5FEB" w:rsidRDefault="00424494" w:rsidP="00A62C1D">
            <w:pPr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Construct ID</w:t>
            </w:r>
            <w:bookmarkStart w:id="0" w:name="_GoBack"/>
            <w:bookmarkEnd w:id="0"/>
          </w:p>
        </w:tc>
        <w:tc>
          <w:tcPr>
            <w:tcW w:w="1077" w:type="dxa"/>
          </w:tcPr>
          <w:p w14:paraId="147EFAD3" w14:textId="77777777" w:rsidR="00E479C4" w:rsidRPr="001E5FEB" w:rsidRDefault="00E479C4" w:rsidP="00A62C1D">
            <w:pPr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1E5FEB">
              <w:rPr>
                <w:rFonts w:ascii="Arial" w:hAnsi="Arial" w:cs="Arial"/>
                <w:b/>
                <w:sz w:val="16"/>
                <w:szCs w:val="16"/>
              </w:rPr>
              <w:t>Residues</w:t>
            </w:r>
          </w:p>
        </w:tc>
        <w:tc>
          <w:tcPr>
            <w:tcW w:w="1676" w:type="dxa"/>
          </w:tcPr>
          <w:p w14:paraId="6669301D" w14:textId="77777777" w:rsidR="00E479C4" w:rsidRPr="001E5FEB" w:rsidRDefault="00E479C4" w:rsidP="00A62C1D">
            <w:pPr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1E5FEB">
              <w:rPr>
                <w:rFonts w:ascii="Arial" w:hAnsi="Arial" w:cs="Arial"/>
                <w:b/>
                <w:sz w:val="16"/>
                <w:szCs w:val="16"/>
              </w:rPr>
              <w:t>Mutations</w:t>
            </w:r>
          </w:p>
        </w:tc>
        <w:tc>
          <w:tcPr>
            <w:tcW w:w="6031" w:type="dxa"/>
          </w:tcPr>
          <w:p w14:paraId="6C67C2F7" w14:textId="77777777" w:rsidR="00E479C4" w:rsidRPr="001E5FEB" w:rsidRDefault="00E479C4" w:rsidP="00A62C1D">
            <w:pPr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1E5FEB">
              <w:rPr>
                <w:rFonts w:ascii="Arial" w:hAnsi="Arial" w:cs="Arial"/>
                <w:b/>
                <w:sz w:val="16"/>
                <w:szCs w:val="16"/>
              </w:rPr>
              <w:t>Mature Protein Sequence</w:t>
            </w:r>
          </w:p>
        </w:tc>
      </w:tr>
      <w:tr w:rsidR="00732EDF" w:rsidRPr="001E5FEB" w14:paraId="10D74062" w14:textId="77777777" w:rsidTr="00732EDF">
        <w:trPr>
          <w:trHeight w:val="142"/>
        </w:trPr>
        <w:tc>
          <w:tcPr>
            <w:tcW w:w="1281" w:type="dxa"/>
          </w:tcPr>
          <w:p w14:paraId="5D59D8C3" w14:textId="2D66A182" w:rsidR="00E479C4" w:rsidRPr="00BB5DA1" w:rsidRDefault="00A62C1D" w:rsidP="00A62C1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hSC </w:t>
            </w:r>
            <w:r w:rsidR="00E479C4" w:rsidRPr="00BB5DA1">
              <w:rPr>
                <w:rFonts w:ascii="Arial" w:hAnsi="Arial" w:cs="Arial"/>
                <w:color w:val="000000" w:themeColor="text1"/>
                <w:sz w:val="16"/>
                <w:szCs w:val="16"/>
              </w:rPr>
              <w:t>D1-D5</w:t>
            </w:r>
          </w:p>
        </w:tc>
        <w:tc>
          <w:tcPr>
            <w:tcW w:w="1077" w:type="dxa"/>
          </w:tcPr>
          <w:p w14:paraId="5ADD8F8C" w14:textId="57B94DF1" w:rsidR="00E479C4" w:rsidRPr="00BB5DA1" w:rsidRDefault="00E479C4" w:rsidP="007E2EC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B5DA1">
              <w:rPr>
                <w:rFonts w:ascii="Arial" w:hAnsi="Arial" w:cs="Arial"/>
                <w:color w:val="000000" w:themeColor="text1"/>
                <w:sz w:val="16"/>
                <w:szCs w:val="16"/>
              </w:rPr>
              <w:t>SP-1-54</w:t>
            </w:r>
            <w:r w:rsidR="007E2EC2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  <w:r w:rsidRPr="00BB5DA1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  <w:r w:rsidR="007E2EC2">
              <w:rPr>
                <w:rFonts w:ascii="Arial" w:hAnsi="Arial" w:cs="Arial"/>
                <w:color w:val="000000" w:themeColor="text1"/>
                <w:sz w:val="16"/>
                <w:szCs w:val="16"/>
              </w:rPr>
              <w:t>linker-</w:t>
            </w:r>
            <w:r w:rsidRPr="00BB5DA1">
              <w:rPr>
                <w:rFonts w:ascii="Arial" w:hAnsi="Arial" w:cs="Arial"/>
                <w:color w:val="000000" w:themeColor="text1"/>
                <w:sz w:val="16"/>
                <w:szCs w:val="16"/>
              </w:rPr>
              <w:t>StrepII</w:t>
            </w:r>
          </w:p>
        </w:tc>
        <w:tc>
          <w:tcPr>
            <w:tcW w:w="1676" w:type="dxa"/>
          </w:tcPr>
          <w:p w14:paraId="00D8DE7B" w14:textId="77777777" w:rsidR="00E479C4" w:rsidRPr="00BB5DA1" w:rsidRDefault="00E479C4" w:rsidP="00A62C1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031" w:type="dxa"/>
          </w:tcPr>
          <w:p w14:paraId="1ADBC863" w14:textId="77777777" w:rsidR="00E479C4" w:rsidRPr="00BB5DA1" w:rsidRDefault="00E479C4" w:rsidP="00A62C1D">
            <w:pPr>
              <w:widowControl w:val="0"/>
              <w:autoSpaceDE w:val="0"/>
              <w:autoSpaceDN w:val="0"/>
              <w:adjustRightInd w:val="0"/>
              <w:ind w:right="-2160"/>
              <w:jc w:val="both"/>
              <w:rPr>
                <w:rFonts w:ascii="Courier" w:hAnsi="Courier" w:cs="Courier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Courier"/>
                <w:color w:val="000000" w:themeColor="text1"/>
                <w:sz w:val="16"/>
                <w:szCs w:val="16"/>
              </w:rPr>
              <w:t>KSPIFGPEEVNSVEGNSVSITCYYPPTSVNRHTRKYWCRQGARGGCITLISSEGYVSSKY</w:t>
            </w:r>
          </w:p>
          <w:p w14:paraId="7CA33E2D" w14:textId="77777777" w:rsidR="00E479C4" w:rsidRPr="00BB5DA1" w:rsidRDefault="00E479C4" w:rsidP="00A62C1D">
            <w:pPr>
              <w:widowControl w:val="0"/>
              <w:autoSpaceDE w:val="0"/>
              <w:autoSpaceDN w:val="0"/>
              <w:adjustRightInd w:val="0"/>
              <w:ind w:right="-2160"/>
              <w:jc w:val="both"/>
              <w:rPr>
                <w:rFonts w:ascii="Courier" w:hAnsi="Courier" w:cs="Courier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Courier"/>
                <w:color w:val="000000" w:themeColor="text1"/>
                <w:sz w:val="16"/>
                <w:szCs w:val="16"/>
              </w:rPr>
              <w:t>AGRANLTNFPENGTFVVNIAQLSQDDSGRYKCGLGINSRGLSFDVSLEVSQGPGLLNDTK</w:t>
            </w:r>
          </w:p>
          <w:p w14:paraId="1D95433E" w14:textId="77777777" w:rsidR="00E479C4" w:rsidRPr="00BB5DA1" w:rsidRDefault="00E479C4" w:rsidP="00A62C1D">
            <w:pPr>
              <w:widowControl w:val="0"/>
              <w:autoSpaceDE w:val="0"/>
              <w:autoSpaceDN w:val="0"/>
              <w:adjustRightInd w:val="0"/>
              <w:ind w:right="-2160"/>
              <w:jc w:val="both"/>
              <w:rPr>
                <w:rFonts w:ascii="Courier" w:hAnsi="Courier" w:cs="Courier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Courier"/>
                <w:color w:val="000000" w:themeColor="text1"/>
                <w:sz w:val="16"/>
                <w:szCs w:val="16"/>
              </w:rPr>
              <w:t>VYTVDLGRTVTINCPFKTENAQKRKSLYKQIGLYPVLVIDSSGYVNPNYTGRIRLDIQGT</w:t>
            </w:r>
          </w:p>
          <w:p w14:paraId="02415933" w14:textId="77777777" w:rsidR="00E479C4" w:rsidRPr="00BB5DA1" w:rsidRDefault="00E479C4" w:rsidP="00A62C1D">
            <w:pPr>
              <w:widowControl w:val="0"/>
              <w:autoSpaceDE w:val="0"/>
              <w:autoSpaceDN w:val="0"/>
              <w:adjustRightInd w:val="0"/>
              <w:ind w:right="-2160"/>
              <w:jc w:val="both"/>
              <w:rPr>
                <w:rFonts w:ascii="Courier" w:hAnsi="Courier" w:cs="Courier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Courier"/>
                <w:color w:val="000000" w:themeColor="text1"/>
                <w:sz w:val="16"/>
                <w:szCs w:val="16"/>
              </w:rPr>
              <w:t>GQLLFSVVINQLRLSDAGQYLCQAGDDSNSNKKNADLQVLKPEPELVYEDLRGSVTFHCA</w:t>
            </w:r>
          </w:p>
          <w:p w14:paraId="2007AB6F" w14:textId="77777777" w:rsidR="00E479C4" w:rsidRPr="00BB5DA1" w:rsidRDefault="00E479C4" w:rsidP="00A62C1D">
            <w:pPr>
              <w:widowControl w:val="0"/>
              <w:autoSpaceDE w:val="0"/>
              <w:autoSpaceDN w:val="0"/>
              <w:adjustRightInd w:val="0"/>
              <w:ind w:right="-2160"/>
              <w:jc w:val="both"/>
              <w:rPr>
                <w:rFonts w:ascii="Courier" w:hAnsi="Courier" w:cs="Courier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Courier"/>
                <w:color w:val="000000" w:themeColor="text1"/>
                <w:sz w:val="16"/>
                <w:szCs w:val="16"/>
              </w:rPr>
              <w:t>LGPEVANVAKFLCRQSSGENCDVVVNTLGKRAPAFEGRILLNPQDKDGSFSVVITGLRKE</w:t>
            </w:r>
          </w:p>
          <w:p w14:paraId="614873C0" w14:textId="77777777" w:rsidR="00E479C4" w:rsidRPr="00BB5DA1" w:rsidRDefault="00E479C4" w:rsidP="00A62C1D">
            <w:pPr>
              <w:widowControl w:val="0"/>
              <w:autoSpaceDE w:val="0"/>
              <w:autoSpaceDN w:val="0"/>
              <w:adjustRightInd w:val="0"/>
              <w:ind w:right="-2160"/>
              <w:jc w:val="both"/>
              <w:rPr>
                <w:rFonts w:ascii="Courier" w:hAnsi="Courier" w:cs="Courier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Courier"/>
                <w:color w:val="000000" w:themeColor="text1"/>
                <w:sz w:val="16"/>
                <w:szCs w:val="16"/>
              </w:rPr>
              <w:t>DAGRYLCGAHSDGQLQEGSPIQAWQLFVNEESTIPRSPTVVKGVAGSSVAVLCPYNRKES</w:t>
            </w:r>
          </w:p>
          <w:p w14:paraId="338D86F6" w14:textId="77777777" w:rsidR="00E479C4" w:rsidRPr="00BB5DA1" w:rsidRDefault="00E479C4" w:rsidP="00A62C1D">
            <w:pPr>
              <w:widowControl w:val="0"/>
              <w:autoSpaceDE w:val="0"/>
              <w:autoSpaceDN w:val="0"/>
              <w:adjustRightInd w:val="0"/>
              <w:ind w:right="-2160"/>
              <w:jc w:val="both"/>
              <w:rPr>
                <w:rFonts w:ascii="Courier" w:hAnsi="Courier" w:cs="Courier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Courier"/>
                <w:color w:val="000000" w:themeColor="text1"/>
                <w:sz w:val="16"/>
                <w:szCs w:val="16"/>
              </w:rPr>
              <w:t>KSIKYWCLWEGAQNGRCPLLVDSEGWVKAQYEGRLSLLEEPGNGTFTVILNQLTSRDAGF</w:t>
            </w:r>
          </w:p>
          <w:p w14:paraId="577F48A8" w14:textId="77777777" w:rsidR="00E479C4" w:rsidRPr="00BB5DA1" w:rsidRDefault="00E479C4" w:rsidP="00A62C1D">
            <w:pPr>
              <w:widowControl w:val="0"/>
              <w:autoSpaceDE w:val="0"/>
              <w:autoSpaceDN w:val="0"/>
              <w:adjustRightInd w:val="0"/>
              <w:ind w:right="-2160"/>
              <w:jc w:val="both"/>
              <w:rPr>
                <w:rFonts w:ascii="Courier" w:hAnsi="Courier" w:cs="Courier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Courier"/>
                <w:color w:val="000000" w:themeColor="text1"/>
                <w:sz w:val="16"/>
                <w:szCs w:val="16"/>
              </w:rPr>
              <w:t>YWCLTNGDTLWRTTVEIKIIEGEPNLKVPGNVTAVLGETLKVPCHFPCKFSSYEKYWCKW</w:t>
            </w:r>
          </w:p>
          <w:p w14:paraId="49134533" w14:textId="77777777" w:rsidR="00E479C4" w:rsidRPr="00BB5DA1" w:rsidRDefault="00E479C4" w:rsidP="00A62C1D">
            <w:pPr>
              <w:widowControl w:val="0"/>
              <w:autoSpaceDE w:val="0"/>
              <w:autoSpaceDN w:val="0"/>
              <w:adjustRightInd w:val="0"/>
              <w:ind w:right="-2160"/>
              <w:jc w:val="both"/>
              <w:rPr>
                <w:rFonts w:ascii="Courier" w:hAnsi="Courier" w:cs="Courier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Courier"/>
                <w:color w:val="000000" w:themeColor="text1"/>
                <w:sz w:val="16"/>
                <w:szCs w:val="16"/>
              </w:rPr>
              <w:t>NNTGCQALPSQDEGPSKAFVNCDENSRLVSLTLNLVTRADEGWYWCGVKQGHFYGETAAV</w:t>
            </w:r>
          </w:p>
          <w:p w14:paraId="03528C26" w14:textId="77777777" w:rsidR="00E479C4" w:rsidRPr="00D72D14" w:rsidRDefault="00E479C4" w:rsidP="00A62C1D">
            <w:pPr>
              <w:widowControl w:val="0"/>
              <w:autoSpaceDE w:val="0"/>
              <w:autoSpaceDN w:val="0"/>
              <w:adjustRightInd w:val="0"/>
              <w:ind w:right="-2160"/>
              <w:jc w:val="both"/>
              <w:rPr>
                <w:rFonts w:ascii="Courier" w:hAnsi="Courier" w:cs="Courier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Courier"/>
                <w:color w:val="000000" w:themeColor="text1"/>
                <w:sz w:val="16"/>
                <w:szCs w:val="16"/>
              </w:rPr>
              <w:t>YVAVEERGSWSHPQFEK</w:t>
            </w:r>
          </w:p>
        </w:tc>
      </w:tr>
      <w:tr w:rsidR="00732EDF" w:rsidRPr="001E5FEB" w14:paraId="7B8D1177" w14:textId="77777777" w:rsidTr="00732EDF">
        <w:trPr>
          <w:trHeight w:val="142"/>
        </w:trPr>
        <w:tc>
          <w:tcPr>
            <w:tcW w:w="1281" w:type="dxa"/>
          </w:tcPr>
          <w:p w14:paraId="2CCDBA62" w14:textId="6ECBFBEC" w:rsidR="00E479C4" w:rsidRPr="00BB5DA1" w:rsidRDefault="00A62C1D" w:rsidP="00A62C1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hSC </w:t>
            </w:r>
            <w:r w:rsidR="00E479C4" w:rsidRPr="00BB5DA1">
              <w:rPr>
                <w:rFonts w:ascii="Arial" w:hAnsi="Arial" w:cs="Arial"/>
                <w:color w:val="000000" w:themeColor="text1"/>
                <w:sz w:val="16"/>
                <w:szCs w:val="16"/>
              </w:rPr>
              <w:t>D1-D5 C-&gt;A</w:t>
            </w:r>
          </w:p>
        </w:tc>
        <w:tc>
          <w:tcPr>
            <w:tcW w:w="1077" w:type="dxa"/>
          </w:tcPr>
          <w:p w14:paraId="6B7416B8" w14:textId="75E97A2C" w:rsidR="00E479C4" w:rsidRPr="00BB5DA1" w:rsidRDefault="00E479C4" w:rsidP="007E2EC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B5DA1">
              <w:rPr>
                <w:rFonts w:ascii="Arial" w:hAnsi="Arial" w:cs="Arial"/>
                <w:color w:val="000000" w:themeColor="text1"/>
                <w:sz w:val="16"/>
                <w:szCs w:val="16"/>
              </w:rPr>
              <w:t>SP-1-54</w:t>
            </w:r>
            <w:r w:rsidR="007E2EC2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  <w:r w:rsidRPr="00BB5DA1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  <w:r w:rsidR="007E2EC2">
              <w:rPr>
                <w:rFonts w:ascii="Arial" w:hAnsi="Arial" w:cs="Arial"/>
                <w:color w:val="000000" w:themeColor="text1"/>
                <w:sz w:val="16"/>
                <w:szCs w:val="16"/>
              </w:rPr>
              <w:t>linker-</w:t>
            </w:r>
            <w:r w:rsidRPr="00BB5DA1">
              <w:rPr>
                <w:rFonts w:ascii="Arial" w:hAnsi="Arial" w:cs="Arial"/>
                <w:color w:val="000000" w:themeColor="text1"/>
                <w:sz w:val="16"/>
                <w:szCs w:val="16"/>
              </w:rPr>
              <w:t>StrepII</w:t>
            </w:r>
          </w:p>
        </w:tc>
        <w:tc>
          <w:tcPr>
            <w:tcW w:w="1676" w:type="dxa"/>
          </w:tcPr>
          <w:p w14:paraId="5F9877DE" w14:textId="77777777" w:rsidR="00E479C4" w:rsidRPr="00945FA0" w:rsidRDefault="00E479C4" w:rsidP="00A62C1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5FA0">
              <w:rPr>
                <w:rFonts w:ascii="Arial" w:hAnsi="Arial" w:cs="Arial"/>
                <w:color w:val="000000" w:themeColor="text1"/>
                <w:sz w:val="16"/>
                <w:szCs w:val="16"/>
              </w:rPr>
              <w:t>C468A</w:t>
            </w:r>
          </w:p>
          <w:p w14:paraId="773B768E" w14:textId="77777777" w:rsidR="00E479C4" w:rsidRPr="00945FA0" w:rsidRDefault="00E479C4" w:rsidP="00A62C1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5FA0">
              <w:rPr>
                <w:rFonts w:ascii="Arial" w:hAnsi="Arial" w:cs="Arial"/>
                <w:color w:val="000000" w:themeColor="text1"/>
                <w:sz w:val="16"/>
                <w:szCs w:val="16"/>
              </w:rPr>
              <w:t>C502A</w:t>
            </w:r>
          </w:p>
        </w:tc>
        <w:tc>
          <w:tcPr>
            <w:tcW w:w="6031" w:type="dxa"/>
          </w:tcPr>
          <w:p w14:paraId="3F402FE7" w14:textId="77777777" w:rsidR="00E479C4" w:rsidRPr="00BB5DA1" w:rsidRDefault="00E479C4" w:rsidP="00A62C1D">
            <w:pPr>
              <w:widowControl w:val="0"/>
              <w:autoSpaceDE w:val="0"/>
              <w:autoSpaceDN w:val="0"/>
              <w:adjustRightInd w:val="0"/>
              <w:ind w:right="-2160"/>
              <w:jc w:val="both"/>
              <w:rPr>
                <w:rFonts w:ascii="Courier" w:hAnsi="Courier" w:cs="Courier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Courier"/>
                <w:color w:val="000000" w:themeColor="text1"/>
                <w:sz w:val="16"/>
                <w:szCs w:val="16"/>
              </w:rPr>
              <w:t>KSPIFGPEEVNSVEGNSVSITCYYPPTSVNRHTRKYWCRQGARGGCITLISSEGYVSSKY</w:t>
            </w:r>
          </w:p>
          <w:p w14:paraId="1C7A96BF" w14:textId="77777777" w:rsidR="00E479C4" w:rsidRPr="00BB5DA1" w:rsidRDefault="00E479C4" w:rsidP="00A62C1D">
            <w:pPr>
              <w:widowControl w:val="0"/>
              <w:autoSpaceDE w:val="0"/>
              <w:autoSpaceDN w:val="0"/>
              <w:adjustRightInd w:val="0"/>
              <w:ind w:right="-2160"/>
              <w:jc w:val="both"/>
              <w:rPr>
                <w:rFonts w:ascii="Courier" w:hAnsi="Courier" w:cs="Courier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Courier"/>
                <w:color w:val="000000" w:themeColor="text1"/>
                <w:sz w:val="16"/>
                <w:szCs w:val="16"/>
              </w:rPr>
              <w:t>AGRANLTNFPENGTFVVNIAQLSQDDSGRYKCGLGINSRGLSFDVSLEVSQGPGLLNDTK</w:t>
            </w:r>
          </w:p>
          <w:p w14:paraId="25F5F175" w14:textId="77777777" w:rsidR="00E479C4" w:rsidRPr="00BB5DA1" w:rsidRDefault="00E479C4" w:rsidP="00A62C1D">
            <w:pPr>
              <w:widowControl w:val="0"/>
              <w:autoSpaceDE w:val="0"/>
              <w:autoSpaceDN w:val="0"/>
              <w:adjustRightInd w:val="0"/>
              <w:ind w:right="-2160"/>
              <w:jc w:val="both"/>
              <w:rPr>
                <w:rFonts w:ascii="Courier" w:hAnsi="Courier" w:cs="Courier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Courier"/>
                <w:color w:val="000000" w:themeColor="text1"/>
                <w:sz w:val="16"/>
                <w:szCs w:val="16"/>
              </w:rPr>
              <w:t>VYTVDLGRTVTINCPFKTENAQKRKSLYKQIGLYPVLVIDSSGYVNPNYTGRIRLDIQGT</w:t>
            </w:r>
          </w:p>
          <w:p w14:paraId="673CE7B3" w14:textId="77777777" w:rsidR="00E479C4" w:rsidRPr="00BB5DA1" w:rsidRDefault="00E479C4" w:rsidP="00A62C1D">
            <w:pPr>
              <w:widowControl w:val="0"/>
              <w:autoSpaceDE w:val="0"/>
              <w:autoSpaceDN w:val="0"/>
              <w:adjustRightInd w:val="0"/>
              <w:ind w:right="-2160"/>
              <w:jc w:val="both"/>
              <w:rPr>
                <w:rFonts w:ascii="Courier" w:hAnsi="Courier" w:cs="Courier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Courier"/>
                <w:color w:val="000000" w:themeColor="text1"/>
                <w:sz w:val="16"/>
                <w:szCs w:val="16"/>
              </w:rPr>
              <w:t>GQLLFSVVINQLRLSDAGQYLCQAGDDSNSNKKNADLQVLKPEPELVYEDLRGSVTFHCA</w:t>
            </w:r>
          </w:p>
          <w:p w14:paraId="2691A1D5" w14:textId="77777777" w:rsidR="00E479C4" w:rsidRPr="00BB5DA1" w:rsidRDefault="00E479C4" w:rsidP="00A62C1D">
            <w:pPr>
              <w:widowControl w:val="0"/>
              <w:autoSpaceDE w:val="0"/>
              <w:autoSpaceDN w:val="0"/>
              <w:adjustRightInd w:val="0"/>
              <w:ind w:right="-2160"/>
              <w:jc w:val="both"/>
              <w:rPr>
                <w:rFonts w:ascii="Courier" w:hAnsi="Courier" w:cs="Courier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Courier"/>
                <w:color w:val="000000" w:themeColor="text1"/>
                <w:sz w:val="16"/>
                <w:szCs w:val="16"/>
              </w:rPr>
              <w:t>LGPEVANVAKFLCRQSSGENCDVVVNTLGKRAPAFEGRILLNPQDKDGSFSVVITGLRKE</w:t>
            </w:r>
          </w:p>
          <w:p w14:paraId="3BFA401F" w14:textId="77777777" w:rsidR="00E479C4" w:rsidRPr="00BB5DA1" w:rsidRDefault="00E479C4" w:rsidP="00A62C1D">
            <w:pPr>
              <w:widowControl w:val="0"/>
              <w:autoSpaceDE w:val="0"/>
              <w:autoSpaceDN w:val="0"/>
              <w:adjustRightInd w:val="0"/>
              <w:ind w:right="-2160"/>
              <w:jc w:val="both"/>
              <w:rPr>
                <w:rFonts w:ascii="Courier" w:hAnsi="Courier" w:cs="Courier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Courier"/>
                <w:color w:val="000000" w:themeColor="text1"/>
                <w:sz w:val="16"/>
                <w:szCs w:val="16"/>
              </w:rPr>
              <w:t>DAGRYLCGAHSDGQLQEGSPIQAWQLFVNEESTIPRSPTVVKGVAGSSVAVLCPYNRKES</w:t>
            </w:r>
          </w:p>
          <w:p w14:paraId="0A7AB3A4" w14:textId="77777777" w:rsidR="00E479C4" w:rsidRPr="00BB5DA1" w:rsidRDefault="00E479C4" w:rsidP="00A62C1D">
            <w:pPr>
              <w:widowControl w:val="0"/>
              <w:autoSpaceDE w:val="0"/>
              <w:autoSpaceDN w:val="0"/>
              <w:adjustRightInd w:val="0"/>
              <w:ind w:right="-2160"/>
              <w:jc w:val="both"/>
              <w:rPr>
                <w:rFonts w:ascii="Courier" w:hAnsi="Courier" w:cs="Courier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Courier"/>
                <w:color w:val="000000" w:themeColor="text1"/>
                <w:sz w:val="16"/>
                <w:szCs w:val="16"/>
              </w:rPr>
              <w:t>KSIKYWCLWEGAQNGRCPLLVDSEGWVKAQYEGRLSLLEEPGNGTFTVILNQLTSRDAGF</w:t>
            </w:r>
          </w:p>
          <w:p w14:paraId="204A4DE8" w14:textId="77777777" w:rsidR="00E479C4" w:rsidRPr="00BB5DA1" w:rsidRDefault="00E479C4" w:rsidP="00A62C1D">
            <w:pPr>
              <w:widowControl w:val="0"/>
              <w:autoSpaceDE w:val="0"/>
              <w:autoSpaceDN w:val="0"/>
              <w:adjustRightInd w:val="0"/>
              <w:ind w:right="-2160"/>
              <w:jc w:val="both"/>
              <w:rPr>
                <w:rFonts w:ascii="Courier" w:hAnsi="Courier" w:cs="Courier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Courier"/>
                <w:color w:val="000000" w:themeColor="text1"/>
                <w:sz w:val="16"/>
                <w:szCs w:val="16"/>
              </w:rPr>
              <w:t>YWCLTNGDTLWRTTVEIKIIEGEPNLKVPGNVTAVLGETLKVPCHFPAKFSSYEKYWCKW</w:t>
            </w:r>
          </w:p>
          <w:p w14:paraId="5D9B8104" w14:textId="77777777" w:rsidR="00E479C4" w:rsidRPr="00BB5DA1" w:rsidRDefault="00E479C4" w:rsidP="00A62C1D">
            <w:pPr>
              <w:widowControl w:val="0"/>
              <w:autoSpaceDE w:val="0"/>
              <w:autoSpaceDN w:val="0"/>
              <w:adjustRightInd w:val="0"/>
              <w:ind w:right="-2160"/>
              <w:jc w:val="both"/>
              <w:rPr>
                <w:rFonts w:ascii="Courier" w:hAnsi="Courier" w:cs="Courier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Courier"/>
                <w:color w:val="000000" w:themeColor="text1"/>
                <w:sz w:val="16"/>
                <w:szCs w:val="16"/>
              </w:rPr>
              <w:t>NNTGCQALPSQDEGPSKAFVNADENSRLVSLTLNLVTRADEGWYWCGVKQGHFYGETAAV</w:t>
            </w:r>
          </w:p>
          <w:p w14:paraId="31B15816" w14:textId="77777777" w:rsidR="00E479C4" w:rsidRPr="00D72D14" w:rsidRDefault="00E479C4" w:rsidP="00A62C1D">
            <w:pPr>
              <w:jc w:val="both"/>
              <w:rPr>
                <w:rFonts w:ascii="Courier" w:hAnsi="Courier" w:cs="Courier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Courier"/>
                <w:color w:val="000000" w:themeColor="text1"/>
                <w:sz w:val="16"/>
                <w:szCs w:val="16"/>
              </w:rPr>
              <w:t>YVAVEERGSWSHPQFEK</w:t>
            </w:r>
          </w:p>
        </w:tc>
      </w:tr>
      <w:tr w:rsidR="00732EDF" w:rsidRPr="001E5FEB" w14:paraId="2F5801AE" w14:textId="77777777" w:rsidTr="00732EDF">
        <w:trPr>
          <w:trHeight w:val="142"/>
        </w:trPr>
        <w:tc>
          <w:tcPr>
            <w:tcW w:w="1281" w:type="dxa"/>
          </w:tcPr>
          <w:p w14:paraId="6DE3FB63" w14:textId="2C06F713" w:rsidR="00E479C4" w:rsidRPr="00BB5DA1" w:rsidRDefault="00A62C1D" w:rsidP="00A62C1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hSC </w:t>
            </w:r>
            <w:r w:rsidR="00E479C4" w:rsidRPr="00BB5DA1">
              <w:rPr>
                <w:rFonts w:ascii="Arial" w:hAnsi="Arial" w:cs="Arial"/>
                <w:color w:val="000000" w:themeColor="text1"/>
                <w:sz w:val="16"/>
                <w:szCs w:val="16"/>
              </w:rPr>
              <w:t>D1-D5 C-&gt;A</w:t>
            </w:r>
          </w:p>
        </w:tc>
        <w:tc>
          <w:tcPr>
            <w:tcW w:w="1077" w:type="dxa"/>
          </w:tcPr>
          <w:p w14:paraId="5E2FFA3A" w14:textId="47834E3B" w:rsidR="00E479C4" w:rsidRPr="00BB5DA1" w:rsidRDefault="00E479C4" w:rsidP="007E2EC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B5DA1">
              <w:rPr>
                <w:rFonts w:ascii="Arial" w:hAnsi="Arial" w:cs="Arial"/>
                <w:color w:val="000000" w:themeColor="text1"/>
                <w:sz w:val="16"/>
                <w:szCs w:val="16"/>
              </w:rPr>
              <w:t>SP-1-54</w:t>
            </w:r>
            <w:r w:rsidR="007E2EC2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  <w:r w:rsidRPr="00BB5DA1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  <w:r w:rsidR="007E2EC2">
              <w:rPr>
                <w:rFonts w:ascii="Arial" w:hAnsi="Arial" w:cs="Arial"/>
                <w:color w:val="000000" w:themeColor="text1"/>
                <w:sz w:val="16"/>
                <w:szCs w:val="16"/>
              </w:rPr>
              <w:t>linker-</w:t>
            </w:r>
            <w:r w:rsidRPr="00BB5DA1">
              <w:rPr>
                <w:rFonts w:ascii="Arial" w:hAnsi="Arial" w:cs="Arial"/>
                <w:color w:val="000000" w:themeColor="text1"/>
                <w:sz w:val="16"/>
                <w:szCs w:val="16"/>
              </w:rPr>
              <w:t>6HIS</w:t>
            </w:r>
          </w:p>
        </w:tc>
        <w:tc>
          <w:tcPr>
            <w:tcW w:w="1676" w:type="dxa"/>
          </w:tcPr>
          <w:p w14:paraId="719F673F" w14:textId="77777777" w:rsidR="00E479C4" w:rsidRPr="00945FA0" w:rsidRDefault="00E479C4" w:rsidP="00A62C1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5FA0">
              <w:rPr>
                <w:rFonts w:ascii="Arial" w:hAnsi="Arial" w:cs="Arial"/>
                <w:color w:val="000000" w:themeColor="text1"/>
                <w:sz w:val="16"/>
                <w:szCs w:val="16"/>
              </w:rPr>
              <w:t>C468A</w:t>
            </w:r>
          </w:p>
          <w:p w14:paraId="0B48D679" w14:textId="77777777" w:rsidR="00E479C4" w:rsidRPr="00BB5DA1" w:rsidRDefault="00E479C4" w:rsidP="00A62C1D">
            <w:pPr>
              <w:jc w:val="both"/>
              <w:rPr>
                <w:rFonts w:ascii="Courier" w:hAnsi="Courier" w:cs="Arial"/>
                <w:color w:val="000000" w:themeColor="text1"/>
                <w:sz w:val="16"/>
                <w:szCs w:val="16"/>
              </w:rPr>
            </w:pPr>
            <w:r w:rsidRPr="00945FA0">
              <w:rPr>
                <w:rFonts w:ascii="Arial" w:hAnsi="Arial" w:cs="Arial"/>
                <w:color w:val="000000" w:themeColor="text1"/>
                <w:sz w:val="16"/>
                <w:szCs w:val="16"/>
              </w:rPr>
              <w:t>C502A</w:t>
            </w:r>
          </w:p>
        </w:tc>
        <w:tc>
          <w:tcPr>
            <w:tcW w:w="6031" w:type="dxa"/>
          </w:tcPr>
          <w:p w14:paraId="045899BB" w14:textId="77777777" w:rsidR="00E479C4" w:rsidRPr="00BB5DA1" w:rsidRDefault="00E479C4" w:rsidP="00A62C1D">
            <w:pPr>
              <w:widowControl w:val="0"/>
              <w:autoSpaceDE w:val="0"/>
              <w:autoSpaceDN w:val="0"/>
              <w:adjustRightInd w:val="0"/>
              <w:ind w:right="-2160"/>
              <w:jc w:val="both"/>
              <w:rPr>
                <w:rFonts w:ascii="Courier" w:hAnsi="Courier" w:cs="Courier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Courier"/>
                <w:color w:val="000000" w:themeColor="text1"/>
                <w:sz w:val="16"/>
                <w:szCs w:val="16"/>
              </w:rPr>
              <w:t>KSPIFGPEEVNSVEGNSVSITCYYPPTSVNRHTRKYWCRQGARGGCITLISSEGYVSSKY</w:t>
            </w:r>
          </w:p>
          <w:p w14:paraId="560E5022" w14:textId="77777777" w:rsidR="00E479C4" w:rsidRPr="00BB5DA1" w:rsidRDefault="00E479C4" w:rsidP="00A62C1D">
            <w:pPr>
              <w:widowControl w:val="0"/>
              <w:autoSpaceDE w:val="0"/>
              <w:autoSpaceDN w:val="0"/>
              <w:adjustRightInd w:val="0"/>
              <w:ind w:right="-2160"/>
              <w:jc w:val="both"/>
              <w:rPr>
                <w:rFonts w:ascii="Courier" w:hAnsi="Courier" w:cs="Courier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Courier"/>
                <w:color w:val="000000" w:themeColor="text1"/>
                <w:sz w:val="16"/>
                <w:szCs w:val="16"/>
              </w:rPr>
              <w:t>AGRANLTNFPENGTFVVNIAQLSQDDSGRYKCGLGINSRGLSFDVSLEVSQGPGLLNDTK</w:t>
            </w:r>
          </w:p>
          <w:p w14:paraId="7E2500D7" w14:textId="77777777" w:rsidR="00E479C4" w:rsidRPr="00BB5DA1" w:rsidRDefault="00E479C4" w:rsidP="00A62C1D">
            <w:pPr>
              <w:widowControl w:val="0"/>
              <w:autoSpaceDE w:val="0"/>
              <w:autoSpaceDN w:val="0"/>
              <w:adjustRightInd w:val="0"/>
              <w:ind w:right="-2160"/>
              <w:jc w:val="both"/>
              <w:rPr>
                <w:rFonts w:ascii="Courier" w:hAnsi="Courier" w:cs="Courier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Courier"/>
                <w:color w:val="000000" w:themeColor="text1"/>
                <w:sz w:val="16"/>
                <w:szCs w:val="16"/>
              </w:rPr>
              <w:t>VYTVDLGRTVTINCPFKTENAQKRKSLYKQIGLYPVLVIDSSGYVNPNYTGRIRLDIQGT</w:t>
            </w:r>
          </w:p>
          <w:p w14:paraId="6C9E25CC" w14:textId="77777777" w:rsidR="00E479C4" w:rsidRPr="00BB5DA1" w:rsidRDefault="00E479C4" w:rsidP="00A62C1D">
            <w:pPr>
              <w:widowControl w:val="0"/>
              <w:autoSpaceDE w:val="0"/>
              <w:autoSpaceDN w:val="0"/>
              <w:adjustRightInd w:val="0"/>
              <w:ind w:right="-2160"/>
              <w:jc w:val="both"/>
              <w:rPr>
                <w:rFonts w:ascii="Courier" w:hAnsi="Courier" w:cs="Courier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Courier"/>
                <w:color w:val="000000" w:themeColor="text1"/>
                <w:sz w:val="16"/>
                <w:szCs w:val="16"/>
              </w:rPr>
              <w:t>GQLLFSVVINQLRLSDAGQYLCQAGDDSNSNKKNADLQVLKPEPELVYEDLRGSVTFHCA</w:t>
            </w:r>
          </w:p>
          <w:p w14:paraId="0A1D0051" w14:textId="77777777" w:rsidR="00E479C4" w:rsidRPr="00BB5DA1" w:rsidRDefault="00E479C4" w:rsidP="00A62C1D">
            <w:pPr>
              <w:widowControl w:val="0"/>
              <w:autoSpaceDE w:val="0"/>
              <w:autoSpaceDN w:val="0"/>
              <w:adjustRightInd w:val="0"/>
              <w:ind w:right="-2160"/>
              <w:jc w:val="both"/>
              <w:rPr>
                <w:rFonts w:ascii="Courier" w:hAnsi="Courier" w:cs="Courier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Courier"/>
                <w:color w:val="000000" w:themeColor="text1"/>
                <w:sz w:val="16"/>
                <w:szCs w:val="16"/>
              </w:rPr>
              <w:t>LGPEVANVAKFLCRQSSGENCDVVVNTLGKRAPAFEGRILLNPQDKDGSFSVVITGLRKE</w:t>
            </w:r>
          </w:p>
          <w:p w14:paraId="15A1EAFC" w14:textId="77777777" w:rsidR="00E479C4" w:rsidRPr="00BB5DA1" w:rsidRDefault="00E479C4" w:rsidP="00A62C1D">
            <w:pPr>
              <w:widowControl w:val="0"/>
              <w:autoSpaceDE w:val="0"/>
              <w:autoSpaceDN w:val="0"/>
              <w:adjustRightInd w:val="0"/>
              <w:ind w:right="-2160"/>
              <w:jc w:val="both"/>
              <w:rPr>
                <w:rFonts w:ascii="Courier" w:hAnsi="Courier" w:cs="Courier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Courier"/>
                <w:color w:val="000000" w:themeColor="text1"/>
                <w:sz w:val="16"/>
                <w:szCs w:val="16"/>
              </w:rPr>
              <w:t>DAGRYLCGAHSDGQLQEGSPIQAWQLFVNEESTIPRSPTVVKGVAGSSVAVLCPYNRKES</w:t>
            </w:r>
          </w:p>
          <w:p w14:paraId="7FC08AED" w14:textId="77777777" w:rsidR="00E479C4" w:rsidRPr="00BB5DA1" w:rsidRDefault="00E479C4" w:rsidP="00A62C1D">
            <w:pPr>
              <w:widowControl w:val="0"/>
              <w:autoSpaceDE w:val="0"/>
              <w:autoSpaceDN w:val="0"/>
              <w:adjustRightInd w:val="0"/>
              <w:ind w:right="-2160"/>
              <w:jc w:val="both"/>
              <w:rPr>
                <w:rFonts w:ascii="Courier" w:hAnsi="Courier" w:cs="Courier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Courier"/>
                <w:color w:val="000000" w:themeColor="text1"/>
                <w:sz w:val="16"/>
                <w:szCs w:val="16"/>
              </w:rPr>
              <w:t>KSIKYWCLWEGAQNGRCPLLVDSEGWVKAQYEGRLSLLEEPGNGTFTVILNQLTSRDAGF</w:t>
            </w:r>
          </w:p>
          <w:p w14:paraId="189EADF2" w14:textId="77777777" w:rsidR="00E479C4" w:rsidRPr="00BB5DA1" w:rsidRDefault="00E479C4" w:rsidP="00A62C1D">
            <w:pPr>
              <w:widowControl w:val="0"/>
              <w:autoSpaceDE w:val="0"/>
              <w:autoSpaceDN w:val="0"/>
              <w:adjustRightInd w:val="0"/>
              <w:ind w:right="-2160"/>
              <w:jc w:val="both"/>
              <w:rPr>
                <w:rFonts w:ascii="Courier" w:hAnsi="Courier" w:cs="Courier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Courier"/>
                <w:color w:val="000000" w:themeColor="text1"/>
                <w:sz w:val="16"/>
                <w:szCs w:val="16"/>
              </w:rPr>
              <w:t>YWCLTNGDTLWRTTVEIKIIEGEPNLKVPGNVTAVLGETLKVPCHFPAKFSSYEKYWCKW</w:t>
            </w:r>
          </w:p>
          <w:p w14:paraId="1A83DC88" w14:textId="77777777" w:rsidR="00E479C4" w:rsidRPr="00BB5DA1" w:rsidRDefault="00E479C4" w:rsidP="00A62C1D">
            <w:pPr>
              <w:widowControl w:val="0"/>
              <w:autoSpaceDE w:val="0"/>
              <w:autoSpaceDN w:val="0"/>
              <w:adjustRightInd w:val="0"/>
              <w:ind w:right="-2160"/>
              <w:jc w:val="both"/>
              <w:rPr>
                <w:rFonts w:ascii="Courier" w:hAnsi="Courier" w:cs="Courier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Courier"/>
                <w:color w:val="000000" w:themeColor="text1"/>
                <w:sz w:val="16"/>
                <w:szCs w:val="16"/>
              </w:rPr>
              <w:t>NNTGCQALPSQDEGPSKAFVNADENSRLVSLTLNLVTRADEGWYWCGVKQGHFYGETAAV</w:t>
            </w:r>
          </w:p>
          <w:p w14:paraId="4FB0090C" w14:textId="77777777" w:rsidR="00E479C4" w:rsidRPr="00D72D14" w:rsidRDefault="00E479C4" w:rsidP="00A62C1D">
            <w:pPr>
              <w:jc w:val="both"/>
              <w:rPr>
                <w:rFonts w:ascii="Courier" w:hAnsi="Courier" w:cs="Courier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Courier"/>
                <w:color w:val="000000" w:themeColor="text1"/>
                <w:sz w:val="16"/>
                <w:szCs w:val="16"/>
              </w:rPr>
              <w:t>YVAVEERGSHHHHHH</w:t>
            </w:r>
          </w:p>
        </w:tc>
      </w:tr>
      <w:tr w:rsidR="00732EDF" w:rsidRPr="001E5FEB" w14:paraId="4C529E90" w14:textId="77777777" w:rsidTr="00732EDF">
        <w:trPr>
          <w:trHeight w:val="142"/>
        </w:trPr>
        <w:tc>
          <w:tcPr>
            <w:tcW w:w="1281" w:type="dxa"/>
          </w:tcPr>
          <w:p w14:paraId="5E452E66" w14:textId="3FA0CBC9" w:rsidR="00E479C4" w:rsidRPr="00BB5DA1" w:rsidRDefault="00A62C1D" w:rsidP="00A62C1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hSC </w:t>
            </w:r>
            <w:r w:rsidR="00E479C4" w:rsidRPr="00BB5DA1">
              <w:rPr>
                <w:rFonts w:ascii="Arial" w:hAnsi="Arial" w:cs="Arial"/>
                <w:color w:val="000000" w:themeColor="text1"/>
                <w:sz w:val="16"/>
                <w:szCs w:val="16"/>
              </w:rPr>
              <w:t>D1</w:t>
            </w:r>
          </w:p>
        </w:tc>
        <w:tc>
          <w:tcPr>
            <w:tcW w:w="1077" w:type="dxa"/>
          </w:tcPr>
          <w:p w14:paraId="1F11F61E" w14:textId="3675A94B" w:rsidR="00E479C4" w:rsidRPr="00BB5DA1" w:rsidRDefault="00E479C4" w:rsidP="00A62C1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B5DA1">
              <w:rPr>
                <w:rFonts w:ascii="Arial" w:hAnsi="Arial" w:cs="Arial"/>
                <w:color w:val="000000" w:themeColor="text1"/>
                <w:sz w:val="16"/>
                <w:szCs w:val="16"/>
              </w:rPr>
              <w:t>SP-1-109-</w:t>
            </w:r>
            <w:r w:rsidR="007E2EC2">
              <w:rPr>
                <w:rFonts w:ascii="Arial" w:hAnsi="Arial" w:cs="Arial"/>
                <w:color w:val="000000" w:themeColor="text1"/>
                <w:sz w:val="16"/>
                <w:szCs w:val="16"/>
              </w:rPr>
              <w:t>linker-</w:t>
            </w:r>
            <w:r w:rsidRPr="00BB5DA1">
              <w:rPr>
                <w:rFonts w:ascii="Arial" w:hAnsi="Arial" w:cs="Arial"/>
                <w:color w:val="000000" w:themeColor="text1"/>
                <w:sz w:val="16"/>
                <w:szCs w:val="16"/>
              </w:rPr>
              <w:t>StrepII</w:t>
            </w:r>
          </w:p>
        </w:tc>
        <w:tc>
          <w:tcPr>
            <w:tcW w:w="1676" w:type="dxa"/>
          </w:tcPr>
          <w:p w14:paraId="0F1BA86E" w14:textId="77777777" w:rsidR="00E479C4" w:rsidRPr="00BB5DA1" w:rsidRDefault="00E479C4" w:rsidP="00A62C1D">
            <w:pPr>
              <w:jc w:val="both"/>
              <w:rPr>
                <w:rFonts w:ascii="Courier" w:hAnsi="Courier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031" w:type="dxa"/>
          </w:tcPr>
          <w:p w14:paraId="33193B09" w14:textId="77777777" w:rsidR="00E479C4" w:rsidRPr="00BB5DA1" w:rsidRDefault="00E479C4" w:rsidP="00A62C1D">
            <w:pPr>
              <w:jc w:val="both"/>
              <w:rPr>
                <w:rFonts w:ascii="Courier" w:hAnsi="Courier" w:cs="Courier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Courier"/>
                <w:color w:val="000000" w:themeColor="text1"/>
                <w:sz w:val="16"/>
                <w:szCs w:val="16"/>
              </w:rPr>
              <w:t>KSPIFGPEEVNSVEGNSVSITCYYPPTSVNRHTRKYWCRQGARGGCITLISSEGYVSSKY</w:t>
            </w:r>
          </w:p>
          <w:p w14:paraId="69FA8F26" w14:textId="77777777" w:rsidR="00E479C4" w:rsidRPr="00D72D14" w:rsidRDefault="00E479C4" w:rsidP="00A62C1D">
            <w:pPr>
              <w:jc w:val="both"/>
              <w:rPr>
                <w:rFonts w:ascii="Courier" w:hAnsi="Courier" w:cs="Courier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Courier"/>
                <w:color w:val="000000" w:themeColor="text1"/>
                <w:sz w:val="16"/>
                <w:szCs w:val="16"/>
              </w:rPr>
              <w:t>AGRANLTNFPENGTFVVNIAQLSQDDSGRYKCGLGINSRGLSFDVSLEVGSWSHPQFEK</w:t>
            </w:r>
          </w:p>
        </w:tc>
      </w:tr>
      <w:tr w:rsidR="00732EDF" w:rsidRPr="001E5FEB" w14:paraId="5919F821" w14:textId="77777777" w:rsidTr="00732EDF">
        <w:trPr>
          <w:trHeight w:val="142"/>
        </w:trPr>
        <w:tc>
          <w:tcPr>
            <w:tcW w:w="1281" w:type="dxa"/>
          </w:tcPr>
          <w:p w14:paraId="1899DA86" w14:textId="16B6C2F3" w:rsidR="00E479C4" w:rsidRPr="00BB5DA1" w:rsidRDefault="00A62C1D" w:rsidP="00A62C1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hSC </w:t>
            </w:r>
            <w:r w:rsidR="00E479C4" w:rsidRPr="00BB5DA1">
              <w:rPr>
                <w:rFonts w:ascii="Arial" w:hAnsi="Arial" w:cs="Arial"/>
                <w:color w:val="000000" w:themeColor="text1"/>
                <w:sz w:val="16"/>
                <w:szCs w:val="16"/>
              </w:rPr>
              <w:t>D1-D3</w:t>
            </w:r>
          </w:p>
        </w:tc>
        <w:tc>
          <w:tcPr>
            <w:tcW w:w="1077" w:type="dxa"/>
          </w:tcPr>
          <w:p w14:paraId="616102D8" w14:textId="68E0F481" w:rsidR="00E479C4" w:rsidRPr="00BB5DA1" w:rsidRDefault="00E479C4" w:rsidP="00A62C1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B5DA1">
              <w:rPr>
                <w:rFonts w:ascii="Arial" w:hAnsi="Arial" w:cs="Arial"/>
                <w:color w:val="000000" w:themeColor="text1"/>
                <w:sz w:val="16"/>
                <w:szCs w:val="16"/>
              </w:rPr>
              <w:t>SP-1-329-</w:t>
            </w:r>
            <w:r w:rsidR="007E2EC2">
              <w:rPr>
                <w:rFonts w:ascii="Arial" w:hAnsi="Arial" w:cs="Arial"/>
                <w:color w:val="000000" w:themeColor="text1"/>
                <w:sz w:val="16"/>
                <w:szCs w:val="16"/>
              </w:rPr>
              <w:t>linker-</w:t>
            </w:r>
            <w:r w:rsidRPr="00BB5DA1">
              <w:rPr>
                <w:rFonts w:ascii="Arial" w:hAnsi="Arial" w:cs="Arial"/>
                <w:color w:val="000000" w:themeColor="text1"/>
                <w:sz w:val="16"/>
                <w:szCs w:val="16"/>
              </w:rPr>
              <w:t>StrepII</w:t>
            </w:r>
          </w:p>
        </w:tc>
        <w:tc>
          <w:tcPr>
            <w:tcW w:w="1676" w:type="dxa"/>
          </w:tcPr>
          <w:p w14:paraId="61B71333" w14:textId="77777777" w:rsidR="00E479C4" w:rsidRPr="00BB5DA1" w:rsidRDefault="00E479C4" w:rsidP="00A62C1D">
            <w:pPr>
              <w:jc w:val="both"/>
              <w:rPr>
                <w:rFonts w:ascii="Courier" w:hAnsi="Courier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031" w:type="dxa"/>
          </w:tcPr>
          <w:p w14:paraId="47687999" w14:textId="77777777" w:rsidR="00E479C4" w:rsidRPr="00BB5DA1" w:rsidRDefault="00E479C4" w:rsidP="00A62C1D">
            <w:pPr>
              <w:jc w:val="both"/>
              <w:rPr>
                <w:rFonts w:ascii="Courier" w:hAnsi="Courier" w:cs="Arial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Arial"/>
                <w:color w:val="000000" w:themeColor="text1"/>
                <w:sz w:val="16"/>
                <w:szCs w:val="16"/>
              </w:rPr>
              <w:t>KSPIFGPEEVNSVEGNSVSITCYYPPTSVNRHTRKYWCRQGARGGCITLISSEGYVSSKY</w:t>
            </w:r>
          </w:p>
          <w:p w14:paraId="0E0DB5E8" w14:textId="77777777" w:rsidR="00E479C4" w:rsidRPr="00BB5DA1" w:rsidRDefault="00E479C4" w:rsidP="00A62C1D">
            <w:pPr>
              <w:jc w:val="both"/>
              <w:rPr>
                <w:rFonts w:ascii="Courier" w:hAnsi="Courier" w:cs="Arial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Arial"/>
                <w:color w:val="000000" w:themeColor="text1"/>
                <w:sz w:val="16"/>
                <w:szCs w:val="16"/>
              </w:rPr>
              <w:t>AGRANLTNFPENGTFVVNIAQLSQDDSGRYKCGLGINSRGLSFDVSLEVSQGPGLLNDTK</w:t>
            </w:r>
          </w:p>
          <w:p w14:paraId="3F083828" w14:textId="77777777" w:rsidR="00E479C4" w:rsidRPr="00BB5DA1" w:rsidRDefault="00E479C4" w:rsidP="00A62C1D">
            <w:pPr>
              <w:jc w:val="both"/>
              <w:rPr>
                <w:rFonts w:ascii="Courier" w:hAnsi="Courier" w:cs="Arial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Arial"/>
                <w:color w:val="000000" w:themeColor="text1"/>
                <w:sz w:val="16"/>
                <w:szCs w:val="16"/>
              </w:rPr>
              <w:t>VYTVDLGRTVTINCPFKTENAQKRKSLYKQIGLYPVLVIDSSGYVNPNYTGRIRLDIQGT</w:t>
            </w:r>
          </w:p>
          <w:p w14:paraId="395F3D2F" w14:textId="77777777" w:rsidR="00E479C4" w:rsidRPr="00BB5DA1" w:rsidRDefault="00E479C4" w:rsidP="00A62C1D">
            <w:pPr>
              <w:jc w:val="both"/>
              <w:rPr>
                <w:rFonts w:ascii="Courier" w:hAnsi="Courier" w:cs="Arial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Arial"/>
                <w:color w:val="000000" w:themeColor="text1"/>
                <w:sz w:val="16"/>
                <w:szCs w:val="16"/>
              </w:rPr>
              <w:t>GQLLFSVVINQLRLSDAGQYLCQAGDDSNSNKKNADLQVLKPEPELVYEDLRGSVTFHCA</w:t>
            </w:r>
          </w:p>
          <w:p w14:paraId="15BB0812" w14:textId="77777777" w:rsidR="00E479C4" w:rsidRPr="00BB5DA1" w:rsidRDefault="00E479C4" w:rsidP="00A62C1D">
            <w:pPr>
              <w:jc w:val="both"/>
              <w:rPr>
                <w:rFonts w:ascii="Courier" w:hAnsi="Courier" w:cs="Arial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Arial"/>
                <w:color w:val="000000" w:themeColor="text1"/>
                <w:sz w:val="16"/>
                <w:szCs w:val="16"/>
              </w:rPr>
              <w:t>LGPEVANVAKFLCRQSSGENCDVVVNTLGKRAPAFEGRILLNPQDKDGSFSVVITGLRKE</w:t>
            </w:r>
          </w:p>
          <w:p w14:paraId="433165C4" w14:textId="77777777" w:rsidR="00E479C4" w:rsidRPr="00BB5DA1" w:rsidRDefault="00E479C4" w:rsidP="00A62C1D">
            <w:pPr>
              <w:jc w:val="both"/>
              <w:rPr>
                <w:rFonts w:ascii="Courier" w:hAnsi="Courier" w:cs="Arial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Arial"/>
                <w:color w:val="000000" w:themeColor="text1"/>
                <w:sz w:val="16"/>
                <w:szCs w:val="16"/>
              </w:rPr>
              <w:t>DAGRYLCGAHSDGQLQEGSPIQAWQLFVNGSWSHPQFEK</w:t>
            </w:r>
          </w:p>
        </w:tc>
      </w:tr>
      <w:tr w:rsidR="00732EDF" w:rsidRPr="001E5FEB" w14:paraId="486BB2FC" w14:textId="77777777" w:rsidTr="00732EDF">
        <w:trPr>
          <w:trHeight w:val="142"/>
        </w:trPr>
        <w:tc>
          <w:tcPr>
            <w:tcW w:w="1281" w:type="dxa"/>
          </w:tcPr>
          <w:p w14:paraId="5450E15B" w14:textId="7C61B173" w:rsidR="00E479C4" w:rsidRPr="00BB5DA1" w:rsidRDefault="00A62C1D" w:rsidP="00A62C1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hSC </w:t>
            </w:r>
            <w:r w:rsidR="00E479C4" w:rsidRPr="00BB5DA1">
              <w:rPr>
                <w:rFonts w:ascii="Arial" w:hAnsi="Arial" w:cs="Arial"/>
                <w:color w:val="000000" w:themeColor="text1"/>
                <w:sz w:val="16"/>
                <w:szCs w:val="16"/>
              </w:rPr>
              <w:t>D2-D3</w:t>
            </w:r>
          </w:p>
        </w:tc>
        <w:tc>
          <w:tcPr>
            <w:tcW w:w="1077" w:type="dxa"/>
          </w:tcPr>
          <w:p w14:paraId="3DE231F5" w14:textId="1910D986" w:rsidR="00E479C4" w:rsidRPr="00BB5DA1" w:rsidRDefault="00E479C4" w:rsidP="00A62C1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B5DA1">
              <w:rPr>
                <w:rFonts w:ascii="Arial" w:hAnsi="Arial" w:cs="Arial"/>
                <w:color w:val="000000" w:themeColor="text1"/>
                <w:sz w:val="16"/>
                <w:szCs w:val="16"/>
              </w:rPr>
              <w:t>SP-110-329-</w:t>
            </w:r>
            <w:r w:rsidR="007E2EC2">
              <w:rPr>
                <w:rFonts w:ascii="Arial" w:hAnsi="Arial" w:cs="Arial"/>
                <w:color w:val="000000" w:themeColor="text1"/>
                <w:sz w:val="16"/>
                <w:szCs w:val="16"/>
              </w:rPr>
              <w:t>linker-</w:t>
            </w:r>
            <w:r w:rsidRPr="00BB5DA1">
              <w:rPr>
                <w:rFonts w:ascii="Arial" w:hAnsi="Arial" w:cs="Arial"/>
                <w:color w:val="000000" w:themeColor="text1"/>
                <w:sz w:val="16"/>
                <w:szCs w:val="16"/>
              </w:rPr>
              <w:t>StrepII</w:t>
            </w:r>
          </w:p>
        </w:tc>
        <w:tc>
          <w:tcPr>
            <w:tcW w:w="1676" w:type="dxa"/>
          </w:tcPr>
          <w:p w14:paraId="29A34BF0" w14:textId="77777777" w:rsidR="00E479C4" w:rsidRPr="00BB5DA1" w:rsidRDefault="00E479C4" w:rsidP="00A62C1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031" w:type="dxa"/>
          </w:tcPr>
          <w:p w14:paraId="78A4F80C" w14:textId="77777777" w:rsidR="00E479C4" w:rsidRPr="00BB5DA1" w:rsidRDefault="00E479C4" w:rsidP="00A62C1D">
            <w:pPr>
              <w:jc w:val="both"/>
              <w:rPr>
                <w:rFonts w:ascii="Courier" w:hAnsi="Courier" w:cs="Courier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Courier"/>
                <w:color w:val="000000" w:themeColor="text1"/>
                <w:sz w:val="16"/>
                <w:szCs w:val="16"/>
              </w:rPr>
              <w:t>SQGPGLLNDTKVYTVDLGRTVTINCPFKTENAQKRKSLYKQIGLYPVLVIDSSGYVNPNY</w:t>
            </w:r>
          </w:p>
          <w:p w14:paraId="6BCCD799" w14:textId="77777777" w:rsidR="00E479C4" w:rsidRPr="00BB5DA1" w:rsidRDefault="00E479C4" w:rsidP="00A62C1D">
            <w:pPr>
              <w:jc w:val="both"/>
              <w:rPr>
                <w:rFonts w:ascii="Courier" w:hAnsi="Courier" w:cs="Courier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Courier"/>
                <w:color w:val="000000" w:themeColor="text1"/>
                <w:sz w:val="16"/>
                <w:szCs w:val="16"/>
              </w:rPr>
              <w:t>TGRIRLDIQGTGQLLFSVVINQLRLSDAGQYLCQAGDDSNSNKKNADLQVLKPEPELVYE</w:t>
            </w:r>
          </w:p>
          <w:p w14:paraId="2C77F082" w14:textId="77777777" w:rsidR="00E479C4" w:rsidRPr="00BB5DA1" w:rsidRDefault="00E479C4" w:rsidP="00A62C1D">
            <w:pPr>
              <w:jc w:val="both"/>
              <w:rPr>
                <w:rFonts w:ascii="Courier" w:hAnsi="Courier" w:cs="Courier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Courier"/>
                <w:color w:val="000000" w:themeColor="text1"/>
                <w:sz w:val="16"/>
                <w:szCs w:val="16"/>
              </w:rPr>
              <w:t>DLRGSVTFHCALGPEVANVAKFLCRQSSGENCDVVVNTLGKRAPAFEGRILLNPQDKDGS</w:t>
            </w:r>
          </w:p>
          <w:p w14:paraId="105282AC" w14:textId="77777777" w:rsidR="00E479C4" w:rsidRPr="00D72D14" w:rsidRDefault="00E479C4" w:rsidP="00A62C1D">
            <w:pPr>
              <w:jc w:val="both"/>
              <w:rPr>
                <w:rFonts w:ascii="Courier" w:hAnsi="Courier" w:cs="Courier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Courier"/>
                <w:color w:val="000000" w:themeColor="text1"/>
                <w:sz w:val="16"/>
                <w:szCs w:val="16"/>
              </w:rPr>
              <w:t>FSVVITGLRKEDAGRYLCGAHSDGQLQEGSPIQAWQLFVNGSWSHPQFEK</w:t>
            </w:r>
          </w:p>
        </w:tc>
      </w:tr>
      <w:tr w:rsidR="00732EDF" w:rsidRPr="001E5FEB" w14:paraId="27F636A7" w14:textId="77777777" w:rsidTr="00732EDF">
        <w:trPr>
          <w:trHeight w:val="142"/>
        </w:trPr>
        <w:tc>
          <w:tcPr>
            <w:tcW w:w="1281" w:type="dxa"/>
          </w:tcPr>
          <w:p w14:paraId="66BE57B8" w14:textId="4AE18C6D" w:rsidR="00E479C4" w:rsidRPr="00BB5DA1" w:rsidRDefault="00A62C1D" w:rsidP="00A62C1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hSC </w:t>
            </w:r>
            <w:r w:rsidR="00E479C4" w:rsidRPr="00BB5DA1">
              <w:rPr>
                <w:rFonts w:ascii="Arial" w:hAnsi="Arial" w:cs="Arial"/>
                <w:color w:val="000000" w:themeColor="text1"/>
                <w:sz w:val="16"/>
                <w:szCs w:val="16"/>
              </w:rPr>
              <w:t>D1-D4-D5</w:t>
            </w:r>
          </w:p>
        </w:tc>
        <w:tc>
          <w:tcPr>
            <w:tcW w:w="1077" w:type="dxa"/>
          </w:tcPr>
          <w:p w14:paraId="2F381672" w14:textId="77777777" w:rsidR="00E479C4" w:rsidRPr="00BB5DA1" w:rsidRDefault="00E479C4" w:rsidP="00A62C1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B5DA1">
              <w:rPr>
                <w:rFonts w:ascii="Arial" w:hAnsi="Arial" w:cs="Arial"/>
                <w:color w:val="000000" w:themeColor="text1"/>
                <w:sz w:val="16"/>
                <w:szCs w:val="16"/>
              </w:rPr>
              <w:t>SP-1-111,</w:t>
            </w:r>
          </w:p>
          <w:p w14:paraId="15C1DCC6" w14:textId="1D308166" w:rsidR="00E479C4" w:rsidRPr="00BB5DA1" w:rsidRDefault="00E479C4" w:rsidP="007E2EC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B5DA1">
              <w:rPr>
                <w:rFonts w:ascii="Arial" w:hAnsi="Arial" w:cs="Arial"/>
                <w:color w:val="000000" w:themeColor="text1"/>
                <w:sz w:val="16"/>
                <w:szCs w:val="16"/>
              </w:rPr>
              <w:t>331-54</w:t>
            </w:r>
            <w:r w:rsidR="007E2EC2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  <w:r w:rsidRPr="00BB5DA1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  <w:r w:rsidR="007E2EC2">
              <w:rPr>
                <w:rFonts w:ascii="Arial" w:hAnsi="Arial" w:cs="Arial"/>
                <w:color w:val="000000" w:themeColor="text1"/>
                <w:sz w:val="16"/>
                <w:szCs w:val="16"/>
              </w:rPr>
              <w:t>linker-</w:t>
            </w:r>
            <w:r w:rsidRPr="00BB5DA1">
              <w:rPr>
                <w:rFonts w:ascii="Arial" w:hAnsi="Arial" w:cs="Arial"/>
                <w:color w:val="000000" w:themeColor="text1"/>
                <w:sz w:val="16"/>
                <w:szCs w:val="16"/>
              </w:rPr>
              <w:t>StepII</w:t>
            </w:r>
          </w:p>
        </w:tc>
        <w:tc>
          <w:tcPr>
            <w:tcW w:w="1676" w:type="dxa"/>
          </w:tcPr>
          <w:p w14:paraId="493F44BD" w14:textId="77777777" w:rsidR="00E479C4" w:rsidRPr="00BB5DA1" w:rsidRDefault="00E479C4" w:rsidP="00A62C1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031" w:type="dxa"/>
          </w:tcPr>
          <w:p w14:paraId="1B3CD1F7" w14:textId="77777777" w:rsidR="00E479C4" w:rsidRPr="00BB5DA1" w:rsidRDefault="00E479C4" w:rsidP="00A62C1D">
            <w:pPr>
              <w:jc w:val="both"/>
              <w:rPr>
                <w:rFonts w:ascii="Courier" w:hAnsi="Courier" w:cs="Courier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Courier"/>
                <w:color w:val="000000" w:themeColor="text1"/>
                <w:sz w:val="16"/>
                <w:szCs w:val="16"/>
              </w:rPr>
              <w:t>KSPIFGPEEVNSVEGNSVSITCYYPPTSVNRHTRKYWCRQGARGGCITLISSEGYVSSKY</w:t>
            </w:r>
          </w:p>
          <w:p w14:paraId="074FB944" w14:textId="77777777" w:rsidR="00E479C4" w:rsidRPr="00BB5DA1" w:rsidRDefault="00E479C4" w:rsidP="00A62C1D">
            <w:pPr>
              <w:jc w:val="both"/>
              <w:rPr>
                <w:rFonts w:ascii="Courier" w:hAnsi="Courier" w:cs="Courier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Courier"/>
                <w:color w:val="000000" w:themeColor="text1"/>
                <w:sz w:val="16"/>
                <w:szCs w:val="16"/>
              </w:rPr>
              <w:t>AGRANLTNFPENGTFVVNIAQLSQDDSGRYKCGLGINSRGLSFDVSLEVSQESTIPRSPT</w:t>
            </w:r>
          </w:p>
          <w:p w14:paraId="18831297" w14:textId="77777777" w:rsidR="00E479C4" w:rsidRPr="00BB5DA1" w:rsidRDefault="00E479C4" w:rsidP="00A62C1D">
            <w:pPr>
              <w:jc w:val="both"/>
              <w:rPr>
                <w:rFonts w:ascii="Courier" w:hAnsi="Courier" w:cs="Courier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Courier"/>
                <w:color w:val="000000" w:themeColor="text1"/>
                <w:sz w:val="16"/>
                <w:szCs w:val="16"/>
              </w:rPr>
              <w:t>VVKGVAGSSVAVLCPYNRKESKSIKYWCLWEGAQNGRCPLLVDSEGWVKAQYEGRLSLLE</w:t>
            </w:r>
          </w:p>
          <w:p w14:paraId="776CD6C3" w14:textId="77777777" w:rsidR="00E479C4" w:rsidRPr="00BB5DA1" w:rsidRDefault="00E479C4" w:rsidP="00A62C1D">
            <w:pPr>
              <w:jc w:val="both"/>
              <w:rPr>
                <w:rFonts w:ascii="Courier" w:hAnsi="Courier" w:cs="Courier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Courier"/>
                <w:color w:val="000000" w:themeColor="text1"/>
                <w:sz w:val="16"/>
                <w:szCs w:val="16"/>
              </w:rPr>
              <w:t>EPGNGTFTVILNQLTSRDAGFYWCLTNGDTLWRTTVEIKIIEGEPNLKVPGNVTAVLGET</w:t>
            </w:r>
          </w:p>
          <w:p w14:paraId="2577E19D" w14:textId="77777777" w:rsidR="00E479C4" w:rsidRPr="00BB5DA1" w:rsidRDefault="00E479C4" w:rsidP="00A62C1D">
            <w:pPr>
              <w:jc w:val="both"/>
              <w:rPr>
                <w:rFonts w:ascii="Courier" w:hAnsi="Courier" w:cs="Courier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Courier"/>
                <w:color w:val="000000" w:themeColor="text1"/>
                <w:sz w:val="16"/>
                <w:szCs w:val="16"/>
              </w:rPr>
              <w:t>LKVPCHFPCKFSSYEKYWCKWNNTGCQALPSQDEGPSKAFVNCDENSRLVSLTLNLVTRA</w:t>
            </w:r>
          </w:p>
          <w:p w14:paraId="031717BC" w14:textId="77777777" w:rsidR="00E479C4" w:rsidRPr="00D72D14" w:rsidRDefault="00E479C4" w:rsidP="00A62C1D">
            <w:pPr>
              <w:jc w:val="both"/>
              <w:rPr>
                <w:rFonts w:ascii="Courier" w:hAnsi="Courier" w:cs="Courier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Courier"/>
                <w:color w:val="000000" w:themeColor="text1"/>
                <w:sz w:val="16"/>
                <w:szCs w:val="16"/>
              </w:rPr>
              <w:t>DEGWYWCGVKQGHFYGETAAVYVAVEERGSWSHPQFEK</w:t>
            </w:r>
          </w:p>
        </w:tc>
      </w:tr>
      <w:tr w:rsidR="00732EDF" w:rsidRPr="001E5FEB" w14:paraId="227D379E" w14:textId="77777777" w:rsidTr="00732EDF">
        <w:trPr>
          <w:trHeight w:val="142"/>
        </w:trPr>
        <w:tc>
          <w:tcPr>
            <w:tcW w:w="1281" w:type="dxa"/>
          </w:tcPr>
          <w:p w14:paraId="3076D3B9" w14:textId="59A523CB" w:rsidR="00A62C1D" w:rsidRDefault="00A62C1D" w:rsidP="00A62C1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hSC</w:t>
            </w:r>
          </w:p>
          <w:p w14:paraId="54A09DFA" w14:textId="77777777" w:rsidR="00E479C4" w:rsidRPr="00BB5DA1" w:rsidRDefault="00E479C4" w:rsidP="00A62C1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B5DA1">
              <w:rPr>
                <w:rFonts w:ascii="Arial" w:hAnsi="Arial" w:cs="Arial"/>
                <w:color w:val="000000" w:themeColor="text1"/>
                <w:sz w:val="16"/>
                <w:szCs w:val="16"/>
              </w:rPr>
              <w:t>D1-D4-D5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BB5DA1">
              <w:rPr>
                <w:rFonts w:ascii="Arial" w:hAnsi="Arial" w:cs="Arial"/>
                <w:color w:val="000000" w:themeColor="text1"/>
                <w:sz w:val="16"/>
                <w:szCs w:val="16"/>
              </w:rPr>
              <w:t>C-&gt;A</w:t>
            </w:r>
          </w:p>
        </w:tc>
        <w:tc>
          <w:tcPr>
            <w:tcW w:w="1077" w:type="dxa"/>
          </w:tcPr>
          <w:p w14:paraId="30D95B89" w14:textId="77777777" w:rsidR="00E479C4" w:rsidRPr="00BB5DA1" w:rsidRDefault="00E479C4" w:rsidP="00A62C1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B5DA1">
              <w:rPr>
                <w:rFonts w:ascii="Arial" w:hAnsi="Arial" w:cs="Arial"/>
                <w:color w:val="000000" w:themeColor="text1"/>
                <w:sz w:val="16"/>
                <w:szCs w:val="16"/>
              </w:rPr>
              <w:t>SP-1-111,</w:t>
            </w:r>
          </w:p>
          <w:p w14:paraId="1D9956D6" w14:textId="1D57B433" w:rsidR="00E479C4" w:rsidRPr="00BB5DA1" w:rsidRDefault="007E2EC2" w:rsidP="00A62C1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31-547</w:t>
            </w:r>
            <w:r w:rsidR="00E479C4" w:rsidRPr="00BB5DA1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linker-</w:t>
            </w:r>
            <w:r w:rsidR="00E479C4" w:rsidRPr="00BB5DA1">
              <w:rPr>
                <w:rFonts w:ascii="Arial" w:hAnsi="Arial" w:cs="Arial"/>
                <w:color w:val="000000" w:themeColor="text1"/>
                <w:sz w:val="16"/>
                <w:szCs w:val="16"/>
              </w:rPr>
              <w:t>StepII</w:t>
            </w:r>
          </w:p>
        </w:tc>
        <w:tc>
          <w:tcPr>
            <w:tcW w:w="1676" w:type="dxa"/>
          </w:tcPr>
          <w:p w14:paraId="1EA50ED6" w14:textId="77777777" w:rsidR="00E479C4" w:rsidRPr="00945FA0" w:rsidRDefault="00E479C4" w:rsidP="00A62C1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5FA0">
              <w:rPr>
                <w:rFonts w:ascii="Arial" w:hAnsi="Arial" w:cs="Arial"/>
                <w:color w:val="000000" w:themeColor="text1"/>
                <w:sz w:val="16"/>
                <w:szCs w:val="16"/>
              </w:rPr>
              <w:t>C468A</w:t>
            </w:r>
          </w:p>
          <w:p w14:paraId="3D36D8F8" w14:textId="77777777" w:rsidR="00E479C4" w:rsidRPr="00945FA0" w:rsidRDefault="00E479C4" w:rsidP="00A62C1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5FA0">
              <w:rPr>
                <w:rFonts w:ascii="Arial" w:hAnsi="Arial" w:cs="Arial"/>
                <w:color w:val="000000" w:themeColor="text1"/>
                <w:sz w:val="16"/>
                <w:szCs w:val="16"/>
              </w:rPr>
              <w:t>C502A</w:t>
            </w:r>
          </w:p>
          <w:p w14:paraId="7C2E88E4" w14:textId="77777777" w:rsidR="00E479C4" w:rsidRPr="00BB5DA1" w:rsidRDefault="00E479C4" w:rsidP="00A62C1D">
            <w:pPr>
              <w:jc w:val="both"/>
              <w:rPr>
                <w:rFonts w:ascii="Courier" w:hAnsi="Courier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031" w:type="dxa"/>
          </w:tcPr>
          <w:p w14:paraId="20469B20" w14:textId="77777777" w:rsidR="00E479C4" w:rsidRPr="00BB5DA1" w:rsidRDefault="00E479C4" w:rsidP="00A62C1D">
            <w:pPr>
              <w:jc w:val="both"/>
              <w:rPr>
                <w:rFonts w:ascii="Courier" w:hAnsi="Courier" w:cs="Courier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Courier"/>
                <w:color w:val="000000" w:themeColor="text1"/>
                <w:sz w:val="16"/>
                <w:szCs w:val="16"/>
              </w:rPr>
              <w:t>KSPIFGPEEVNSVEGNSVSITCYYPPTSVNRHTRKYWCRQGARGGCITLISSEGYVSSKY</w:t>
            </w:r>
          </w:p>
          <w:p w14:paraId="4FB9DDAF" w14:textId="77777777" w:rsidR="00E479C4" w:rsidRPr="00BB5DA1" w:rsidRDefault="00E479C4" w:rsidP="00A62C1D">
            <w:pPr>
              <w:jc w:val="both"/>
              <w:rPr>
                <w:rFonts w:ascii="Courier" w:hAnsi="Courier" w:cs="Courier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Courier"/>
                <w:color w:val="000000" w:themeColor="text1"/>
                <w:sz w:val="16"/>
                <w:szCs w:val="16"/>
              </w:rPr>
              <w:t>AGRANLTNFPENGTFVVNIAQLSQDDSGRYKCGLGINSRGLSFDVSLEVSQESTIPRSPT</w:t>
            </w:r>
          </w:p>
          <w:p w14:paraId="287A7238" w14:textId="77777777" w:rsidR="00E479C4" w:rsidRPr="00BB5DA1" w:rsidRDefault="00E479C4" w:rsidP="00A62C1D">
            <w:pPr>
              <w:jc w:val="both"/>
              <w:rPr>
                <w:rFonts w:ascii="Courier" w:hAnsi="Courier" w:cs="Courier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Courier"/>
                <w:color w:val="000000" w:themeColor="text1"/>
                <w:sz w:val="16"/>
                <w:szCs w:val="16"/>
              </w:rPr>
              <w:t>VVKGVAGSSVAVLCPYNRKESKSIKYWCLWEGAQNGRCPLLVDSEGWVKAQYEGRLSLLE</w:t>
            </w:r>
          </w:p>
          <w:p w14:paraId="7C7C9A8B" w14:textId="77777777" w:rsidR="00E479C4" w:rsidRPr="00BB5DA1" w:rsidRDefault="00E479C4" w:rsidP="00A62C1D">
            <w:pPr>
              <w:jc w:val="both"/>
              <w:rPr>
                <w:rFonts w:ascii="Courier" w:hAnsi="Courier" w:cs="Courier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Courier"/>
                <w:color w:val="000000" w:themeColor="text1"/>
                <w:sz w:val="16"/>
                <w:szCs w:val="16"/>
              </w:rPr>
              <w:t>EPGNGTFTVILNQLTSRDAGFYWCLTNGDTLWRTTVEIKIIEGEPNLKVPGNVTAVLGET</w:t>
            </w:r>
          </w:p>
          <w:p w14:paraId="5341BC48" w14:textId="77777777" w:rsidR="00E479C4" w:rsidRPr="00BB5DA1" w:rsidRDefault="00E479C4" w:rsidP="00A62C1D">
            <w:pPr>
              <w:jc w:val="both"/>
              <w:rPr>
                <w:rFonts w:ascii="Courier" w:hAnsi="Courier" w:cs="Courier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Courier"/>
                <w:color w:val="000000" w:themeColor="text1"/>
                <w:sz w:val="16"/>
                <w:szCs w:val="16"/>
              </w:rPr>
              <w:t>LKVPCHFPAKFSSYEKYWCKWNNTGCQALPSQDEGPSKAFVNADENSRLVSLTLNLVTRA</w:t>
            </w:r>
          </w:p>
          <w:p w14:paraId="1BE104AE" w14:textId="77777777" w:rsidR="00E479C4" w:rsidRPr="00D72D14" w:rsidRDefault="00E479C4" w:rsidP="00A62C1D">
            <w:pPr>
              <w:jc w:val="both"/>
              <w:rPr>
                <w:rFonts w:ascii="Courier" w:hAnsi="Courier" w:cs="Courier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Courier"/>
                <w:color w:val="000000" w:themeColor="text1"/>
                <w:sz w:val="16"/>
                <w:szCs w:val="16"/>
              </w:rPr>
              <w:t>DEGWYWCGVKQGHFYGETAAVYVAVEERGSWSHPQFEK</w:t>
            </w:r>
          </w:p>
        </w:tc>
      </w:tr>
      <w:tr w:rsidR="00732EDF" w:rsidRPr="001E5FEB" w14:paraId="23885CEE" w14:textId="77777777" w:rsidTr="00732EDF">
        <w:trPr>
          <w:trHeight w:val="142"/>
        </w:trPr>
        <w:tc>
          <w:tcPr>
            <w:tcW w:w="1281" w:type="dxa"/>
          </w:tcPr>
          <w:p w14:paraId="3962C0DC" w14:textId="77777777" w:rsidR="00066498" w:rsidRDefault="00066498" w:rsidP="002F6CD4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hSC</w:t>
            </w:r>
          </w:p>
          <w:p w14:paraId="1C8D8480" w14:textId="77777777" w:rsidR="00066498" w:rsidRDefault="00066498" w:rsidP="002F6CD4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D1-D3-D4-D5 </w:t>
            </w:r>
          </w:p>
          <w:p w14:paraId="5387B20C" w14:textId="7C20EE66" w:rsidR="00066498" w:rsidRDefault="00066498" w:rsidP="00A62C1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B5DA1">
              <w:rPr>
                <w:rFonts w:ascii="Arial" w:hAnsi="Arial" w:cs="Arial"/>
                <w:color w:val="000000" w:themeColor="text1"/>
                <w:sz w:val="16"/>
                <w:szCs w:val="16"/>
              </w:rPr>
              <w:t>C-&gt;A</w:t>
            </w:r>
          </w:p>
        </w:tc>
        <w:tc>
          <w:tcPr>
            <w:tcW w:w="1077" w:type="dxa"/>
          </w:tcPr>
          <w:p w14:paraId="1666BF56" w14:textId="77777777" w:rsidR="00066498" w:rsidRDefault="00066498" w:rsidP="002F6CD4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SP+ 1-117</w:t>
            </w:r>
          </w:p>
          <w:p w14:paraId="17C66781" w14:textId="659E5312" w:rsidR="00066498" w:rsidRPr="00BB5DA1" w:rsidRDefault="00066498" w:rsidP="007E2EC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23-54</w:t>
            </w:r>
            <w:r w:rsidR="007E2EC2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  <w:r w:rsidR="007E2EC2">
              <w:rPr>
                <w:rFonts w:ascii="Arial" w:hAnsi="Arial" w:cs="Arial"/>
                <w:color w:val="000000" w:themeColor="text1"/>
                <w:sz w:val="16"/>
                <w:szCs w:val="16"/>
              </w:rPr>
              <w:t>linker-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HIS</w:t>
            </w:r>
          </w:p>
        </w:tc>
        <w:tc>
          <w:tcPr>
            <w:tcW w:w="1676" w:type="dxa"/>
          </w:tcPr>
          <w:p w14:paraId="3238DB96" w14:textId="77777777" w:rsidR="00066498" w:rsidRPr="00BB5DA1" w:rsidRDefault="00066498" w:rsidP="002F6CD4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B5DA1">
              <w:rPr>
                <w:rFonts w:ascii="Arial" w:hAnsi="Arial" w:cs="Arial"/>
                <w:color w:val="000000" w:themeColor="text1"/>
                <w:sz w:val="16"/>
                <w:szCs w:val="16"/>
              </w:rPr>
              <w:t>C468A</w:t>
            </w:r>
          </w:p>
          <w:p w14:paraId="317D8972" w14:textId="4A4CD83E" w:rsidR="00066498" w:rsidRPr="00BB5DA1" w:rsidRDefault="00066498" w:rsidP="00A62C1D">
            <w:pPr>
              <w:jc w:val="both"/>
              <w:rPr>
                <w:rFonts w:ascii="Courier" w:hAnsi="Courier" w:cs="Arial"/>
                <w:color w:val="000000" w:themeColor="text1"/>
                <w:sz w:val="16"/>
                <w:szCs w:val="16"/>
              </w:rPr>
            </w:pPr>
            <w:r w:rsidRPr="00BB5DA1">
              <w:rPr>
                <w:rFonts w:ascii="Arial" w:hAnsi="Arial" w:cs="Arial"/>
                <w:color w:val="000000" w:themeColor="text1"/>
                <w:sz w:val="16"/>
                <w:szCs w:val="16"/>
              </w:rPr>
              <w:t>C502A</w:t>
            </w:r>
          </w:p>
        </w:tc>
        <w:tc>
          <w:tcPr>
            <w:tcW w:w="6031" w:type="dxa"/>
          </w:tcPr>
          <w:p w14:paraId="011098B2" w14:textId="77777777" w:rsidR="00066498" w:rsidRPr="000A13D2" w:rsidRDefault="00066498" w:rsidP="002F6CD4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16"/>
                <w:szCs w:val="16"/>
              </w:rPr>
            </w:pPr>
            <w:r w:rsidRPr="000A13D2">
              <w:rPr>
                <w:rFonts w:ascii="Courier" w:hAnsi="Courier" w:cs="Courier"/>
                <w:sz w:val="16"/>
                <w:szCs w:val="16"/>
              </w:rPr>
              <w:t>KSPIFGPEEVNSVEGNSVSITCYYPPTSVNRHTRKYWCRQGARGGCITLISSEGYVSSKY</w:t>
            </w:r>
          </w:p>
          <w:p w14:paraId="74BE93CB" w14:textId="77777777" w:rsidR="00066498" w:rsidRPr="000A13D2" w:rsidRDefault="00066498" w:rsidP="002F6CD4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16"/>
                <w:szCs w:val="16"/>
              </w:rPr>
            </w:pPr>
            <w:r w:rsidRPr="000A13D2">
              <w:rPr>
                <w:rFonts w:ascii="Courier" w:hAnsi="Courier" w:cs="Courier"/>
                <w:sz w:val="16"/>
                <w:szCs w:val="16"/>
              </w:rPr>
              <w:t>AGRANLCNFPENGTFVVNIAQLSQDDSGRYKCGLGINSRGLSFDVSLEVSQGPGLLNEPE</w:t>
            </w:r>
          </w:p>
          <w:p w14:paraId="4E38B640" w14:textId="77777777" w:rsidR="00066498" w:rsidRPr="000A13D2" w:rsidRDefault="00066498" w:rsidP="002F6CD4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16"/>
                <w:szCs w:val="16"/>
              </w:rPr>
            </w:pPr>
            <w:r w:rsidRPr="000A13D2">
              <w:rPr>
                <w:rFonts w:ascii="Courier" w:hAnsi="Courier" w:cs="Courier"/>
                <w:sz w:val="16"/>
                <w:szCs w:val="16"/>
              </w:rPr>
              <w:t>LVYEDLRGSVTFHCALGPEVANVAKFLCRQSSGENCDVVVNTLGKRAPAFEGRILLNPQD</w:t>
            </w:r>
          </w:p>
          <w:p w14:paraId="70B4A304" w14:textId="77777777" w:rsidR="00066498" w:rsidRPr="000A13D2" w:rsidRDefault="00066498" w:rsidP="002F6CD4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16"/>
                <w:szCs w:val="16"/>
              </w:rPr>
            </w:pPr>
            <w:r w:rsidRPr="000A13D2">
              <w:rPr>
                <w:rFonts w:ascii="Courier" w:hAnsi="Courier" w:cs="Courier"/>
                <w:sz w:val="16"/>
                <w:szCs w:val="16"/>
              </w:rPr>
              <w:t>KDGSFSVVITGLRKEDAGRYLCGAHSDGQLQEGSPIQAWQLFVNEESTIPRSPTVVKGVA</w:t>
            </w:r>
          </w:p>
          <w:p w14:paraId="5CDED4A0" w14:textId="77777777" w:rsidR="00066498" w:rsidRPr="000A13D2" w:rsidRDefault="00066498" w:rsidP="002F6CD4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16"/>
                <w:szCs w:val="16"/>
              </w:rPr>
            </w:pPr>
            <w:r w:rsidRPr="000A13D2">
              <w:rPr>
                <w:rFonts w:ascii="Courier" w:hAnsi="Courier" w:cs="Courier"/>
                <w:sz w:val="16"/>
                <w:szCs w:val="16"/>
              </w:rPr>
              <w:t>GSSVAVLCPYNRKESKSIKYWCLWEGAQNGRCPLLVDSEGWVKAQYEGRLSLLEEPGNGT</w:t>
            </w:r>
          </w:p>
          <w:p w14:paraId="6B8FE7D9" w14:textId="77777777" w:rsidR="00066498" w:rsidRPr="000A13D2" w:rsidRDefault="00066498" w:rsidP="002F6CD4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16"/>
                <w:szCs w:val="16"/>
              </w:rPr>
            </w:pPr>
            <w:r w:rsidRPr="000A13D2">
              <w:rPr>
                <w:rFonts w:ascii="Courier" w:hAnsi="Courier" w:cs="Courier"/>
                <w:sz w:val="16"/>
                <w:szCs w:val="16"/>
              </w:rPr>
              <w:t>FTVILNQLTSRDAGFYWCLTNGDTLWRTTVEIKIIEGEPNLKVPGNVTAVLGETLKVPCH</w:t>
            </w:r>
          </w:p>
          <w:p w14:paraId="0ABE54FD" w14:textId="77777777" w:rsidR="00066498" w:rsidRPr="000A13D2" w:rsidRDefault="00066498" w:rsidP="002F6CD4">
            <w:pPr>
              <w:widowControl w:val="0"/>
              <w:autoSpaceDE w:val="0"/>
              <w:autoSpaceDN w:val="0"/>
              <w:adjustRightInd w:val="0"/>
              <w:rPr>
                <w:rFonts w:ascii="Courier" w:hAnsi="Courier" w:cs="Courier"/>
                <w:sz w:val="16"/>
                <w:szCs w:val="16"/>
              </w:rPr>
            </w:pPr>
            <w:r w:rsidRPr="000A13D2">
              <w:rPr>
                <w:rFonts w:ascii="Courier" w:hAnsi="Courier" w:cs="Courier"/>
                <w:sz w:val="16"/>
                <w:szCs w:val="16"/>
              </w:rPr>
              <w:t>FPAKFSSYEKYWCKWNNTGCQALPSCDEGPSKAFVNADENSRLVSLTLNLVTRADEGWYW</w:t>
            </w:r>
          </w:p>
          <w:p w14:paraId="380E9C21" w14:textId="42CF29C7" w:rsidR="00066498" w:rsidRPr="00BB5DA1" w:rsidRDefault="00066498" w:rsidP="00A62C1D">
            <w:pPr>
              <w:widowControl w:val="0"/>
              <w:autoSpaceDE w:val="0"/>
              <w:autoSpaceDN w:val="0"/>
              <w:adjustRightInd w:val="0"/>
              <w:ind w:right="-2160"/>
              <w:jc w:val="both"/>
              <w:rPr>
                <w:rFonts w:ascii="Courier" w:hAnsi="Courier" w:cs="Courier"/>
                <w:color w:val="000000" w:themeColor="text1"/>
                <w:sz w:val="16"/>
                <w:szCs w:val="16"/>
              </w:rPr>
            </w:pPr>
            <w:r w:rsidRPr="000A13D2">
              <w:rPr>
                <w:rFonts w:ascii="Courier" w:hAnsi="Courier" w:cs="Courier"/>
                <w:sz w:val="16"/>
                <w:szCs w:val="16"/>
              </w:rPr>
              <w:t>CGVKQGHFYGETAAVYVAVEERGSHHHHHH</w:t>
            </w:r>
          </w:p>
        </w:tc>
      </w:tr>
      <w:tr w:rsidR="00732EDF" w:rsidRPr="001E5FEB" w14:paraId="387ADCEB" w14:textId="77777777" w:rsidTr="00732EDF">
        <w:trPr>
          <w:trHeight w:val="142"/>
        </w:trPr>
        <w:tc>
          <w:tcPr>
            <w:tcW w:w="1281" w:type="dxa"/>
          </w:tcPr>
          <w:p w14:paraId="21897261" w14:textId="1D3278FF" w:rsidR="00A62C1D" w:rsidRDefault="00A62C1D" w:rsidP="00A62C1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hSC </w:t>
            </w:r>
            <w:r w:rsidRPr="00BB5DA1">
              <w:rPr>
                <w:rFonts w:ascii="Arial" w:hAnsi="Arial" w:cs="Arial"/>
                <w:color w:val="000000" w:themeColor="text1"/>
                <w:sz w:val="16"/>
                <w:szCs w:val="16"/>
              </w:rPr>
              <w:t>D2-D5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 w:rsidRPr="00BB5DA1">
              <w:rPr>
                <w:rFonts w:ascii="Arial" w:hAnsi="Arial" w:cs="Arial"/>
                <w:color w:val="000000" w:themeColor="text1"/>
                <w:sz w:val="16"/>
                <w:szCs w:val="16"/>
              </w:rPr>
              <w:t>C-&gt;A</w:t>
            </w:r>
          </w:p>
        </w:tc>
        <w:tc>
          <w:tcPr>
            <w:tcW w:w="1077" w:type="dxa"/>
          </w:tcPr>
          <w:p w14:paraId="30F5B567" w14:textId="7ECBB7AE" w:rsidR="00A62C1D" w:rsidRPr="00BB5DA1" w:rsidRDefault="00A62C1D" w:rsidP="007E2EC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B5DA1">
              <w:rPr>
                <w:rFonts w:ascii="Arial" w:hAnsi="Arial" w:cs="Arial"/>
                <w:color w:val="000000" w:themeColor="text1"/>
                <w:sz w:val="16"/>
                <w:szCs w:val="16"/>
              </w:rPr>
              <w:t>SP-110-54</w:t>
            </w:r>
            <w:r w:rsidR="007E2EC2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  <w:r w:rsidRPr="00BB5DA1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  <w:r w:rsidR="007E2EC2">
              <w:rPr>
                <w:rFonts w:ascii="Arial" w:hAnsi="Arial" w:cs="Arial"/>
                <w:color w:val="000000" w:themeColor="text1"/>
                <w:sz w:val="16"/>
                <w:szCs w:val="16"/>
              </w:rPr>
              <w:t>linker-</w:t>
            </w:r>
            <w:r w:rsidRPr="00BB5DA1">
              <w:rPr>
                <w:rFonts w:ascii="Arial" w:hAnsi="Arial" w:cs="Arial"/>
                <w:color w:val="000000" w:themeColor="text1"/>
                <w:sz w:val="16"/>
                <w:szCs w:val="16"/>
              </w:rPr>
              <w:t>StrepII</w:t>
            </w:r>
          </w:p>
        </w:tc>
        <w:tc>
          <w:tcPr>
            <w:tcW w:w="1676" w:type="dxa"/>
          </w:tcPr>
          <w:p w14:paraId="54E47428" w14:textId="77777777" w:rsidR="00A62C1D" w:rsidRPr="00945FA0" w:rsidRDefault="00A62C1D" w:rsidP="00A62C1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5FA0">
              <w:rPr>
                <w:rFonts w:ascii="Arial" w:hAnsi="Arial" w:cs="Arial"/>
                <w:color w:val="000000" w:themeColor="text1"/>
                <w:sz w:val="16"/>
                <w:szCs w:val="16"/>
              </w:rPr>
              <w:t>C468A</w:t>
            </w:r>
          </w:p>
          <w:p w14:paraId="5B490AFB" w14:textId="77777777" w:rsidR="00A62C1D" w:rsidRPr="00945FA0" w:rsidRDefault="00A62C1D" w:rsidP="00A62C1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5FA0">
              <w:rPr>
                <w:rFonts w:ascii="Arial" w:hAnsi="Arial" w:cs="Arial"/>
                <w:color w:val="000000" w:themeColor="text1"/>
                <w:sz w:val="16"/>
                <w:szCs w:val="16"/>
              </w:rPr>
              <w:t>C502A</w:t>
            </w:r>
          </w:p>
          <w:p w14:paraId="5D3CF2CE" w14:textId="77777777" w:rsidR="00A62C1D" w:rsidRPr="00BB5DA1" w:rsidRDefault="00A62C1D" w:rsidP="00A62C1D">
            <w:pPr>
              <w:jc w:val="both"/>
              <w:rPr>
                <w:rFonts w:ascii="Courier" w:hAnsi="Courier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031" w:type="dxa"/>
          </w:tcPr>
          <w:p w14:paraId="70BDD1D9" w14:textId="77777777" w:rsidR="00A62C1D" w:rsidRPr="00BB5DA1" w:rsidRDefault="00A62C1D" w:rsidP="00A62C1D">
            <w:pPr>
              <w:widowControl w:val="0"/>
              <w:autoSpaceDE w:val="0"/>
              <w:autoSpaceDN w:val="0"/>
              <w:adjustRightInd w:val="0"/>
              <w:ind w:right="-2160"/>
              <w:jc w:val="both"/>
              <w:rPr>
                <w:rFonts w:ascii="Courier" w:hAnsi="Courier" w:cs="Courier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Courier"/>
                <w:color w:val="000000" w:themeColor="text1"/>
                <w:sz w:val="16"/>
                <w:szCs w:val="16"/>
              </w:rPr>
              <w:t>SQGPGLLNDTKVYTVDLGRTVTINCPFKTENAQKRKSLYKQIGLYPVLVIDSSGYVNPNY</w:t>
            </w:r>
          </w:p>
          <w:p w14:paraId="3D286BF7" w14:textId="77777777" w:rsidR="00A62C1D" w:rsidRPr="00BB5DA1" w:rsidRDefault="00A62C1D" w:rsidP="00A62C1D">
            <w:pPr>
              <w:widowControl w:val="0"/>
              <w:autoSpaceDE w:val="0"/>
              <w:autoSpaceDN w:val="0"/>
              <w:adjustRightInd w:val="0"/>
              <w:ind w:right="-2160"/>
              <w:jc w:val="both"/>
              <w:rPr>
                <w:rFonts w:ascii="Courier" w:hAnsi="Courier" w:cs="Courier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Courier"/>
                <w:color w:val="000000" w:themeColor="text1"/>
                <w:sz w:val="16"/>
                <w:szCs w:val="16"/>
              </w:rPr>
              <w:t>TGRIRLDIQGTGQLLFSVVINQLRLSDAGQYLCQAGDDSNSNKKNADLQVLKPEPELVYE</w:t>
            </w:r>
          </w:p>
          <w:p w14:paraId="52C2BF91" w14:textId="77777777" w:rsidR="00A62C1D" w:rsidRPr="00BB5DA1" w:rsidRDefault="00A62C1D" w:rsidP="00A62C1D">
            <w:pPr>
              <w:widowControl w:val="0"/>
              <w:autoSpaceDE w:val="0"/>
              <w:autoSpaceDN w:val="0"/>
              <w:adjustRightInd w:val="0"/>
              <w:ind w:right="-2160"/>
              <w:jc w:val="both"/>
              <w:rPr>
                <w:rFonts w:ascii="Courier" w:hAnsi="Courier" w:cs="Courier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Courier"/>
                <w:color w:val="000000" w:themeColor="text1"/>
                <w:sz w:val="16"/>
                <w:szCs w:val="16"/>
              </w:rPr>
              <w:t>DLRGSVTFHCALGPEVANVAKFLCRQSSGENCDVVVNTLGKRAPAFEGRILLNPQDKDGS</w:t>
            </w:r>
          </w:p>
          <w:p w14:paraId="143BF98A" w14:textId="77777777" w:rsidR="00A62C1D" w:rsidRPr="00BB5DA1" w:rsidRDefault="00A62C1D" w:rsidP="00A62C1D">
            <w:pPr>
              <w:widowControl w:val="0"/>
              <w:autoSpaceDE w:val="0"/>
              <w:autoSpaceDN w:val="0"/>
              <w:adjustRightInd w:val="0"/>
              <w:ind w:right="-2160"/>
              <w:jc w:val="both"/>
              <w:rPr>
                <w:rFonts w:ascii="Courier" w:hAnsi="Courier" w:cs="Courier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Courier"/>
                <w:color w:val="000000" w:themeColor="text1"/>
                <w:sz w:val="16"/>
                <w:szCs w:val="16"/>
              </w:rPr>
              <w:t>FSVVITGLRKEDAGRYLCGAHSDGQLQEGSPIQAWQLFVNEESTIPRSPTVVKGVAGSSV</w:t>
            </w:r>
          </w:p>
          <w:p w14:paraId="5BE0F122" w14:textId="77777777" w:rsidR="00A62C1D" w:rsidRPr="00BB5DA1" w:rsidRDefault="00A62C1D" w:rsidP="00A62C1D">
            <w:pPr>
              <w:widowControl w:val="0"/>
              <w:autoSpaceDE w:val="0"/>
              <w:autoSpaceDN w:val="0"/>
              <w:adjustRightInd w:val="0"/>
              <w:ind w:right="-2160"/>
              <w:jc w:val="both"/>
              <w:rPr>
                <w:rFonts w:ascii="Courier" w:hAnsi="Courier" w:cs="Courier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Courier"/>
                <w:color w:val="000000" w:themeColor="text1"/>
                <w:sz w:val="16"/>
                <w:szCs w:val="16"/>
              </w:rPr>
              <w:t>AVLCPYNRKESKSIKYWCLWEGAQNGRCPLLVDSEGWVKAQYEGRLSLLEEPGNGTFTVI</w:t>
            </w:r>
          </w:p>
          <w:p w14:paraId="5F8F8290" w14:textId="77777777" w:rsidR="00A62C1D" w:rsidRPr="00BB5DA1" w:rsidRDefault="00A62C1D" w:rsidP="00A62C1D">
            <w:pPr>
              <w:widowControl w:val="0"/>
              <w:autoSpaceDE w:val="0"/>
              <w:autoSpaceDN w:val="0"/>
              <w:adjustRightInd w:val="0"/>
              <w:ind w:right="-2160"/>
              <w:jc w:val="both"/>
              <w:rPr>
                <w:rFonts w:ascii="Courier" w:hAnsi="Courier" w:cs="Courier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Courier"/>
                <w:color w:val="000000" w:themeColor="text1"/>
                <w:sz w:val="16"/>
                <w:szCs w:val="16"/>
              </w:rPr>
              <w:t>LNQLTSRDAGFYWCLTNGDTLWRTTVEIKIIEGEPNLKVPGNVTAVLGETLKVPCHFPCK</w:t>
            </w:r>
          </w:p>
          <w:p w14:paraId="1F90A6A8" w14:textId="77777777" w:rsidR="00A62C1D" w:rsidRPr="00BB5DA1" w:rsidRDefault="00A62C1D" w:rsidP="00A62C1D">
            <w:pPr>
              <w:widowControl w:val="0"/>
              <w:autoSpaceDE w:val="0"/>
              <w:autoSpaceDN w:val="0"/>
              <w:adjustRightInd w:val="0"/>
              <w:ind w:right="-2160"/>
              <w:jc w:val="both"/>
              <w:rPr>
                <w:rFonts w:ascii="Courier" w:hAnsi="Courier" w:cs="Courier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Courier"/>
                <w:color w:val="000000" w:themeColor="text1"/>
                <w:sz w:val="16"/>
                <w:szCs w:val="16"/>
              </w:rPr>
              <w:t>FSSYEKYWCKWNNTGCQALPSQDEGPSKAFVNCDENSRLVSLTLNLVTRADEGWYWCGVK</w:t>
            </w:r>
          </w:p>
          <w:p w14:paraId="063BA022" w14:textId="0B56346E" w:rsidR="00A62C1D" w:rsidRPr="00BB5DA1" w:rsidRDefault="00A62C1D" w:rsidP="00A62C1D">
            <w:pPr>
              <w:widowControl w:val="0"/>
              <w:autoSpaceDE w:val="0"/>
              <w:autoSpaceDN w:val="0"/>
              <w:adjustRightInd w:val="0"/>
              <w:ind w:right="-2160"/>
              <w:jc w:val="both"/>
              <w:rPr>
                <w:rFonts w:ascii="Courier" w:hAnsi="Courier" w:cs="Courier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Courier"/>
                <w:color w:val="000000" w:themeColor="text1"/>
                <w:sz w:val="16"/>
                <w:szCs w:val="16"/>
              </w:rPr>
              <w:t>QGHFYGETAAVYVAVEERGSWSHPQFEK</w:t>
            </w:r>
          </w:p>
        </w:tc>
      </w:tr>
      <w:tr w:rsidR="00732EDF" w:rsidRPr="001E5FEB" w14:paraId="05772ED6" w14:textId="77777777" w:rsidTr="00732EDF">
        <w:trPr>
          <w:trHeight w:val="142"/>
        </w:trPr>
        <w:tc>
          <w:tcPr>
            <w:tcW w:w="1281" w:type="dxa"/>
          </w:tcPr>
          <w:p w14:paraId="38CB68EA" w14:textId="46BA53B6" w:rsidR="00A62C1D" w:rsidRPr="00BB5DA1" w:rsidRDefault="00A62C1D" w:rsidP="00A62C1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hSC </w:t>
            </w:r>
            <w:r w:rsidRPr="00BB5DA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D4-D5  </w:t>
            </w:r>
            <w:r w:rsidRPr="00BB5DA1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C-&gt;A</w:t>
            </w:r>
          </w:p>
        </w:tc>
        <w:tc>
          <w:tcPr>
            <w:tcW w:w="1077" w:type="dxa"/>
          </w:tcPr>
          <w:p w14:paraId="6E849B8B" w14:textId="60910C11" w:rsidR="00A62C1D" w:rsidRPr="00BB5DA1" w:rsidRDefault="00A62C1D" w:rsidP="007E2EC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B5DA1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SP-332-</w:t>
            </w:r>
            <w:r w:rsidRPr="00BB5DA1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54</w:t>
            </w:r>
            <w:r w:rsidR="007E2EC2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  <w:r w:rsidRPr="00BB5DA1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  <w:r w:rsidR="007E2EC2">
              <w:rPr>
                <w:rFonts w:ascii="Arial" w:hAnsi="Arial" w:cs="Arial"/>
                <w:color w:val="000000" w:themeColor="text1"/>
                <w:sz w:val="16"/>
                <w:szCs w:val="16"/>
              </w:rPr>
              <w:t>linker-</w:t>
            </w:r>
            <w:r w:rsidRPr="00BB5DA1">
              <w:rPr>
                <w:rFonts w:ascii="Arial" w:hAnsi="Arial" w:cs="Arial"/>
                <w:color w:val="000000" w:themeColor="text1"/>
                <w:sz w:val="16"/>
                <w:szCs w:val="16"/>
              </w:rPr>
              <w:t>StrepII</w:t>
            </w:r>
          </w:p>
        </w:tc>
        <w:tc>
          <w:tcPr>
            <w:tcW w:w="1676" w:type="dxa"/>
          </w:tcPr>
          <w:p w14:paraId="705008B9" w14:textId="77777777" w:rsidR="00A62C1D" w:rsidRPr="00945FA0" w:rsidRDefault="00A62C1D" w:rsidP="00A62C1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5FA0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C468A</w:t>
            </w:r>
          </w:p>
          <w:p w14:paraId="496B8A55" w14:textId="77777777" w:rsidR="00A62C1D" w:rsidRPr="00945FA0" w:rsidRDefault="00A62C1D" w:rsidP="00A62C1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5FA0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C502A</w:t>
            </w:r>
          </w:p>
          <w:p w14:paraId="3DA6B2B9" w14:textId="77777777" w:rsidR="00A62C1D" w:rsidRPr="00BB5DA1" w:rsidRDefault="00A62C1D" w:rsidP="00A62C1D">
            <w:pPr>
              <w:jc w:val="both"/>
              <w:rPr>
                <w:rFonts w:ascii="Courier" w:hAnsi="Courier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031" w:type="dxa"/>
          </w:tcPr>
          <w:p w14:paraId="3F2346DD" w14:textId="77777777" w:rsidR="00A62C1D" w:rsidRPr="00BB5DA1" w:rsidRDefault="00A62C1D" w:rsidP="00A62C1D">
            <w:pPr>
              <w:widowControl w:val="0"/>
              <w:autoSpaceDE w:val="0"/>
              <w:autoSpaceDN w:val="0"/>
              <w:adjustRightInd w:val="0"/>
              <w:ind w:right="-2160"/>
              <w:jc w:val="both"/>
              <w:rPr>
                <w:rFonts w:ascii="Courier" w:hAnsi="Courier" w:cs="Courier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Courier"/>
                <w:color w:val="000000" w:themeColor="text1"/>
                <w:sz w:val="16"/>
                <w:szCs w:val="16"/>
              </w:rPr>
              <w:lastRenderedPageBreak/>
              <w:t>STIPRSPTVVKGVAGSSVAVLCPYNRKESKSIKYWCLWEGAQNGRCPLLVDSEGWVKAQY</w:t>
            </w:r>
          </w:p>
          <w:p w14:paraId="47625617" w14:textId="77777777" w:rsidR="00A62C1D" w:rsidRPr="00BB5DA1" w:rsidRDefault="00A62C1D" w:rsidP="00A62C1D">
            <w:pPr>
              <w:widowControl w:val="0"/>
              <w:autoSpaceDE w:val="0"/>
              <w:autoSpaceDN w:val="0"/>
              <w:adjustRightInd w:val="0"/>
              <w:ind w:right="-2160"/>
              <w:jc w:val="both"/>
              <w:rPr>
                <w:rFonts w:ascii="Courier" w:hAnsi="Courier" w:cs="Courier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Courier"/>
                <w:color w:val="000000" w:themeColor="text1"/>
                <w:sz w:val="16"/>
                <w:szCs w:val="16"/>
              </w:rPr>
              <w:lastRenderedPageBreak/>
              <w:t>EGRLSLLEEPGNGTFTVILNQLTSRDAGFYWCLTNGDTLWRTTVEIKIIEGEPNLKVPGN</w:t>
            </w:r>
          </w:p>
          <w:p w14:paraId="228D86FA" w14:textId="77777777" w:rsidR="00A62C1D" w:rsidRPr="00BB5DA1" w:rsidRDefault="00A62C1D" w:rsidP="00A62C1D">
            <w:pPr>
              <w:widowControl w:val="0"/>
              <w:autoSpaceDE w:val="0"/>
              <w:autoSpaceDN w:val="0"/>
              <w:adjustRightInd w:val="0"/>
              <w:ind w:right="-2160"/>
              <w:jc w:val="both"/>
              <w:rPr>
                <w:rFonts w:ascii="Courier" w:hAnsi="Courier" w:cs="Courier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Courier"/>
                <w:color w:val="000000" w:themeColor="text1"/>
                <w:sz w:val="16"/>
                <w:szCs w:val="16"/>
              </w:rPr>
              <w:t>VTAVLGETLKVPCHFPAKFSSYEKYWCKWNNTGCQALPSQDEGPSKAFVNADENSRLVSL</w:t>
            </w:r>
          </w:p>
          <w:p w14:paraId="2A7FD766" w14:textId="77777777" w:rsidR="00A62C1D" w:rsidRPr="00D72D14" w:rsidRDefault="00A62C1D" w:rsidP="00A62C1D">
            <w:pPr>
              <w:widowControl w:val="0"/>
              <w:autoSpaceDE w:val="0"/>
              <w:autoSpaceDN w:val="0"/>
              <w:adjustRightInd w:val="0"/>
              <w:ind w:right="-2160"/>
              <w:jc w:val="both"/>
              <w:rPr>
                <w:rFonts w:ascii="Courier" w:hAnsi="Courier" w:cs="Courier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Courier"/>
                <w:color w:val="000000" w:themeColor="text1"/>
                <w:sz w:val="16"/>
                <w:szCs w:val="16"/>
              </w:rPr>
              <w:t>TLNLVTRADEGWYWCGVKQGHFYGETAAVYVAVEERGSWSHPQFEK</w:t>
            </w:r>
          </w:p>
        </w:tc>
      </w:tr>
      <w:tr w:rsidR="00732EDF" w:rsidRPr="001E5FEB" w14:paraId="1E76072E" w14:textId="77777777" w:rsidTr="00732EDF">
        <w:trPr>
          <w:trHeight w:val="1730"/>
        </w:trPr>
        <w:tc>
          <w:tcPr>
            <w:tcW w:w="1281" w:type="dxa"/>
          </w:tcPr>
          <w:p w14:paraId="752A3BA4" w14:textId="77777777" w:rsidR="00A62C1D" w:rsidRDefault="00A62C1D" w:rsidP="00A62C1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B5DA1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 xml:space="preserve">D1-D5 </w:t>
            </w:r>
          </w:p>
          <w:p w14:paraId="484C85DC" w14:textId="703EEA34" w:rsidR="00A62C1D" w:rsidRPr="00BB5DA1" w:rsidRDefault="00A62C1D" w:rsidP="00A62C1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B5DA1">
              <w:rPr>
                <w:rFonts w:ascii="Arial" w:hAnsi="Arial" w:cs="Arial"/>
                <w:color w:val="000000" w:themeColor="text1"/>
                <w:sz w:val="16"/>
                <w:szCs w:val="16"/>
              </w:rPr>
              <w:t>CDR1 Chimera</w:t>
            </w:r>
          </w:p>
        </w:tc>
        <w:tc>
          <w:tcPr>
            <w:tcW w:w="1077" w:type="dxa"/>
          </w:tcPr>
          <w:p w14:paraId="3AB812A7" w14:textId="60B4873F" w:rsidR="00A62C1D" w:rsidRPr="00BB5DA1" w:rsidRDefault="00A62C1D" w:rsidP="007E2EC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B5DA1">
              <w:rPr>
                <w:rFonts w:ascii="Arial" w:hAnsi="Arial" w:cs="Arial"/>
                <w:color w:val="000000" w:themeColor="text1"/>
                <w:sz w:val="16"/>
                <w:szCs w:val="16"/>
              </w:rPr>
              <w:t>SP-1-X-54</w:t>
            </w:r>
            <w:r w:rsidR="007E2EC2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  <w:r w:rsidRPr="00BB5DA1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  <w:r w:rsidR="007E2EC2">
              <w:rPr>
                <w:rFonts w:ascii="Arial" w:hAnsi="Arial" w:cs="Arial"/>
                <w:color w:val="000000" w:themeColor="text1"/>
                <w:sz w:val="16"/>
                <w:szCs w:val="16"/>
              </w:rPr>
              <w:t>linker-</w:t>
            </w:r>
            <w:r w:rsidRPr="00BB5DA1">
              <w:rPr>
                <w:rFonts w:ascii="Arial" w:hAnsi="Arial" w:cs="Arial"/>
                <w:color w:val="000000" w:themeColor="text1"/>
                <w:sz w:val="16"/>
                <w:szCs w:val="16"/>
              </w:rPr>
              <w:t>StrepII</w:t>
            </w:r>
          </w:p>
        </w:tc>
        <w:tc>
          <w:tcPr>
            <w:tcW w:w="1676" w:type="dxa"/>
          </w:tcPr>
          <w:p w14:paraId="42B06051" w14:textId="77777777" w:rsidR="00A62C1D" w:rsidRPr="00BB5DA1" w:rsidRDefault="00A62C1D" w:rsidP="00A62C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Courier" w:hAnsi="Courier" w:cs="Arial"/>
                <w:b/>
                <w:bCs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Arial"/>
                <w:color w:val="000000" w:themeColor="text1"/>
                <w:sz w:val="16"/>
                <w:szCs w:val="16"/>
              </w:rPr>
              <w:t>FPCKFSSY -&gt;</w:t>
            </w:r>
          </w:p>
          <w:p w14:paraId="036BE07E" w14:textId="77777777" w:rsidR="00A62C1D" w:rsidRPr="00BB5DA1" w:rsidRDefault="00A62C1D" w:rsidP="00A62C1D">
            <w:pPr>
              <w:jc w:val="both"/>
              <w:rPr>
                <w:rFonts w:ascii="Courier" w:hAnsi="Courier" w:cs="Arial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Arial"/>
                <w:color w:val="000000" w:themeColor="text1"/>
                <w:sz w:val="16"/>
                <w:szCs w:val="16"/>
              </w:rPr>
              <w:t>YSQGYRQH</w:t>
            </w:r>
          </w:p>
          <w:p w14:paraId="5C8FE5D0" w14:textId="77777777" w:rsidR="00A62C1D" w:rsidRPr="00BB5DA1" w:rsidRDefault="00A62C1D" w:rsidP="00A62C1D">
            <w:pPr>
              <w:jc w:val="both"/>
              <w:rPr>
                <w:rFonts w:ascii="Courier" w:hAnsi="Courier" w:cs="Arial"/>
                <w:color w:val="000000" w:themeColor="text1"/>
                <w:sz w:val="16"/>
                <w:szCs w:val="16"/>
              </w:rPr>
            </w:pPr>
          </w:p>
          <w:p w14:paraId="17704491" w14:textId="77777777" w:rsidR="00A62C1D" w:rsidRPr="00945FA0" w:rsidRDefault="00A62C1D" w:rsidP="00A62C1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5FA0">
              <w:rPr>
                <w:rFonts w:ascii="Arial" w:hAnsi="Arial" w:cs="Arial"/>
                <w:color w:val="000000" w:themeColor="text1"/>
                <w:sz w:val="16"/>
                <w:szCs w:val="16"/>
              </w:rPr>
              <w:t>C502A</w:t>
            </w:r>
          </w:p>
          <w:p w14:paraId="490326A6" w14:textId="77777777" w:rsidR="00A62C1D" w:rsidRPr="00BB5DA1" w:rsidRDefault="00A62C1D" w:rsidP="00A62C1D">
            <w:pPr>
              <w:jc w:val="both"/>
              <w:rPr>
                <w:rFonts w:ascii="Courier" w:hAnsi="Courier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031" w:type="dxa"/>
          </w:tcPr>
          <w:p w14:paraId="18EE7C15" w14:textId="77777777" w:rsidR="00A62C1D" w:rsidRPr="00BB5DA1" w:rsidRDefault="00A62C1D" w:rsidP="00A62C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Courier" w:hAnsi="Courier" w:cs="Helvetica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Helvetica"/>
                <w:color w:val="000000" w:themeColor="text1"/>
                <w:sz w:val="16"/>
                <w:szCs w:val="16"/>
              </w:rPr>
              <w:t>KSPIFGPEEVNSVEGNSVSITCYYPPTSVNRHTRKYWCRQGARGGCITLISSEGYVSSKY</w:t>
            </w:r>
          </w:p>
          <w:p w14:paraId="101AF9F0" w14:textId="77777777" w:rsidR="00A62C1D" w:rsidRPr="00BB5DA1" w:rsidRDefault="00A62C1D" w:rsidP="00A62C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Courier" w:hAnsi="Courier" w:cs="Helvetica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Helvetica"/>
                <w:color w:val="000000" w:themeColor="text1"/>
                <w:sz w:val="16"/>
                <w:szCs w:val="16"/>
              </w:rPr>
              <w:t>AGRANLTNFPENGTFVVNIAQLSQDDSGRYKCGLGINSRGLSFDVSLEVSQGPGLLNDTK</w:t>
            </w:r>
          </w:p>
          <w:p w14:paraId="75F32A86" w14:textId="77777777" w:rsidR="00A62C1D" w:rsidRPr="00BB5DA1" w:rsidRDefault="00A62C1D" w:rsidP="00A62C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Courier" w:hAnsi="Courier" w:cs="Helvetica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Helvetica"/>
                <w:color w:val="000000" w:themeColor="text1"/>
                <w:sz w:val="16"/>
                <w:szCs w:val="16"/>
              </w:rPr>
              <w:t>VYTVDLGRTVTINCPFKTENAQKRKSLYKQIGLYPVLVIDSSGYVNPNYTGRIRLDIQGT</w:t>
            </w:r>
          </w:p>
          <w:p w14:paraId="0CB35BAE" w14:textId="77777777" w:rsidR="00A62C1D" w:rsidRPr="00BB5DA1" w:rsidRDefault="00A62C1D" w:rsidP="00A62C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Courier" w:hAnsi="Courier" w:cs="Helvetica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Helvetica"/>
                <w:color w:val="000000" w:themeColor="text1"/>
                <w:sz w:val="16"/>
                <w:szCs w:val="16"/>
              </w:rPr>
              <w:t>GQLLFSVVINQLRLSDAGQYLCQAGDDSNSNKKNADLQVLKPEPELVYEDLRGSVTFHCA</w:t>
            </w:r>
          </w:p>
          <w:p w14:paraId="57D0E592" w14:textId="77777777" w:rsidR="00A62C1D" w:rsidRPr="00BB5DA1" w:rsidRDefault="00A62C1D" w:rsidP="00A62C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Courier" w:hAnsi="Courier" w:cs="Helvetica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Helvetica"/>
                <w:color w:val="000000" w:themeColor="text1"/>
                <w:sz w:val="16"/>
                <w:szCs w:val="16"/>
              </w:rPr>
              <w:t>LGPEVANVAKFLCRQSSGENCDVVVNTLGKRAPAFEGRILLNPQDKDGSFSVVITGLRKE</w:t>
            </w:r>
          </w:p>
          <w:p w14:paraId="0403F732" w14:textId="77777777" w:rsidR="00A62C1D" w:rsidRPr="00BB5DA1" w:rsidRDefault="00A62C1D" w:rsidP="00A62C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Courier" w:hAnsi="Courier" w:cs="Helvetica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Helvetica"/>
                <w:color w:val="000000" w:themeColor="text1"/>
                <w:sz w:val="16"/>
                <w:szCs w:val="16"/>
              </w:rPr>
              <w:t>DAGRYLCGAHSDGQLQEGSPIQAWQLFVNEESTIPRSPTVVKGVAGSSVAVLCPYNRKES</w:t>
            </w:r>
          </w:p>
          <w:p w14:paraId="272EF4E2" w14:textId="77777777" w:rsidR="00A62C1D" w:rsidRPr="00BB5DA1" w:rsidRDefault="00A62C1D" w:rsidP="00A62C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Courier" w:hAnsi="Courier" w:cs="Helvetica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Helvetica"/>
                <w:color w:val="000000" w:themeColor="text1"/>
                <w:sz w:val="16"/>
                <w:szCs w:val="16"/>
              </w:rPr>
              <w:t>KSIKYWCLWEGAQNGRCPLLVDSEGWVKAQYEGRLSLLEEPGNGTFTVILNQLTSRDAGF</w:t>
            </w:r>
          </w:p>
          <w:p w14:paraId="4F755306" w14:textId="77777777" w:rsidR="00A62C1D" w:rsidRPr="00BB5DA1" w:rsidRDefault="00A62C1D" w:rsidP="00A62C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Courier" w:hAnsi="Courier" w:cs="Helvetica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Helvetica"/>
                <w:color w:val="000000" w:themeColor="text1"/>
                <w:sz w:val="16"/>
                <w:szCs w:val="16"/>
              </w:rPr>
              <w:t>YWCLTNGDTLWRTTVEIKIIEGEPNLKVPGNVTAVLGETLKVPCHYSQGYRQHEKYWCKW</w:t>
            </w:r>
          </w:p>
          <w:p w14:paraId="62FEED9C" w14:textId="77777777" w:rsidR="00A62C1D" w:rsidRPr="00BB5DA1" w:rsidRDefault="00A62C1D" w:rsidP="00A62C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Courier" w:hAnsi="Courier" w:cs="Helvetica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Helvetica"/>
                <w:color w:val="000000" w:themeColor="text1"/>
                <w:sz w:val="16"/>
                <w:szCs w:val="16"/>
              </w:rPr>
              <w:t>NNTGCQALPSQDEGPSKAFVNADENSRLVSLTLNLVTRADEGWYWCGVKQGHFYGETAAV</w:t>
            </w:r>
          </w:p>
          <w:p w14:paraId="68EE711B" w14:textId="77777777" w:rsidR="00A62C1D" w:rsidRPr="00BB5DA1" w:rsidRDefault="00A62C1D" w:rsidP="00A62C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Courier" w:hAnsi="Courier" w:cs="Helvetica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Helvetica"/>
                <w:color w:val="000000" w:themeColor="text1"/>
                <w:sz w:val="16"/>
                <w:szCs w:val="16"/>
              </w:rPr>
              <w:t>YVAVEERGSWSHPQFEK</w:t>
            </w:r>
          </w:p>
        </w:tc>
      </w:tr>
      <w:tr w:rsidR="00732EDF" w:rsidRPr="001E5FEB" w14:paraId="4594C6FF" w14:textId="77777777" w:rsidTr="00732EDF">
        <w:trPr>
          <w:trHeight w:val="1722"/>
        </w:trPr>
        <w:tc>
          <w:tcPr>
            <w:tcW w:w="1281" w:type="dxa"/>
          </w:tcPr>
          <w:p w14:paraId="38ABAED3" w14:textId="77777777" w:rsidR="00A62C1D" w:rsidRDefault="00A62C1D" w:rsidP="00A62C1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B5DA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D1-D5 </w:t>
            </w:r>
          </w:p>
          <w:p w14:paraId="30FE388B" w14:textId="20EF10C3" w:rsidR="00A62C1D" w:rsidRPr="00BB5DA1" w:rsidRDefault="00A62C1D" w:rsidP="00A62C1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B5DA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DE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Loop </w:t>
            </w:r>
            <w:r w:rsidRPr="00BB5DA1">
              <w:rPr>
                <w:rFonts w:ascii="Arial" w:hAnsi="Arial" w:cs="Arial"/>
                <w:color w:val="000000" w:themeColor="text1"/>
                <w:sz w:val="16"/>
                <w:szCs w:val="16"/>
              </w:rPr>
              <w:t>Chimera</w:t>
            </w:r>
          </w:p>
        </w:tc>
        <w:tc>
          <w:tcPr>
            <w:tcW w:w="1077" w:type="dxa"/>
          </w:tcPr>
          <w:p w14:paraId="23CBF541" w14:textId="02A5EB3D" w:rsidR="00A62C1D" w:rsidRPr="00BB5DA1" w:rsidRDefault="007E2EC2" w:rsidP="00A62C1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SP-1-X-547</w:t>
            </w:r>
            <w:r w:rsidR="00A62C1D" w:rsidRPr="00BB5DA1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linker-</w:t>
            </w:r>
            <w:r w:rsidR="00A62C1D" w:rsidRPr="00BB5DA1">
              <w:rPr>
                <w:rFonts w:ascii="Arial" w:hAnsi="Arial" w:cs="Arial"/>
                <w:color w:val="000000" w:themeColor="text1"/>
                <w:sz w:val="16"/>
                <w:szCs w:val="16"/>
              </w:rPr>
              <w:t>StrepII</w:t>
            </w:r>
          </w:p>
        </w:tc>
        <w:tc>
          <w:tcPr>
            <w:tcW w:w="1676" w:type="dxa"/>
          </w:tcPr>
          <w:p w14:paraId="628C8066" w14:textId="77777777" w:rsidR="00A62C1D" w:rsidRPr="00BB5DA1" w:rsidRDefault="00A62C1D" w:rsidP="00A62C1D">
            <w:pPr>
              <w:widowControl w:val="0"/>
              <w:autoSpaceDE w:val="0"/>
              <w:autoSpaceDN w:val="0"/>
              <w:adjustRightInd w:val="0"/>
              <w:ind w:right="-2160"/>
              <w:jc w:val="both"/>
              <w:rPr>
                <w:rFonts w:ascii="Courier" w:hAnsi="Courier" w:cs="Courier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Courier"/>
                <w:color w:val="000000" w:themeColor="text1"/>
                <w:sz w:val="16"/>
                <w:szCs w:val="16"/>
              </w:rPr>
              <w:t>GPSKAFVNCDENSR-&gt;</w:t>
            </w:r>
          </w:p>
          <w:p w14:paraId="4326B554" w14:textId="77777777" w:rsidR="00A62C1D" w:rsidRPr="00BB5DA1" w:rsidRDefault="00A62C1D" w:rsidP="00A62C1D">
            <w:pPr>
              <w:jc w:val="both"/>
              <w:rPr>
                <w:rFonts w:ascii="Courier" w:hAnsi="Courier" w:cs="Courier New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Courier New"/>
                <w:color w:val="000000" w:themeColor="text1"/>
                <w:sz w:val="16"/>
                <w:szCs w:val="16"/>
              </w:rPr>
              <w:t>DDLTKA</w:t>
            </w:r>
          </w:p>
          <w:p w14:paraId="3F071D0D" w14:textId="77777777" w:rsidR="00A62C1D" w:rsidRPr="00BB5DA1" w:rsidRDefault="00A62C1D" w:rsidP="00A62C1D">
            <w:pPr>
              <w:jc w:val="both"/>
              <w:rPr>
                <w:rFonts w:ascii="Courier" w:hAnsi="Courier" w:cs="Courier New"/>
                <w:color w:val="000000" w:themeColor="text1"/>
                <w:sz w:val="16"/>
                <w:szCs w:val="16"/>
              </w:rPr>
            </w:pPr>
          </w:p>
          <w:p w14:paraId="0EF244C8" w14:textId="77777777" w:rsidR="00A62C1D" w:rsidRPr="00945FA0" w:rsidRDefault="00A62C1D" w:rsidP="00A62C1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5FA0">
              <w:rPr>
                <w:rFonts w:ascii="Arial" w:hAnsi="Arial" w:cs="Arial"/>
                <w:color w:val="000000" w:themeColor="text1"/>
                <w:sz w:val="16"/>
                <w:szCs w:val="16"/>
              </w:rPr>
              <w:t>C468A</w:t>
            </w:r>
          </w:p>
          <w:p w14:paraId="7F4563F3" w14:textId="77777777" w:rsidR="00A62C1D" w:rsidRPr="00BB5DA1" w:rsidRDefault="00A62C1D" w:rsidP="00A62C1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031" w:type="dxa"/>
          </w:tcPr>
          <w:p w14:paraId="2418636E" w14:textId="77777777" w:rsidR="00A62C1D" w:rsidRPr="00BB5DA1" w:rsidRDefault="00A62C1D" w:rsidP="00A62C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Courier" w:hAnsi="Courier" w:cs="Helvetica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Helvetica"/>
                <w:color w:val="000000" w:themeColor="text1"/>
                <w:sz w:val="16"/>
                <w:szCs w:val="16"/>
              </w:rPr>
              <w:t>KSPIFGPEEVNSVEGNSVSITCYYPPTSVNRHTRKYWCRQGARGGCITLISSEGYVSSKY</w:t>
            </w:r>
          </w:p>
          <w:p w14:paraId="56AB3A11" w14:textId="77777777" w:rsidR="00A62C1D" w:rsidRPr="00BB5DA1" w:rsidRDefault="00A62C1D" w:rsidP="00A62C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Courier" w:hAnsi="Courier" w:cs="Helvetica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Helvetica"/>
                <w:color w:val="000000" w:themeColor="text1"/>
                <w:sz w:val="16"/>
                <w:szCs w:val="16"/>
              </w:rPr>
              <w:t>AGRANLTNFPENGTFVVNIAQLSQDDSGRYKCGLGINSRGLSFDVSLEVSQGPGLLNDTK</w:t>
            </w:r>
          </w:p>
          <w:p w14:paraId="01DF867B" w14:textId="77777777" w:rsidR="00A62C1D" w:rsidRPr="00BB5DA1" w:rsidRDefault="00A62C1D" w:rsidP="00A62C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Courier" w:hAnsi="Courier" w:cs="Helvetica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Helvetica"/>
                <w:color w:val="000000" w:themeColor="text1"/>
                <w:sz w:val="16"/>
                <w:szCs w:val="16"/>
              </w:rPr>
              <w:t>VYTVDLGRTVTINCPFKTENAQKRKSLYKQIGLYPVLVIDSSGYVNPNYTGRIRLDIQGT</w:t>
            </w:r>
          </w:p>
          <w:p w14:paraId="7736CA29" w14:textId="77777777" w:rsidR="00A62C1D" w:rsidRPr="00BB5DA1" w:rsidRDefault="00A62C1D" w:rsidP="00A62C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Courier" w:hAnsi="Courier" w:cs="Helvetica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Helvetica"/>
                <w:color w:val="000000" w:themeColor="text1"/>
                <w:sz w:val="16"/>
                <w:szCs w:val="16"/>
              </w:rPr>
              <w:t>GQLLFSVVINQLRLSDAGQYLCQAGDDSNSNKKNADLQVLKPEPELVYEDLRGSVTFHCA</w:t>
            </w:r>
          </w:p>
          <w:p w14:paraId="0BF690EB" w14:textId="77777777" w:rsidR="00A62C1D" w:rsidRPr="00BB5DA1" w:rsidRDefault="00A62C1D" w:rsidP="00A62C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Courier" w:hAnsi="Courier" w:cs="Helvetica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Helvetica"/>
                <w:color w:val="000000" w:themeColor="text1"/>
                <w:sz w:val="16"/>
                <w:szCs w:val="16"/>
              </w:rPr>
              <w:t>LGPEVANVAKFLCRQSSGENCDVVVNTLGKRAPAFEGRILLNPQDKDGSFSVVITGLRKE</w:t>
            </w:r>
          </w:p>
          <w:p w14:paraId="0D2241E5" w14:textId="77777777" w:rsidR="00A62C1D" w:rsidRPr="00BB5DA1" w:rsidRDefault="00A62C1D" w:rsidP="00A62C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Courier" w:hAnsi="Courier" w:cs="Helvetica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Helvetica"/>
                <w:color w:val="000000" w:themeColor="text1"/>
                <w:sz w:val="16"/>
                <w:szCs w:val="16"/>
              </w:rPr>
              <w:t>DAGRYLCGAHSDGQLQEGSPIQAWQLFVNEESTIPRSPTVVKGVAGSSVAVLCPYNRKES</w:t>
            </w:r>
          </w:p>
          <w:p w14:paraId="76469C58" w14:textId="77777777" w:rsidR="00A62C1D" w:rsidRPr="00BB5DA1" w:rsidRDefault="00A62C1D" w:rsidP="00A62C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Courier" w:hAnsi="Courier" w:cs="Helvetica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Helvetica"/>
                <w:color w:val="000000" w:themeColor="text1"/>
                <w:sz w:val="16"/>
                <w:szCs w:val="16"/>
              </w:rPr>
              <w:t>KSIKYWCLWEGAQNGRCPLLVDSEGWVKAQYEGRLSLLEEPGNGTFTVILNQLTSRDAGF</w:t>
            </w:r>
          </w:p>
          <w:p w14:paraId="0DE8D7FA" w14:textId="77777777" w:rsidR="00A62C1D" w:rsidRPr="00BB5DA1" w:rsidRDefault="00A62C1D" w:rsidP="00A62C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Courier" w:hAnsi="Courier" w:cs="Helvetica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Helvetica"/>
                <w:color w:val="000000" w:themeColor="text1"/>
                <w:sz w:val="16"/>
                <w:szCs w:val="16"/>
              </w:rPr>
              <w:t>YWCLTNGDTLWRTTVEIKIIEGEPNLKVPGNVTAVLGETLKVPCHFPAKFSSYEKYWCKW</w:t>
            </w:r>
          </w:p>
          <w:p w14:paraId="38B25CF9" w14:textId="77777777" w:rsidR="00A62C1D" w:rsidRPr="00BB5DA1" w:rsidRDefault="00A62C1D" w:rsidP="00A62C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Courier" w:hAnsi="Courier" w:cs="Helvetica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Helvetica"/>
                <w:color w:val="000000" w:themeColor="text1"/>
                <w:sz w:val="16"/>
                <w:szCs w:val="16"/>
              </w:rPr>
              <w:t>NNTGCQALPSQDEDDLTKALVSLTLNLVTRADEGWYWCGVKQGHFYGETAAVYVAVEERG</w:t>
            </w:r>
          </w:p>
          <w:p w14:paraId="2DA59D6A" w14:textId="77777777" w:rsidR="00A62C1D" w:rsidRPr="00BB5DA1" w:rsidRDefault="00A62C1D" w:rsidP="00A62C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Courier" w:hAnsi="Courier" w:cs="Helvetica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Helvetica"/>
                <w:color w:val="000000" w:themeColor="text1"/>
                <w:sz w:val="16"/>
                <w:szCs w:val="16"/>
              </w:rPr>
              <w:t>SWSHPQFEK</w:t>
            </w:r>
          </w:p>
        </w:tc>
      </w:tr>
      <w:tr w:rsidR="00732EDF" w:rsidRPr="001E5FEB" w14:paraId="7B5DBF41" w14:textId="77777777" w:rsidTr="00732EDF">
        <w:trPr>
          <w:trHeight w:val="1730"/>
        </w:trPr>
        <w:tc>
          <w:tcPr>
            <w:tcW w:w="1281" w:type="dxa"/>
          </w:tcPr>
          <w:p w14:paraId="0E62D50C" w14:textId="77777777" w:rsidR="00A62C1D" w:rsidRDefault="00A62C1D" w:rsidP="00A62C1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B5DA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D1-D5 </w:t>
            </w:r>
          </w:p>
          <w:p w14:paraId="77A2F628" w14:textId="0093D66D" w:rsidR="00A62C1D" w:rsidRPr="00BB5DA1" w:rsidRDefault="00A62C1D" w:rsidP="00A62C1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B5DA1">
              <w:rPr>
                <w:rFonts w:ascii="Arial" w:hAnsi="Arial" w:cs="Arial"/>
                <w:color w:val="000000" w:themeColor="text1"/>
                <w:sz w:val="16"/>
                <w:szCs w:val="16"/>
              </w:rPr>
              <w:t>CDR1-DE Chimera</w:t>
            </w:r>
          </w:p>
        </w:tc>
        <w:tc>
          <w:tcPr>
            <w:tcW w:w="1077" w:type="dxa"/>
          </w:tcPr>
          <w:p w14:paraId="41CA4E59" w14:textId="09D1102D" w:rsidR="00A62C1D" w:rsidRPr="00BB5DA1" w:rsidRDefault="00A62C1D" w:rsidP="007E2EC2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B5DA1">
              <w:rPr>
                <w:rFonts w:ascii="Arial" w:hAnsi="Arial" w:cs="Arial"/>
                <w:color w:val="000000" w:themeColor="text1"/>
                <w:sz w:val="16"/>
                <w:szCs w:val="16"/>
              </w:rPr>
              <w:t>SP-1-X-X-54</w:t>
            </w:r>
            <w:r w:rsidR="007E2EC2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  <w:r w:rsidRPr="00BB5DA1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  <w:r w:rsidR="007E2EC2">
              <w:rPr>
                <w:rFonts w:ascii="Arial" w:hAnsi="Arial" w:cs="Arial"/>
                <w:color w:val="000000" w:themeColor="text1"/>
                <w:sz w:val="16"/>
                <w:szCs w:val="16"/>
              </w:rPr>
              <w:t>linker-</w:t>
            </w:r>
            <w:r w:rsidRPr="00BB5DA1">
              <w:rPr>
                <w:rFonts w:ascii="Arial" w:hAnsi="Arial" w:cs="Arial"/>
                <w:color w:val="000000" w:themeColor="text1"/>
                <w:sz w:val="16"/>
                <w:szCs w:val="16"/>
              </w:rPr>
              <w:t>StrepII</w:t>
            </w:r>
          </w:p>
        </w:tc>
        <w:tc>
          <w:tcPr>
            <w:tcW w:w="1676" w:type="dxa"/>
          </w:tcPr>
          <w:p w14:paraId="092C82E1" w14:textId="77777777" w:rsidR="00A62C1D" w:rsidRPr="00BB5DA1" w:rsidRDefault="00A62C1D" w:rsidP="00A62C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Courier" w:hAnsi="Courier" w:cs="Arial"/>
                <w:b/>
                <w:bCs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Arial"/>
                <w:color w:val="000000" w:themeColor="text1"/>
                <w:sz w:val="16"/>
                <w:szCs w:val="16"/>
              </w:rPr>
              <w:t>FPCKFSSY -&gt;</w:t>
            </w:r>
          </w:p>
          <w:p w14:paraId="0BA59D5A" w14:textId="77777777" w:rsidR="00A62C1D" w:rsidRPr="00BB5DA1" w:rsidRDefault="00A62C1D" w:rsidP="00A62C1D">
            <w:pPr>
              <w:jc w:val="both"/>
              <w:rPr>
                <w:rFonts w:ascii="Courier" w:hAnsi="Courier" w:cs="Arial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Arial"/>
                <w:color w:val="000000" w:themeColor="text1"/>
                <w:sz w:val="16"/>
                <w:szCs w:val="16"/>
              </w:rPr>
              <w:t>YSQGYRQH</w:t>
            </w:r>
          </w:p>
          <w:p w14:paraId="6B922E3B" w14:textId="77777777" w:rsidR="00A62C1D" w:rsidRPr="00BB5DA1" w:rsidRDefault="00A62C1D" w:rsidP="00A62C1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62047189" w14:textId="77777777" w:rsidR="00A62C1D" w:rsidRPr="00BB5DA1" w:rsidRDefault="00A62C1D" w:rsidP="00A62C1D">
            <w:pPr>
              <w:widowControl w:val="0"/>
              <w:autoSpaceDE w:val="0"/>
              <w:autoSpaceDN w:val="0"/>
              <w:adjustRightInd w:val="0"/>
              <w:ind w:right="-2160"/>
              <w:jc w:val="both"/>
              <w:rPr>
                <w:rFonts w:ascii="Courier" w:hAnsi="Courier" w:cs="Courier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Courier"/>
                <w:color w:val="000000" w:themeColor="text1"/>
                <w:sz w:val="16"/>
                <w:szCs w:val="16"/>
              </w:rPr>
              <w:t>GPSKAFVNCDENSR-&gt;</w:t>
            </w:r>
          </w:p>
          <w:p w14:paraId="5F848862" w14:textId="77777777" w:rsidR="00A62C1D" w:rsidRPr="00BB5DA1" w:rsidRDefault="00A62C1D" w:rsidP="00A62C1D">
            <w:pPr>
              <w:jc w:val="both"/>
              <w:rPr>
                <w:rFonts w:ascii="Courier" w:hAnsi="Courier" w:cs="Courier New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Courier New"/>
                <w:color w:val="000000" w:themeColor="text1"/>
                <w:sz w:val="16"/>
                <w:szCs w:val="16"/>
              </w:rPr>
              <w:t>DDLTKA</w:t>
            </w:r>
          </w:p>
          <w:p w14:paraId="7A70FBDA" w14:textId="77777777" w:rsidR="00A62C1D" w:rsidRPr="00BB5DA1" w:rsidRDefault="00A62C1D" w:rsidP="00A62C1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031" w:type="dxa"/>
          </w:tcPr>
          <w:p w14:paraId="5B7ADBBF" w14:textId="77777777" w:rsidR="00A62C1D" w:rsidRPr="00BB5DA1" w:rsidRDefault="00A62C1D" w:rsidP="00A62C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Courier" w:hAnsi="Courier" w:cs="Helvetica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Helvetica"/>
                <w:color w:val="000000" w:themeColor="text1"/>
                <w:sz w:val="16"/>
                <w:szCs w:val="16"/>
              </w:rPr>
              <w:t>KSPIFGPEEVNSVEGNSVSITCYYPPTSVNRHTRKYWCRQGARGGCITLISSEGYVSSKY</w:t>
            </w:r>
          </w:p>
          <w:p w14:paraId="134D0A7A" w14:textId="77777777" w:rsidR="00A62C1D" w:rsidRPr="00BB5DA1" w:rsidRDefault="00A62C1D" w:rsidP="00A62C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Courier" w:hAnsi="Courier" w:cs="Helvetica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Helvetica"/>
                <w:color w:val="000000" w:themeColor="text1"/>
                <w:sz w:val="16"/>
                <w:szCs w:val="16"/>
              </w:rPr>
              <w:t>AGRANLTNFPENGTFVVNIAQLSQDDSGRYKCGLGINSRGLSFDVSLEVSQGPGLLNDTK</w:t>
            </w:r>
          </w:p>
          <w:p w14:paraId="0D97A6DE" w14:textId="77777777" w:rsidR="00A62C1D" w:rsidRPr="00BB5DA1" w:rsidRDefault="00A62C1D" w:rsidP="00A62C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Courier" w:hAnsi="Courier" w:cs="Helvetica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Helvetica"/>
                <w:color w:val="000000" w:themeColor="text1"/>
                <w:sz w:val="16"/>
                <w:szCs w:val="16"/>
              </w:rPr>
              <w:t>VYTVDLGRTVTINCPFKTENAQKRKSLYKQIGLYPVLVIDSSGYVNPNYTGRIRLDIQGT</w:t>
            </w:r>
          </w:p>
          <w:p w14:paraId="0DE93D23" w14:textId="77777777" w:rsidR="00A62C1D" w:rsidRPr="00BB5DA1" w:rsidRDefault="00A62C1D" w:rsidP="00A62C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Courier" w:hAnsi="Courier" w:cs="Helvetica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Helvetica"/>
                <w:color w:val="000000" w:themeColor="text1"/>
                <w:sz w:val="16"/>
                <w:szCs w:val="16"/>
              </w:rPr>
              <w:t>GQLLFSVVINQLRLSDAGQYLCQAGDDSNSNKKNADLQVLKPEPELVYEDLRGSVTFHCA</w:t>
            </w:r>
          </w:p>
          <w:p w14:paraId="47DB1AD1" w14:textId="77777777" w:rsidR="00A62C1D" w:rsidRPr="00BB5DA1" w:rsidRDefault="00A62C1D" w:rsidP="00A62C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Courier" w:hAnsi="Courier" w:cs="Helvetica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Helvetica"/>
                <w:color w:val="000000" w:themeColor="text1"/>
                <w:sz w:val="16"/>
                <w:szCs w:val="16"/>
              </w:rPr>
              <w:t>LGPEVANVAKFLCRQSSGENCDVVVNTLGKRAPAFEGRILLNPQDKDGSFSVVITGLRKE</w:t>
            </w:r>
          </w:p>
          <w:p w14:paraId="3BA0991F" w14:textId="77777777" w:rsidR="00A62C1D" w:rsidRPr="00BB5DA1" w:rsidRDefault="00A62C1D" w:rsidP="00A62C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Courier" w:hAnsi="Courier" w:cs="Helvetica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Helvetica"/>
                <w:color w:val="000000" w:themeColor="text1"/>
                <w:sz w:val="16"/>
                <w:szCs w:val="16"/>
              </w:rPr>
              <w:t>DAGRYLCGAHSDGQLQEGSPIQAWQLFVNEESTIPRSPTVVKGVAGSSVAVLCPYNRKES</w:t>
            </w:r>
          </w:p>
          <w:p w14:paraId="1B1F01E5" w14:textId="77777777" w:rsidR="00A62C1D" w:rsidRPr="00BB5DA1" w:rsidRDefault="00A62C1D" w:rsidP="00A62C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Courier" w:hAnsi="Courier" w:cs="Helvetica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Helvetica"/>
                <w:color w:val="000000" w:themeColor="text1"/>
                <w:sz w:val="16"/>
                <w:szCs w:val="16"/>
              </w:rPr>
              <w:t>KSIKYWCLWEGAQNGRCPLLVDSEGWVKAQYEGRLSLLEEPGNGTFTVILNQLTSRDAGF</w:t>
            </w:r>
          </w:p>
          <w:p w14:paraId="0F987A8C" w14:textId="77777777" w:rsidR="00A62C1D" w:rsidRPr="00BB5DA1" w:rsidRDefault="00A62C1D" w:rsidP="00A62C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Courier" w:hAnsi="Courier" w:cs="Helvetica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Helvetica"/>
                <w:color w:val="000000" w:themeColor="text1"/>
                <w:sz w:val="16"/>
                <w:szCs w:val="16"/>
              </w:rPr>
              <w:t>YWCLTNGDTLWRTTVEIKIIEGEPNLKVPGNVTAVLGETLKVPCHYSQGYRQHEKYWCKW</w:t>
            </w:r>
          </w:p>
          <w:p w14:paraId="67A203DB" w14:textId="77777777" w:rsidR="00A62C1D" w:rsidRPr="00BB5DA1" w:rsidRDefault="00A62C1D" w:rsidP="00A62C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Courier" w:hAnsi="Courier" w:cs="Helvetica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Helvetica"/>
                <w:color w:val="000000" w:themeColor="text1"/>
                <w:sz w:val="16"/>
                <w:szCs w:val="16"/>
              </w:rPr>
              <w:t>NNTGCQALPSQDEDDLTKALVSLTLNLVTRADEGWYWCGVKQGHFYGETAAVYVAVEERG</w:t>
            </w:r>
          </w:p>
          <w:p w14:paraId="4D7ACED6" w14:textId="77777777" w:rsidR="00A62C1D" w:rsidRPr="00BB5DA1" w:rsidRDefault="00A62C1D" w:rsidP="00A62C1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Courier" w:hAnsi="Courier" w:cs="Helvetica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Helvetica"/>
                <w:color w:val="000000" w:themeColor="text1"/>
                <w:sz w:val="16"/>
                <w:szCs w:val="16"/>
              </w:rPr>
              <w:t>SWSHPQFEK</w:t>
            </w:r>
          </w:p>
        </w:tc>
      </w:tr>
      <w:tr w:rsidR="00732EDF" w:rsidRPr="001E5FEB" w14:paraId="261CD597" w14:textId="77777777" w:rsidTr="00732EDF">
        <w:trPr>
          <w:trHeight w:val="1730"/>
        </w:trPr>
        <w:tc>
          <w:tcPr>
            <w:tcW w:w="1281" w:type="dxa"/>
          </w:tcPr>
          <w:p w14:paraId="401BB19D" w14:textId="0179A9E8" w:rsidR="00A62C1D" w:rsidRDefault="00A62C1D" w:rsidP="00A62C1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hSC</w:t>
            </w:r>
          </w:p>
          <w:p w14:paraId="567F26CF" w14:textId="77777777" w:rsidR="00A62C1D" w:rsidRPr="00BB5DA1" w:rsidRDefault="00A62C1D" w:rsidP="00A62C1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B5DA1">
              <w:rPr>
                <w:rFonts w:ascii="Arial" w:hAnsi="Arial" w:cs="Arial"/>
                <w:color w:val="000000" w:themeColor="text1"/>
                <w:sz w:val="16"/>
                <w:szCs w:val="16"/>
              </w:rPr>
              <w:t>D1-D5 C-&gt;A</w:t>
            </w:r>
          </w:p>
          <w:p w14:paraId="6700B953" w14:textId="77777777" w:rsidR="00A62C1D" w:rsidRPr="00BB5DA1" w:rsidRDefault="00A62C1D" w:rsidP="00A62C1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B5DA1">
              <w:rPr>
                <w:rFonts w:ascii="Arial" w:hAnsi="Arial" w:cs="Arial"/>
                <w:color w:val="000000" w:themeColor="text1"/>
                <w:sz w:val="16"/>
                <w:szCs w:val="16"/>
              </w:rPr>
              <w:t>T67C Q491C</w:t>
            </w:r>
          </w:p>
        </w:tc>
        <w:tc>
          <w:tcPr>
            <w:tcW w:w="1077" w:type="dxa"/>
          </w:tcPr>
          <w:p w14:paraId="21D29519" w14:textId="79AF1950" w:rsidR="00A62C1D" w:rsidRPr="00BB5DA1" w:rsidRDefault="007E2EC2" w:rsidP="00A62C1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SP+1-547</w:t>
            </w:r>
            <w:r w:rsidRPr="00BB5DA1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linker-</w:t>
            </w:r>
            <w:r w:rsidRPr="00BB5DA1">
              <w:rPr>
                <w:rFonts w:ascii="Arial" w:hAnsi="Arial" w:cs="Arial"/>
                <w:color w:val="000000" w:themeColor="text1"/>
                <w:sz w:val="16"/>
                <w:szCs w:val="16"/>
              </w:rPr>
              <w:t>6HIS</w:t>
            </w:r>
          </w:p>
        </w:tc>
        <w:tc>
          <w:tcPr>
            <w:tcW w:w="1676" w:type="dxa"/>
          </w:tcPr>
          <w:p w14:paraId="26AEA1CC" w14:textId="77777777" w:rsidR="00A62C1D" w:rsidRPr="00945FA0" w:rsidRDefault="00A62C1D" w:rsidP="00A62C1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5FA0">
              <w:rPr>
                <w:rFonts w:ascii="Arial" w:hAnsi="Arial" w:cs="Arial"/>
                <w:color w:val="000000" w:themeColor="text1"/>
                <w:sz w:val="16"/>
                <w:szCs w:val="16"/>
              </w:rPr>
              <w:t>C468A</w:t>
            </w:r>
          </w:p>
          <w:p w14:paraId="1481CE0D" w14:textId="77777777" w:rsidR="00A62C1D" w:rsidRPr="00945FA0" w:rsidRDefault="00A62C1D" w:rsidP="00A62C1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5FA0">
              <w:rPr>
                <w:rFonts w:ascii="Arial" w:hAnsi="Arial" w:cs="Arial"/>
                <w:color w:val="000000" w:themeColor="text1"/>
                <w:sz w:val="16"/>
                <w:szCs w:val="16"/>
              </w:rPr>
              <w:t>C502A</w:t>
            </w:r>
          </w:p>
          <w:p w14:paraId="52CA9260" w14:textId="77777777" w:rsidR="00A62C1D" w:rsidRPr="00945FA0" w:rsidRDefault="00A62C1D" w:rsidP="00A62C1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5FA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T67C </w:t>
            </w:r>
          </w:p>
          <w:p w14:paraId="405E5BEB" w14:textId="77777777" w:rsidR="00A62C1D" w:rsidRPr="00BB5DA1" w:rsidRDefault="00A62C1D" w:rsidP="00A62C1D">
            <w:pPr>
              <w:jc w:val="both"/>
              <w:rPr>
                <w:rFonts w:ascii="Courier" w:hAnsi="Courier" w:cs="Arial"/>
                <w:color w:val="000000" w:themeColor="text1"/>
                <w:sz w:val="16"/>
                <w:szCs w:val="16"/>
              </w:rPr>
            </w:pPr>
            <w:r w:rsidRPr="00945FA0">
              <w:rPr>
                <w:rFonts w:ascii="Arial" w:hAnsi="Arial" w:cs="Arial"/>
                <w:color w:val="000000" w:themeColor="text1"/>
                <w:sz w:val="16"/>
                <w:szCs w:val="16"/>
              </w:rPr>
              <w:t>Q491C</w:t>
            </w:r>
          </w:p>
        </w:tc>
        <w:tc>
          <w:tcPr>
            <w:tcW w:w="6031" w:type="dxa"/>
          </w:tcPr>
          <w:p w14:paraId="7EF9278D" w14:textId="77777777" w:rsidR="00A62C1D" w:rsidRPr="00BB5DA1" w:rsidRDefault="00A62C1D" w:rsidP="00A62C1D">
            <w:pPr>
              <w:widowControl w:val="0"/>
              <w:autoSpaceDE w:val="0"/>
              <w:autoSpaceDN w:val="0"/>
              <w:adjustRightInd w:val="0"/>
              <w:ind w:right="-2160"/>
              <w:jc w:val="both"/>
              <w:rPr>
                <w:rFonts w:ascii="Courier" w:hAnsi="Courier" w:cs="Courier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Courier"/>
                <w:color w:val="000000" w:themeColor="text1"/>
                <w:sz w:val="16"/>
                <w:szCs w:val="16"/>
              </w:rPr>
              <w:t>KSPIFGPEEVNSVEGNSVSITCYYPPTSVNRHTRKYWCRQGARGGCITLISSEGYVSSKY</w:t>
            </w:r>
          </w:p>
          <w:p w14:paraId="376F3C9E" w14:textId="77777777" w:rsidR="00A62C1D" w:rsidRPr="00BB5DA1" w:rsidRDefault="00A62C1D" w:rsidP="00A62C1D">
            <w:pPr>
              <w:widowControl w:val="0"/>
              <w:autoSpaceDE w:val="0"/>
              <w:autoSpaceDN w:val="0"/>
              <w:adjustRightInd w:val="0"/>
              <w:ind w:right="-2160"/>
              <w:jc w:val="both"/>
              <w:rPr>
                <w:rFonts w:ascii="Courier" w:hAnsi="Courier" w:cs="Courier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Courier"/>
                <w:color w:val="000000" w:themeColor="text1"/>
                <w:sz w:val="16"/>
                <w:szCs w:val="16"/>
              </w:rPr>
              <w:t>AGRANLCNFPENGTFVVNIAQLSQDDSGRYKCGLGINSRGLSFDVSLEVSQGPGLLNDTK</w:t>
            </w:r>
          </w:p>
          <w:p w14:paraId="41753E8F" w14:textId="77777777" w:rsidR="00A62C1D" w:rsidRPr="00BB5DA1" w:rsidRDefault="00A62C1D" w:rsidP="00A62C1D">
            <w:pPr>
              <w:widowControl w:val="0"/>
              <w:autoSpaceDE w:val="0"/>
              <w:autoSpaceDN w:val="0"/>
              <w:adjustRightInd w:val="0"/>
              <w:ind w:right="-2160"/>
              <w:jc w:val="both"/>
              <w:rPr>
                <w:rFonts w:ascii="Courier" w:hAnsi="Courier" w:cs="Courier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Courier"/>
                <w:color w:val="000000" w:themeColor="text1"/>
                <w:sz w:val="16"/>
                <w:szCs w:val="16"/>
              </w:rPr>
              <w:t>VYTVDLGRTVTINCPFKTENAQKRKSLYKQIGLYPVLVIDSSGYVNPNYTGRIRLDIQGT</w:t>
            </w:r>
          </w:p>
          <w:p w14:paraId="49EDC087" w14:textId="77777777" w:rsidR="00A62C1D" w:rsidRPr="00BB5DA1" w:rsidRDefault="00A62C1D" w:rsidP="00A62C1D">
            <w:pPr>
              <w:widowControl w:val="0"/>
              <w:autoSpaceDE w:val="0"/>
              <w:autoSpaceDN w:val="0"/>
              <w:adjustRightInd w:val="0"/>
              <w:ind w:right="-2160"/>
              <w:jc w:val="both"/>
              <w:rPr>
                <w:rFonts w:ascii="Courier" w:hAnsi="Courier" w:cs="Courier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Courier"/>
                <w:color w:val="000000" w:themeColor="text1"/>
                <w:sz w:val="16"/>
                <w:szCs w:val="16"/>
              </w:rPr>
              <w:t>GQLLFSVVINQLRLSDAGQYLCQAGDDSNSNKKNADLQVLKPEPELVYEDLRGSVTFHCA</w:t>
            </w:r>
          </w:p>
          <w:p w14:paraId="40FFC6F2" w14:textId="77777777" w:rsidR="00A62C1D" w:rsidRPr="00BB5DA1" w:rsidRDefault="00A62C1D" w:rsidP="00A62C1D">
            <w:pPr>
              <w:widowControl w:val="0"/>
              <w:autoSpaceDE w:val="0"/>
              <w:autoSpaceDN w:val="0"/>
              <w:adjustRightInd w:val="0"/>
              <w:ind w:right="-2160"/>
              <w:jc w:val="both"/>
              <w:rPr>
                <w:rFonts w:ascii="Courier" w:hAnsi="Courier" w:cs="Courier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Courier"/>
                <w:color w:val="000000" w:themeColor="text1"/>
                <w:sz w:val="16"/>
                <w:szCs w:val="16"/>
              </w:rPr>
              <w:t>LGPEVANVAKFLCRQSSGENCDVVVNTLGKRAPAFEGRILLNPQDKDGSFSVVITGLRKE</w:t>
            </w:r>
          </w:p>
          <w:p w14:paraId="2F800BD4" w14:textId="77777777" w:rsidR="00A62C1D" w:rsidRPr="00BB5DA1" w:rsidRDefault="00A62C1D" w:rsidP="00A62C1D">
            <w:pPr>
              <w:widowControl w:val="0"/>
              <w:autoSpaceDE w:val="0"/>
              <w:autoSpaceDN w:val="0"/>
              <w:adjustRightInd w:val="0"/>
              <w:ind w:right="-2160"/>
              <w:jc w:val="both"/>
              <w:rPr>
                <w:rFonts w:ascii="Courier" w:hAnsi="Courier" w:cs="Courier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Courier"/>
                <w:color w:val="000000" w:themeColor="text1"/>
                <w:sz w:val="16"/>
                <w:szCs w:val="16"/>
              </w:rPr>
              <w:t>DAGRYLCGAHSDGQLQEGSPIQAWQLFVNEESTIPRSPTVVKGVAGSSVAVLCPYNRKES</w:t>
            </w:r>
          </w:p>
          <w:p w14:paraId="5E529CA7" w14:textId="77777777" w:rsidR="00A62C1D" w:rsidRPr="00BB5DA1" w:rsidRDefault="00A62C1D" w:rsidP="00A62C1D">
            <w:pPr>
              <w:widowControl w:val="0"/>
              <w:autoSpaceDE w:val="0"/>
              <w:autoSpaceDN w:val="0"/>
              <w:adjustRightInd w:val="0"/>
              <w:ind w:right="-2160"/>
              <w:jc w:val="both"/>
              <w:rPr>
                <w:rFonts w:ascii="Courier" w:hAnsi="Courier" w:cs="Courier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Courier"/>
                <w:color w:val="000000" w:themeColor="text1"/>
                <w:sz w:val="16"/>
                <w:szCs w:val="16"/>
              </w:rPr>
              <w:t>KSIKYWCLWEGAQNGRCPLLVDSEGWVKAQYEGRLSLLEEPGNGTFTVILNQLTSRDAGF</w:t>
            </w:r>
          </w:p>
          <w:p w14:paraId="2250AE4D" w14:textId="77777777" w:rsidR="00A62C1D" w:rsidRPr="00BB5DA1" w:rsidRDefault="00A62C1D" w:rsidP="00A62C1D">
            <w:pPr>
              <w:widowControl w:val="0"/>
              <w:autoSpaceDE w:val="0"/>
              <w:autoSpaceDN w:val="0"/>
              <w:adjustRightInd w:val="0"/>
              <w:ind w:right="-2160"/>
              <w:jc w:val="both"/>
              <w:rPr>
                <w:rFonts w:ascii="Courier" w:hAnsi="Courier" w:cs="Courier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Courier"/>
                <w:color w:val="000000" w:themeColor="text1"/>
                <w:sz w:val="16"/>
                <w:szCs w:val="16"/>
              </w:rPr>
              <w:t>YWCLTNGDTLWRTTVEIKIIEGEPNLKVPGNVTAVLGETLKVPCHFPAKFSSYEKYWCKW</w:t>
            </w:r>
          </w:p>
          <w:p w14:paraId="0C3B8E93" w14:textId="77777777" w:rsidR="00A62C1D" w:rsidRPr="00BB5DA1" w:rsidRDefault="00A62C1D" w:rsidP="00A62C1D">
            <w:pPr>
              <w:widowControl w:val="0"/>
              <w:autoSpaceDE w:val="0"/>
              <w:autoSpaceDN w:val="0"/>
              <w:adjustRightInd w:val="0"/>
              <w:ind w:right="-2160"/>
              <w:jc w:val="both"/>
              <w:rPr>
                <w:rFonts w:ascii="Courier" w:hAnsi="Courier" w:cs="Courier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Courier"/>
                <w:color w:val="000000" w:themeColor="text1"/>
                <w:sz w:val="16"/>
                <w:szCs w:val="16"/>
              </w:rPr>
              <w:t>NNTGCQALPSCDEGPSKAFVNADENSRLVSLTLNLVTRADEGWYWCGVKQGHFYGETAAV</w:t>
            </w:r>
          </w:p>
          <w:p w14:paraId="63D965A2" w14:textId="77777777" w:rsidR="00A62C1D" w:rsidRPr="00D72D14" w:rsidRDefault="00A62C1D" w:rsidP="00A62C1D">
            <w:pPr>
              <w:jc w:val="both"/>
              <w:rPr>
                <w:rFonts w:ascii="Courier" w:hAnsi="Courier" w:cs="Courier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Courier"/>
                <w:color w:val="000000" w:themeColor="text1"/>
                <w:sz w:val="16"/>
                <w:szCs w:val="16"/>
              </w:rPr>
              <w:t>YVAVEERGSHHHHHH</w:t>
            </w:r>
          </w:p>
        </w:tc>
      </w:tr>
      <w:tr w:rsidR="00732EDF" w:rsidRPr="001E5FEB" w14:paraId="5E59B126" w14:textId="77777777" w:rsidTr="00732EDF">
        <w:trPr>
          <w:trHeight w:val="1721"/>
        </w:trPr>
        <w:tc>
          <w:tcPr>
            <w:tcW w:w="1281" w:type="dxa"/>
          </w:tcPr>
          <w:p w14:paraId="3377E2E7" w14:textId="1948858C" w:rsidR="00A62C1D" w:rsidRDefault="00A62C1D" w:rsidP="00A62C1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hSC</w:t>
            </w:r>
          </w:p>
          <w:p w14:paraId="3B3ABE40" w14:textId="77777777" w:rsidR="00A62C1D" w:rsidRPr="00BB5DA1" w:rsidRDefault="00A62C1D" w:rsidP="00A62C1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B5DA1">
              <w:rPr>
                <w:rFonts w:ascii="Arial" w:hAnsi="Arial" w:cs="Arial"/>
                <w:color w:val="000000" w:themeColor="text1"/>
                <w:sz w:val="16"/>
                <w:szCs w:val="16"/>
              </w:rPr>
              <w:t>D1-D5 C-&gt;A</w:t>
            </w:r>
          </w:p>
          <w:p w14:paraId="57A16029" w14:textId="77777777" w:rsidR="00A62C1D" w:rsidRPr="00BB5DA1" w:rsidRDefault="00A62C1D" w:rsidP="00A62C1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B5DA1">
              <w:rPr>
                <w:rFonts w:ascii="Arial" w:hAnsi="Arial" w:cs="Arial"/>
                <w:color w:val="000000" w:themeColor="text1"/>
                <w:sz w:val="16"/>
                <w:szCs w:val="16"/>
              </w:rPr>
              <w:t>T67C V455C</w:t>
            </w:r>
          </w:p>
        </w:tc>
        <w:tc>
          <w:tcPr>
            <w:tcW w:w="1077" w:type="dxa"/>
          </w:tcPr>
          <w:p w14:paraId="64F2E699" w14:textId="42504DDB" w:rsidR="00A62C1D" w:rsidRPr="00BB5DA1" w:rsidRDefault="007E2EC2" w:rsidP="00A62C1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SP+1-547</w:t>
            </w:r>
            <w:r w:rsidRPr="00BB5DA1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linker-</w:t>
            </w:r>
            <w:r w:rsidRPr="00BB5DA1">
              <w:rPr>
                <w:rFonts w:ascii="Arial" w:hAnsi="Arial" w:cs="Arial"/>
                <w:color w:val="000000" w:themeColor="text1"/>
                <w:sz w:val="16"/>
                <w:szCs w:val="16"/>
              </w:rPr>
              <w:t>6HIS</w:t>
            </w:r>
          </w:p>
        </w:tc>
        <w:tc>
          <w:tcPr>
            <w:tcW w:w="1676" w:type="dxa"/>
          </w:tcPr>
          <w:p w14:paraId="55857663" w14:textId="77777777" w:rsidR="00A62C1D" w:rsidRPr="00945FA0" w:rsidRDefault="00A62C1D" w:rsidP="00A62C1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5FA0">
              <w:rPr>
                <w:rFonts w:ascii="Arial" w:hAnsi="Arial" w:cs="Arial"/>
                <w:color w:val="000000" w:themeColor="text1"/>
                <w:sz w:val="16"/>
                <w:szCs w:val="16"/>
              </w:rPr>
              <w:t>C468A</w:t>
            </w:r>
          </w:p>
          <w:p w14:paraId="7C1BA900" w14:textId="77777777" w:rsidR="00A62C1D" w:rsidRPr="00945FA0" w:rsidRDefault="00A62C1D" w:rsidP="00A62C1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5FA0">
              <w:rPr>
                <w:rFonts w:ascii="Arial" w:hAnsi="Arial" w:cs="Arial"/>
                <w:color w:val="000000" w:themeColor="text1"/>
                <w:sz w:val="16"/>
                <w:szCs w:val="16"/>
              </w:rPr>
              <w:t>C502A</w:t>
            </w:r>
          </w:p>
          <w:p w14:paraId="4C2F5A90" w14:textId="77777777" w:rsidR="00A62C1D" w:rsidRPr="00945FA0" w:rsidRDefault="00A62C1D" w:rsidP="00A62C1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45FA0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T67C </w:t>
            </w:r>
          </w:p>
          <w:p w14:paraId="4FB22000" w14:textId="77777777" w:rsidR="00A62C1D" w:rsidRPr="00BB5DA1" w:rsidRDefault="00A62C1D" w:rsidP="00A62C1D">
            <w:pPr>
              <w:jc w:val="both"/>
              <w:rPr>
                <w:rFonts w:ascii="Courier" w:hAnsi="Courier" w:cs="Arial"/>
                <w:color w:val="000000" w:themeColor="text1"/>
                <w:sz w:val="16"/>
                <w:szCs w:val="16"/>
              </w:rPr>
            </w:pPr>
            <w:r w:rsidRPr="00945FA0">
              <w:rPr>
                <w:rFonts w:ascii="Arial" w:hAnsi="Arial" w:cs="Arial"/>
                <w:color w:val="000000" w:themeColor="text1"/>
                <w:sz w:val="16"/>
                <w:szCs w:val="16"/>
              </w:rPr>
              <w:t>V455C</w:t>
            </w:r>
          </w:p>
        </w:tc>
        <w:tc>
          <w:tcPr>
            <w:tcW w:w="6031" w:type="dxa"/>
          </w:tcPr>
          <w:p w14:paraId="7F828A18" w14:textId="77777777" w:rsidR="00A62C1D" w:rsidRPr="00BB5DA1" w:rsidRDefault="00A62C1D" w:rsidP="00A62C1D">
            <w:pPr>
              <w:widowControl w:val="0"/>
              <w:autoSpaceDE w:val="0"/>
              <w:autoSpaceDN w:val="0"/>
              <w:adjustRightInd w:val="0"/>
              <w:ind w:right="-2160"/>
              <w:jc w:val="both"/>
              <w:rPr>
                <w:rFonts w:ascii="Courier" w:hAnsi="Courier" w:cs="Courier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Courier"/>
                <w:color w:val="000000" w:themeColor="text1"/>
                <w:sz w:val="16"/>
                <w:szCs w:val="16"/>
              </w:rPr>
              <w:t>KSPIFGPEEVNSVEGNSVSITCYYPPTSVNRHTRKYWCRQGARGGCITLISSEGYVSSKY</w:t>
            </w:r>
          </w:p>
          <w:p w14:paraId="4DF8C2B7" w14:textId="77777777" w:rsidR="00A62C1D" w:rsidRPr="00BB5DA1" w:rsidRDefault="00A62C1D" w:rsidP="00A62C1D">
            <w:pPr>
              <w:widowControl w:val="0"/>
              <w:autoSpaceDE w:val="0"/>
              <w:autoSpaceDN w:val="0"/>
              <w:adjustRightInd w:val="0"/>
              <w:ind w:right="-2160"/>
              <w:jc w:val="both"/>
              <w:rPr>
                <w:rFonts w:ascii="Courier" w:hAnsi="Courier" w:cs="Courier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Courier"/>
                <w:color w:val="000000" w:themeColor="text1"/>
                <w:sz w:val="16"/>
                <w:szCs w:val="16"/>
              </w:rPr>
              <w:t>AGRANLCNFPENGTFVVNIAQLSQDDSGRYKCGLGINSRGLSFDVSLEVSQGPGLLNDTK</w:t>
            </w:r>
          </w:p>
          <w:p w14:paraId="5B52B408" w14:textId="77777777" w:rsidR="00A62C1D" w:rsidRPr="00BB5DA1" w:rsidRDefault="00A62C1D" w:rsidP="00A62C1D">
            <w:pPr>
              <w:widowControl w:val="0"/>
              <w:autoSpaceDE w:val="0"/>
              <w:autoSpaceDN w:val="0"/>
              <w:adjustRightInd w:val="0"/>
              <w:ind w:right="-2160"/>
              <w:jc w:val="both"/>
              <w:rPr>
                <w:rFonts w:ascii="Courier" w:hAnsi="Courier" w:cs="Courier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Courier"/>
                <w:color w:val="000000" w:themeColor="text1"/>
                <w:sz w:val="16"/>
                <w:szCs w:val="16"/>
              </w:rPr>
              <w:t>VYTVDLGRTVTINCPFKTENAQKRKSLYKQIGLYPVLVIDSSGYVNPNYTGRIRLDIQGT</w:t>
            </w:r>
          </w:p>
          <w:p w14:paraId="0ED170AC" w14:textId="77777777" w:rsidR="00A62C1D" w:rsidRPr="00BB5DA1" w:rsidRDefault="00A62C1D" w:rsidP="00A62C1D">
            <w:pPr>
              <w:widowControl w:val="0"/>
              <w:autoSpaceDE w:val="0"/>
              <w:autoSpaceDN w:val="0"/>
              <w:adjustRightInd w:val="0"/>
              <w:ind w:right="-2160"/>
              <w:jc w:val="both"/>
              <w:rPr>
                <w:rFonts w:ascii="Courier" w:hAnsi="Courier" w:cs="Courier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Courier"/>
                <w:color w:val="000000" w:themeColor="text1"/>
                <w:sz w:val="16"/>
                <w:szCs w:val="16"/>
              </w:rPr>
              <w:t>GQLLFSVVINQLRLSDAGQYLCQAGDDSNSNKKNADLQVLKPEPELVYEDLRGSVTFHCA</w:t>
            </w:r>
          </w:p>
          <w:p w14:paraId="13DC4131" w14:textId="77777777" w:rsidR="00A62C1D" w:rsidRPr="00BB5DA1" w:rsidRDefault="00A62C1D" w:rsidP="00A62C1D">
            <w:pPr>
              <w:widowControl w:val="0"/>
              <w:autoSpaceDE w:val="0"/>
              <w:autoSpaceDN w:val="0"/>
              <w:adjustRightInd w:val="0"/>
              <w:ind w:right="-2160"/>
              <w:jc w:val="both"/>
              <w:rPr>
                <w:rFonts w:ascii="Courier" w:hAnsi="Courier" w:cs="Courier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Courier"/>
                <w:color w:val="000000" w:themeColor="text1"/>
                <w:sz w:val="16"/>
                <w:szCs w:val="16"/>
              </w:rPr>
              <w:t>LGPEVANVAKFLCRQSSGENCDVVVNTLGKRAPAFEGRILLNPQDKDGSFSVVITGLRKE</w:t>
            </w:r>
          </w:p>
          <w:p w14:paraId="03BDABF4" w14:textId="77777777" w:rsidR="00A62C1D" w:rsidRPr="00BB5DA1" w:rsidRDefault="00A62C1D" w:rsidP="00A62C1D">
            <w:pPr>
              <w:widowControl w:val="0"/>
              <w:autoSpaceDE w:val="0"/>
              <w:autoSpaceDN w:val="0"/>
              <w:adjustRightInd w:val="0"/>
              <w:ind w:right="-2160"/>
              <w:jc w:val="both"/>
              <w:rPr>
                <w:rFonts w:ascii="Courier" w:hAnsi="Courier" w:cs="Courier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Courier"/>
                <w:color w:val="000000" w:themeColor="text1"/>
                <w:sz w:val="16"/>
                <w:szCs w:val="16"/>
              </w:rPr>
              <w:t>DAGRYLCGAHSDGQLQEGSPIQAWQLFVNEESTIPRSPTVVKGVAGSSVAVLCPYNRKES</w:t>
            </w:r>
          </w:p>
          <w:p w14:paraId="1E7A5721" w14:textId="77777777" w:rsidR="00A62C1D" w:rsidRPr="00BB5DA1" w:rsidRDefault="00A62C1D" w:rsidP="00A62C1D">
            <w:pPr>
              <w:widowControl w:val="0"/>
              <w:autoSpaceDE w:val="0"/>
              <w:autoSpaceDN w:val="0"/>
              <w:adjustRightInd w:val="0"/>
              <w:ind w:right="-2160"/>
              <w:jc w:val="both"/>
              <w:rPr>
                <w:rFonts w:ascii="Courier" w:hAnsi="Courier" w:cs="Courier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Courier"/>
                <w:color w:val="000000" w:themeColor="text1"/>
                <w:sz w:val="16"/>
                <w:szCs w:val="16"/>
              </w:rPr>
              <w:t>KSIKYWCLWEGAQNGRCPLLVDSEGWVKAQYEGRLSLLEEPGNGTFTVILNQLTSRDAGF</w:t>
            </w:r>
          </w:p>
          <w:p w14:paraId="566D5C43" w14:textId="77777777" w:rsidR="00A62C1D" w:rsidRPr="00BB5DA1" w:rsidRDefault="00A62C1D" w:rsidP="00A62C1D">
            <w:pPr>
              <w:widowControl w:val="0"/>
              <w:autoSpaceDE w:val="0"/>
              <w:autoSpaceDN w:val="0"/>
              <w:adjustRightInd w:val="0"/>
              <w:ind w:right="-2160"/>
              <w:jc w:val="both"/>
              <w:rPr>
                <w:rFonts w:ascii="Courier" w:hAnsi="Courier" w:cs="Courier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Courier"/>
                <w:color w:val="000000" w:themeColor="text1"/>
                <w:sz w:val="16"/>
                <w:szCs w:val="16"/>
              </w:rPr>
              <w:t>YWCLTNGDTLWRTTVEIKIIEGEPNLKVPGNVTACLGETLKVPCHFPAKFSSYEKYWCKW</w:t>
            </w:r>
          </w:p>
          <w:p w14:paraId="3C7956EC" w14:textId="77777777" w:rsidR="00A62C1D" w:rsidRPr="00BB5DA1" w:rsidRDefault="00A62C1D" w:rsidP="00A62C1D">
            <w:pPr>
              <w:widowControl w:val="0"/>
              <w:autoSpaceDE w:val="0"/>
              <w:autoSpaceDN w:val="0"/>
              <w:adjustRightInd w:val="0"/>
              <w:ind w:right="-2160"/>
              <w:jc w:val="both"/>
              <w:rPr>
                <w:rFonts w:ascii="Courier" w:hAnsi="Courier" w:cs="Courier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Courier"/>
                <w:color w:val="000000" w:themeColor="text1"/>
                <w:sz w:val="16"/>
                <w:szCs w:val="16"/>
              </w:rPr>
              <w:t>NNTGCQALPSQDEGPSKAFVNADENSRLVSLTLNLVTRADEGWYWCGVKQGHFYGETAAV</w:t>
            </w:r>
          </w:p>
          <w:p w14:paraId="16087ABF" w14:textId="77777777" w:rsidR="00A62C1D" w:rsidRPr="00BB5DA1" w:rsidRDefault="00A62C1D" w:rsidP="00A62C1D">
            <w:pPr>
              <w:jc w:val="both"/>
              <w:rPr>
                <w:rFonts w:ascii="Courier" w:hAnsi="Courier" w:cs="Courier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Courier"/>
                <w:color w:val="000000" w:themeColor="text1"/>
                <w:sz w:val="16"/>
                <w:szCs w:val="16"/>
              </w:rPr>
              <w:t>YVAVEERGSHHHHHH</w:t>
            </w:r>
          </w:p>
        </w:tc>
      </w:tr>
      <w:tr w:rsidR="00732EDF" w:rsidRPr="001E5FEB" w14:paraId="1A5DFDC9" w14:textId="77777777" w:rsidTr="00732EDF">
        <w:trPr>
          <w:trHeight w:val="1730"/>
        </w:trPr>
        <w:tc>
          <w:tcPr>
            <w:tcW w:w="1281" w:type="dxa"/>
          </w:tcPr>
          <w:p w14:paraId="773A3937" w14:textId="0FB1E89F" w:rsidR="00A62C1D" w:rsidRDefault="00A62C1D" w:rsidP="00A62C1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hSC</w:t>
            </w:r>
          </w:p>
          <w:p w14:paraId="31EDEEC0" w14:textId="77777777" w:rsidR="00A62C1D" w:rsidRPr="00BB5DA1" w:rsidRDefault="00A62C1D" w:rsidP="00A62C1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B5DA1">
              <w:rPr>
                <w:rFonts w:ascii="Arial" w:hAnsi="Arial" w:cs="Arial"/>
                <w:color w:val="000000" w:themeColor="text1"/>
                <w:sz w:val="16"/>
                <w:szCs w:val="16"/>
              </w:rPr>
              <w:t>D1-D5 C-&gt;A</w:t>
            </w:r>
          </w:p>
          <w:p w14:paraId="0FECFD77" w14:textId="77777777" w:rsidR="00A62C1D" w:rsidRPr="00BB5DA1" w:rsidRDefault="00A62C1D" w:rsidP="00A62C1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B5DA1">
              <w:rPr>
                <w:rFonts w:ascii="Arial" w:hAnsi="Arial" w:cs="Arial"/>
                <w:color w:val="000000" w:themeColor="text1"/>
                <w:sz w:val="16"/>
                <w:szCs w:val="16"/>
              </w:rPr>
              <w:t>V455C Q491C</w:t>
            </w:r>
          </w:p>
        </w:tc>
        <w:tc>
          <w:tcPr>
            <w:tcW w:w="1077" w:type="dxa"/>
          </w:tcPr>
          <w:p w14:paraId="11C47D2C" w14:textId="527CEC38" w:rsidR="00A62C1D" w:rsidRPr="00BB5DA1" w:rsidRDefault="002F6CD4" w:rsidP="00A62C1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SP+1-547</w:t>
            </w:r>
            <w:r w:rsidR="00A62C1D" w:rsidRPr="00BB5DA1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linker-</w:t>
            </w:r>
            <w:r w:rsidR="00A62C1D" w:rsidRPr="00BB5DA1">
              <w:rPr>
                <w:rFonts w:ascii="Arial" w:hAnsi="Arial" w:cs="Arial"/>
                <w:color w:val="000000" w:themeColor="text1"/>
                <w:sz w:val="16"/>
                <w:szCs w:val="16"/>
              </w:rPr>
              <w:t>6HIS</w:t>
            </w:r>
          </w:p>
        </w:tc>
        <w:tc>
          <w:tcPr>
            <w:tcW w:w="1676" w:type="dxa"/>
          </w:tcPr>
          <w:p w14:paraId="3A02CAA4" w14:textId="77777777" w:rsidR="00A62C1D" w:rsidRPr="00BB5DA1" w:rsidRDefault="00A62C1D" w:rsidP="00A62C1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B5DA1">
              <w:rPr>
                <w:rFonts w:ascii="Arial" w:hAnsi="Arial" w:cs="Arial"/>
                <w:color w:val="000000" w:themeColor="text1"/>
                <w:sz w:val="16"/>
                <w:szCs w:val="16"/>
              </w:rPr>
              <w:t>C468A</w:t>
            </w:r>
          </w:p>
          <w:p w14:paraId="1824BE43" w14:textId="77777777" w:rsidR="00A62C1D" w:rsidRPr="00BB5DA1" w:rsidRDefault="00A62C1D" w:rsidP="00A62C1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B5DA1">
              <w:rPr>
                <w:rFonts w:ascii="Arial" w:hAnsi="Arial" w:cs="Arial"/>
                <w:color w:val="000000" w:themeColor="text1"/>
                <w:sz w:val="16"/>
                <w:szCs w:val="16"/>
              </w:rPr>
              <w:t>C502A</w:t>
            </w:r>
          </w:p>
          <w:p w14:paraId="54A3CB28" w14:textId="77777777" w:rsidR="00A62C1D" w:rsidRPr="00BB5DA1" w:rsidRDefault="00A62C1D" w:rsidP="00A62C1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B5DA1">
              <w:rPr>
                <w:rFonts w:ascii="Arial" w:hAnsi="Arial" w:cs="Arial"/>
                <w:color w:val="000000" w:themeColor="text1"/>
                <w:sz w:val="16"/>
                <w:szCs w:val="16"/>
              </w:rPr>
              <w:t>V455C</w:t>
            </w:r>
          </w:p>
          <w:p w14:paraId="2AB5ADED" w14:textId="77777777" w:rsidR="00A62C1D" w:rsidRPr="00BB5DA1" w:rsidRDefault="00A62C1D" w:rsidP="00A62C1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B5DA1">
              <w:rPr>
                <w:rFonts w:ascii="Arial" w:hAnsi="Arial" w:cs="Arial"/>
                <w:color w:val="000000" w:themeColor="text1"/>
                <w:sz w:val="16"/>
                <w:szCs w:val="16"/>
              </w:rPr>
              <w:t>Q491C</w:t>
            </w:r>
          </w:p>
        </w:tc>
        <w:tc>
          <w:tcPr>
            <w:tcW w:w="6031" w:type="dxa"/>
          </w:tcPr>
          <w:p w14:paraId="16DE2242" w14:textId="77777777" w:rsidR="00A62C1D" w:rsidRPr="00BB5DA1" w:rsidRDefault="00A62C1D" w:rsidP="00A62C1D">
            <w:pPr>
              <w:widowControl w:val="0"/>
              <w:autoSpaceDE w:val="0"/>
              <w:autoSpaceDN w:val="0"/>
              <w:adjustRightInd w:val="0"/>
              <w:ind w:right="-2160"/>
              <w:jc w:val="both"/>
              <w:rPr>
                <w:rFonts w:ascii="Courier" w:hAnsi="Courier" w:cs="Courier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Courier"/>
                <w:color w:val="000000" w:themeColor="text1"/>
                <w:sz w:val="16"/>
                <w:szCs w:val="16"/>
              </w:rPr>
              <w:t>KSPIFGPEEVNSVEGNSVSITCYYPPTSVNRHTRKYWCRQGARGGCITLISSEGYVSSKY</w:t>
            </w:r>
          </w:p>
          <w:p w14:paraId="62D50A8D" w14:textId="77777777" w:rsidR="00A62C1D" w:rsidRPr="00BB5DA1" w:rsidRDefault="00A62C1D" w:rsidP="00A62C1D">
            <w:pPr>
              <w:widowControl w:val="0"/>
              <w:autoSpaceDE w:val="0"/>
              <w:autoSpaceDN w:val="0"/>
              <w:adjustRightInd w:val="0"/>
              <w:ind w:right="-2160"/>
              <w:jc w:val="both"/>
              <w:rPr>
                <w:rFonts w:ascii="Courier" w:hAnsi="Courier" w:cs="Courier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Courier"/>
                <w:color w:val="000000" w:themeColor="text1"/>
                <w:sz w:val="16"/>
                <w:szCs w:val="16"/>
              </w:rPr>
              <w:t>AGRANLTNFPENGTFVVNIAQLSQDDSGRYKCGLGINSRGLSFDVSLEVSQGPGLLNDTK</w:t>
            </w:r>
          </w:p>
          <w:p w14:paraId="2202B57E" w14:textId="77777777" w:rsidR="00A62C1D" w:rsidRPr="00BB5DA1" w:rsidRDefault="00A62C1D" w:rsidP="00A62C1D">
            <w:pPr>
              <w:widowControl w:val="0"/>
              <w:autoSpaceDE w:val="0"/>
              <w:autoSpaceDN w:val="0"/>
              <w:adjustRightInd w:val="0"/>
              <w:ind w:right="-2160"/>
              <w:jc w:val="both"/>
              <w:rPr>
                <w:rFonts w:ascii="Courier" w:hAnsi="Courier" w:cs="Courier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Courier"/>
                <w:color w:val="000000" w:themeColor="text1"/>
                <w:sz w:val="16"/>
                <w:szCs w:val="16"/>
              </w:rPr>
              <w:t>VYTVDLGRTVTINCPFKTENAQKRKSLYKQIGLYPVLVIDSSGYVNPNYTGRIRLDIQGT</w:t>
            </w:r>
          </w:p>
          <w:p w14:paraId="5CF95653" w14:textId="77777777" w:rsidR="00A62C1D" w:rsidRPr="00BB5DA1" w:rsidRDefault="00A62C1D" w:rsidP="00A62C1D">
            <w:pPr>
              <w:widowControl w:val="0"/>
              <w:autoSpaceDE w:val="0"/>
              <w:autoSpaceDN w:val="0"/>
              <w:adjustRightInd w:val="0"/>
              <w:ind w:right="-2160"/>
              <w:jc w:val="both"/>
              <w:rPr>
                <w:rFonts w:ascii="Courier" w:hAnsi="Courier" w:cs="Courier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Courier"/>
                <w:color w:val="000000" w:themeColor="text1"/>
                <w:sz w:val="16"/>
                <w:szCs w:val="16"/>
              </w:rPr>
              <w:t>GQLLFSVVINQLRLSDAGQYLCQAGDDSNSNKKNADLQVLKPEPELVYEDLRGSVTFHCA</w:t>
            </w:r>
          </w:p>
          <w:p w14:paraId="647186CA" w14:textId="77777777" w:rsidR="00A62C1D" w:rsidRPr="00BB5DA1" w:rsidRDefault="00A62C1D" w:rsidP="00A62C1D">
            <w:pPr>
              <w:widowControl w:val="0"/>
              <w:autoSpaceDE w:val="0"/>
              <w:autoSpaceDN w:val="0"/>
              <w:adjustRightInd w:val="0"/>
              <w:ind w:right="-2160"/>
              <w:jc w:val="both"/>
              <w:rPr>
                <w:rFonts w:ascii="Courier" w:hAnsi="Courier" w:cs="Courier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Courier"/>
                <w:color w:val="000000" w:themeColor="text1"/>
                <w:sz w:val="16"/>
                <w:szCs w:val="16"/>
              </w:rPr>
              <w:t>LGPEVANVAKFLCRQSSGENCDVVVNTLGKRAPAFEGRILLNPQDKDGSFSVVITGLRKE</w:t>
            </w:r>
          </w:p>
          <w:p w14:paraId="724CEF03" w14:textId="77777777" w:rsidR="00A62C1D" w:rsidRPr="00BB5DA1" w:rsidRDefault="00A62C1D" w:rsidP="00A62C1D">
            <w:pPr>
              <w:widowControl w:val="0"/>
              <w:autoSpaceDE w:val="0"/>
              <w:autoSpaceDN w:val="0"/>
              <w:adjustRightInd w:val="0"/>
              <w:ind w:right="-2160"/>
              <w:jc w:val="both"/>
              <w:rPr>
                <w:rFonts w:ascii="Courier" w:hAnsi="Courier" w:cs="Courier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Courier"/>
                <w:color w:val="000000" w:themeColor="text1"/>
                <w:sz w:val="16"/>
                <w:szCs w:val="16"/>
              </w:rPr>
              <w:t>DAGRYLCGAHSDGQLQEGSPIQAWQLFVNEESTIPRSPTVVKGVAGSSVAVLCPYNRKES</w:t>
            </w:r>
          </w:p>
          <w:p w14:paraId="0C7A3B0E" w14:textId="77777777" w:rsidR="00A62C1D" w:rsidRPr="00BB5DA1" w:rsidRDefault="00A62C1D" w:rsidP="00A62C1D">
            <w:pPr>
              <w:widowControl w:val="0"/>
              <w:autoSpaceDE w:val="0"/>
              <w:autoSpaceDN w:val="0"/>
              <w:adjustRightInd w:val="0"/>
              <w:ind w:right="-2160"/>
              <w:jc w:val="both"/>
              <w:rPr>
                <w:rFonts w:ascii="Courier" w:hAnsi="Courier" w:cs="Courier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Courier"/>
                <w:color w:val="000000" w:themeColor="text1"/>
                <w:sz w:val="16"/>
                <w:szCs w:val="16"/>
              </w:rPr>
              <w:t>KSIKYWCLWEGAQNGRCPLLVDSEGWVKAQYEGRLSLLEEPGNGTFTVILNQLTSRDAGF</w:t>
            </w:r>
          </w:p>
          <w:p w14:paraId="48385064" w14:textId="77777777" w:rsidR="00A62C1D" w:rsidRPr="00BB5DA1" w:rsidRDefault="00A62C1D" w:rsidP="00A62C1D">
            <w:pPr>
              <w:widowControl w:val="0"/>
              <w:autoSpaceDE w:val="0"/>
              <w:autoSpaceDN w:val="0"/>
              <w:adjustRightInd w:val="0"/>
              <w:ind w:right="-2160"/>
              <w:jc w:val="both"/>
              <w:rPr>
                <w:rFonts w:ascii="Courier" w:hAnsi="Courier" w:cs="Courier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Courier"/>
                <w:color w:val="000000" w:themeColor="text1"/>
                <w:sz w:val="16"/>
                <w:szCs w:val="16"/>
              </w:rPr>
              <w:t>YWCLTNGDTLWRTTVEIKIIEGEPNLKVPGNVTACLGETLKVPCHFPAKFSSYEKYWCKW</w:t>
            </w:r>
          </w:p>
          <w:p w14:paraId="3370F108" w14:textId="77777777" w:rsidR="00A62C1D" w:rsidRPr="00BB5DA1" w:rsidRDefault="00A62C1D" w:rsidP="00A62C1D">
            <w:pPr>
              <w:widowControl w:val="0"/>
              <w:autoSpaceDE w:val="0"/>
              <w:autoSpaceDN w:val="0"/>
              <w:adjustRightInd w:val="0"/>
              <w:ind w:right="-2160"/>
              <w:jc w:val="both"/>
              <w:rPr>
                <w:rFonts w:ascii="Courier" w:hAnsi="Courier" w:cs="Courier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Courier"/>
                <w:color w:val="000000" w:themeColor="text1"/>
                <w:sz w:val="16"/>
                <w:szCs w:val="16"/>
              </w:rPr>
              <w:t>NNTGCQALPSCDEGPSKAFVNADENSRLVSLTLNLVTRADEGWYWCGVKQGHFYGETAAV</w:t>
            </w:r>
          </w:p>
          <w:p w14:paraId="0EDB9E8B" w14:textId="77777777" w:rsidR="00A62C1D" w:rsidRPr="00D72D14" w:rsidRDefault="00A62C1D" w:rsidP="00A62C1D">
            <w:pPr>
              <w:jc w:val="both"/>
              <w:rPr>
                <w:rFonts w:ascii="Courier" w:hAnsi="Courier" w:cs="Courier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Courier"/>
                <w:color w:val="000000" w:themeColor="text1"/>
                <w:sz w:val="16"/>
                <w:szCs w:val="16"/>
              </w:rPr>
              <w:t>YVAVEERGSHHHHHH</w:t>
            </w:r>
          </w:p>
        </w:tc>
      </w:tr>
      <w:tr w:rsidR="00732EDF" w:rsidRPr="001E5FEB" w14:paraId="29505742" w14:textId="77777777" w:rsidTr="00732EDF">
        <w:trPr>
          <w:trHeight w:val="690"/>
        </w:trPr>
        <w:tc>
          <w:tcPr>
            <w:tcW w:w="1281" w:type="dxa"/>
          </w:tcPr>
          <w:p w14:paraId="19DB1894" w14:textId="77777777" w:rsidR="00A62C1D" w:rsidRDefault="00A62C1D" w:rsidP="00A62C1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B5DA1">
              <w:rPr>
                <w:rFonts w:ascii="Arial" w:hAnsi="Arial" w:cs="Arial"/>
                <w:color w:val="000000" w:themeColor="text1"/>
                <w:sz w:val="16"/>
                <w:szCs w:val="16"/>
              </w:rPr>
              <w:t>tSC</w:t>
            </w:r>
          </w:p>
          <w:p w14:paraId="22DDBFD8" w14:textId="66CB8EDF" w:rsidR="00A62C1D" w:rsidRPr="00BB5DA1" w:rsidRDefault="00A62C1D" w:rsidP="00A62C1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D1-D2</w:t>
            </w:r>
          </w:p>
        </w:tc>
        <w:tc>
          <w:tcPr>
            <w:tcW w:w="1077" w:type="dxa"/>
          </w:tcPr>
          <w:p w14:paraId="3015814F" w14:textId="39FEE7D2" w:rsidR="00A62C1D" w:rsidRPr="00BB5DA1" w:rsidRDefault="002F6CD4" w:rsidP="00A62C1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SP+1-21</w:t>
            </w:r>
            <w:r w:rsidR="00A62C1D" w:rsidRPr="00BB5DA1">
              <w:rPr>
                <w:rFonts w:ascii="Arial" w:hAnsi="Arial" w:cs="Arial"/>
                <w:color w:val="000000" w:themeColor="text1"/>
                <w:sz w:val="16"/>
                <w:szCs w:val="16"/>
              </w:rPr>
              <w:t>3-6HIS</w:t>
            </w:r>
          </w:p>
        </w:tc>
        <w:tc>
          <w:tcPr>
            <w:tcW w:w="1676" w:type="dxa"/>
          </w:tcPr>
          <w:p w14:paraId="440E843F" w14:textId="77777777" w:rsidR="00A62C1D" w:rsidRPr="00BB5DA1" w:rsidRDefault="00A62C1D" w:rsidP="00A62C1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6031" w:type="dxa"/>
          </w:tcPr>
          <w:p w14:paraId="7BF448D6" w14:textId="77777777" w:rsidR="00A62C1D" w:rsidRPr="00BB5DA1" w:rsidRDefault="00A62C1D" w:rsidP="00A62C1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ourier" w:hAnsi="Courier" w:cs="Courier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Courier"/>
                <w:color w:val="000000" w:themeColor="text1"/>
                <w:sz w:val="16"/>
                <w:szCs w:val="16"/>
              </w:rPr>
              <w:t>RVTTVGDLAVLEGRSVMIPCHYGPQYASYVKYWCRGSVKDLCTSLVRSDAPRGPAAAGED</w:t>
            </w:r>
          </w:p>
          <w:p w14:paraId="659B45C8" w14:textId="77777777" w:rsidR="00A62C1D" w:rsidRPr="00BB5DA1" w:rsidRDefault="00A62C1D" w:rsidP="00A62C1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ourier" w:hAnsi="Courier" w:cs="Courier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Courier"/>
                <w:color w:val="000000" w:themeColor="text1"/>
                <w:sz w:val="16"/>
                <w:szCs w:val="16"/>
              </w:rPr>
              <w:t>KVVMFDDPVQQVFTVTMTELQKEDSGWYWCGVEVGGVWSADVTASLHINVIQGLSVVNSM</w:t>
            </w:r>
          </w:p>
          <w:p w14:paraId="10D0F63B" w14:textId="77777777" w:rsidR="00A62C1D" w:rsidRPr="00BB5DA1" w:rsidRDefault="00A62C1D" w:rsidP="00A62C1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Courier" w:hAnsi="Courier" w:cs="Courier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Courier"/>
                <w:color w:val="000000" w:themeColor="text1"/>
                <w:sz w:val="16"/>
                <w:szCs w:val="16"/>
              </w:rPr>
              <w:t>VSGEEGTSVTVQCLYSQGYRQHEKRWCRSGDWSSCLVTDGEGRYEDQAVEIRDDLTKAFT</w:t>
            </w:r>
          </w:p>
          <w:p w14:paraId="3B82F07A" w14:textId="77777777" w:rsidR="00A62C1D" w:rsidRPr="00BB5DA1" w:rsidRDefault="00A62C1D" w:rsidP="00A62C1D">
            <w:pPr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B5DA1">
              <w:rPr>
                <w:rFonts w:ascii="Courier" w:hAnsi="Courier" w:cs="Courier"/>
                <w:color w:val="000000" w:themeColor="text1"/>
                <w:sz w:val="16"/>
                <w:szCs w:val="16"/>
              </w:rPr>
              <w:t>VTLKGLARRDTGWYWCAAGQQQVAVYILVTPPSHHHHHH</w:t>
            </w:r>
          </w:p>
        </w:tc>
      </w:tr>
    </w:tbl>
    <w:p w14:paraId="0A3037C7" w14:textId="77777777" w:rsidR="00E479C4" w:rsidRDefault="00E479C4" w:rsidP="00E479C4"/>
    <w:p w14:paraId="59594EBD" w14:textId="0A489647" w:rsidR="00680060" w:rsidRPr="00732EDF" w:rsidRDefault="00E479C4" w:rsidP="00732EDF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ry Table 2. Expression Constructs Used in This Study. </w:t>
      </w:r>
      <w:r w:rsidRPr="00E80096">
        <w:rPr>
          <w:rFonts w:ascii="Arial" w:hAnsi="Arial" w:cs="Arial"/>
          <w:sz w:val="22"/>
          <w:szCs w:val="22"/>
        </w:rPr>
        <w:t>Table listing the name, residue numbers, mutation</w:t>
      </w:r>
      <w:r w:rsidR="00A62C1D">
        <w:rPr>
          <w:rFonts w:ascii="Arial" w:hAnsi="Arial" w:cs="Arial"/>
          <w:sz w:val="22"/>
          <w:szCs w:val="22"/>
        </w:rPr>
        <w:t xml:space="preserve">(s) (endogenous sequence -&gt; </w:t>
      </w:r>
      <w:r w:rsidR="007806A7">
        <w:rPr>
          <w:rFonts w:ascii="Arial" w:hAnsi="Arial" w:cs="Arial"/>
          <w:sz w:val="22"/>
          <w:szCs w:val="22"/>
        </w:rPr>
        <w:t>mutated sequence)</w:t>
      </w:r>
      <w:r w:rsidRPr="00E80096">
        <w:rPr>
          <w:rFonts w:ascii="Arial" w:hAnsi="Arial" w:cs="Arial"/>
          <w:sz w:val="22"/>
          <w:szCs w:val="22"/>
        </w:rPr>
        <w:t xml:space="preserve"> and mature protein sequence for all protein expression constructs used in this study.</w:t>
      </w:r>
      <w:r w:rsidR="008C199B">
        <w:rPr>
          <w:rFonts w:ascii="Arial" w:hAnsi="Arial" w:cs="Arial"/>
          <w:sz w:val="22"/>
          <w:szCs w:val="22"/>
        </w:rPr>
        <w:t xml:space="preserve"> Residue numbering is based on the mature hSC</w:t>
      </w:r>
      <w:r w:rsidR="00A62C1D">
        <w:rPr>
          <w:rFonts w:ascii="Arial" w:hAnsi="Arial" w:cs="Arial"/>
          <w:sz w:val="22"/>
          <w:szCs w:val="22"/>
        </w:rPr>
        <w:t xml:space="preserve"> D1-D5 and tSC</w:t>
      </w:r>
      <w:r w:rsidR="008C199B">
        <w:rPr>
          <w:rFonts w:ascii="Arial" w:hAnsi="Arial" w:cs="Arial"/>
          <w:sz w:val="22"/>
          <w:szCs w:val="22"/>
        </w:rPr>
        <w:t xml:space="preserve"> sequence</w:t>
      </w:r>
      <w:r w:rsidR="00A62C1D">
        <w:rPr>
          <w:rFonts w:ascii="Arial" w:hAnsi="Arial" w:cs="Arial"/>
          <w:sz w:val="22"/>
          <w:szCs w:val="22"/>
        </w:rPr>
        <w:t>s</w:t>
      </w:r>
      <w:r w:rsidR="007806A7">
        <w:rPr>
          <w:rFonts w:ascii="Arial" w:hAnsi="Arial" w:cs="Arial"/>
          <w:sz w:val="22"/>
          <w:szCs w:val="22"/>
        </w:rPr>
        <w:t xml:space="preserve"> </w:t>
      </w:r>
      <w:r w:rsidR="00A62C1D">
        <w:rPr>
          <w:rFonts w:ascii="Arial" w:hAnsi="Arial" w:cs="Arial"/>
          <w:sz w:val="22"/>
          <w:szCs w:val="22"/>
        </w:rPr>
        <w:t xml:space="preserve">and abbreviations used are: SP (Signal peptide), 6HIS (hexahistidine affinity tag), Strep II (Strep II affinity tag), C-&gt;A (C468A; C502A mutation).  </w:t>
      </w:r>
    </w:p>
    <w:sectPr w:rsidR="00680060" w:rsidRPr="00732EDF" w:rsidSect="003768FC">
      <w:footerReference w:type="even" r:id="rId7"/>
      <w:footerReference w:type="default" r:id="rId8"/>
      <w:pgSz w:w="12240" w:h="15840"/>
      <w:pgMar w:top="1080" w:right="1152" w:bottom="1080" w:left="1152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689FBC" w14:textId="77777777" w:rsidR="002F6CD4" w:rsidRDefault="002F6CD4">
      <w:r>
        <w:separator/>
      </w:r>
    </w:p>
  </w:endnote>
  <w:endnote w:type="continuationSeparator" w:id="0">
    <w:p w14:paraId="7DB65B41" w14:textId="77777777" w:rsidR="002F6CD4" w:rsidRDefault="002F6C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FF2C30" w14:textId="77777777" w:rsidR="002F6CD4" w:rsidRDefault="002F6CD4" w:rsidP="00A62C1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204F1644" w14:textId="77777777" w:rsidR="002F6CD4" w:rsidRDefault="002F6CD4" w:rsidP="00A62C1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3C68C2" w14:textId="77777777" w:rsidR="002F6CD4" w:rsidRDefault="002F6CD4" w:rsidP="00A62C1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768FC">
      <w:rPr>
        <w:rStyle w:val="PageNumber"/>
        <w:noProof/>
      </w:rPr>
      <w:t>1</w:t>
    </w:r>
    <w:r>
      <w:rPr>
        <w:rStyle w:val="PageNumber"/>
      </w:rPr>
      <w:fldChar w:fldCharType="end"/>
    </w:r>
  </w:p>
  <w:p w14:paraId="1C8B808B" w14:textId="77777777" w:rsidR="002F6CD4" w:rsidRDefault="002F6CD4" w:rsidP="00A62C1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0002EA" w14:textId="77777777" w:rsidR="002F6CD4" w:rsidRDefault="002F6CD4">
      <w:r>
        <w:separator/>
      </w:r>
    </w:p>
  </w:footnote>
  <w:footnote w:type="continuationSeparator" w:id="0">
    <w:p w14:paraId="5A68E5E2" w14:textId="77777777" w:rsidR="002F6CD4" w:rsidRDefault="002F6C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66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13F4"/>
    <w:rsid w:val="00066498"/>
    <w:rsid w:val="000713EB"/>
    <w:rsid w:val="000A13D2"/>
    <w:rsid w:val="001708FD"/>
    <w:rsid w:val="001E5FEB"/>
    <w:rsid w:val="002A4FEF"/>
    <w:rsid w:val="002F6CD4"/>
    <w:rsid w:val="0033047D"/>
    <w:rsid w:val="003768FC"/>
    <w:rsid w:val="00424494"/>
    <w:rsid w:val="00514B63"/>
    <w:rsid w:val="00680060"/>
    <w:rsid w:val="006A3BF5"/>
    <w:rsid w:val="006D0828"/>
    <w:rsid w:val="00732EDF"/>
    <w:rsid w:val="007806A7"/>
    <w:rsid w:val="007C32E1"/>
    <w:rsid w:val="007E2EC2"/>
    <w:rsid w:val="008022B8"/>
    <w:rsid w:val="008C199B"/>
    <w:rsid w:val="008D0962"/>
    <w:rsid w:val="008D2848"/>
    <w:rsid w:val="00945FA0"/>
    <w:rsid w:val="00A05733"/>
    <w:rsid w:val="00A42A52"/>
    <w:rsid w:val="00A62C1D"/>
    <w:rsid w:val="00A87890"/>
    <w:rsid w:val="00AB7388"/>
    <w:rsid w:val="00AD74B0"/>
    <w:rsid w:val="00B613F4"/>
    <w:rsid w:val="00DF1292"/>
    <w:rsid w:val="00DF25A9"/>
    <w:rsid w:val="00E479C4"/>
    <w:rsid w:val="00E67661"/>
    <w:rsid w:val="00ED751A"/>
    <w:rsid w:val="00F31E2B"/>
    <w:rsid w:val="00F6278B"/>
    <w:rsid w:val="00F8137F"/>
    <w:rsid w:val="00FC303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DB5F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79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4F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E479C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79C4"/>
  </w:style>
  <w:style w:type="character" w:styleId="PageNumber">
    <w:name w:val="page number"/>
    <w:basedOn w:val="DefaultParagraphFont"/>
    <w:uiPriority w:val="99"/>
    <w:semiHidden/>
    <w:unhideWhenUsed/>
    <w:rsid w:val="00E479C4"/>
  </w:style>
  <w:style w:type="character" w:styleId="LineNumber">
    <w:name w:val="line number"/>
    <w:basedOn w:val="DefaultParagraphFont"/>
    <w:uiPriority w:val="99"/>
    <w:semiHidden/>
    <w:unhideWhenUsed/>
    <w:rsid w:val="00E479C4"/>
  </w:style>
  <w:style w:type="paragraph" w:styleId="BalloonText">
    <w:name w:val="Balloon Text"/>
    <w:basedOn w:val="Normal"/>
    <w:link w:val="BalloonTextChar"/>
    <w:uiPriority w:val="99"/>
    <w:semiHidden/>
    <w:unhideWhenUsed/>
    <w:rsid w:val="007E2EC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2EC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79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4F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E479C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79C4"/>
  </w:style>
  <w:style w:type="character" w:styleId="PageNumber">
    <w:name w:val="page number"/>
    <w:basedOn w:val="DefaultParagraphFont"/>
    <w:uiPriority w:val="99"/>
    <w:semiHidden/>
    <w:unhideWhenUsed/>
    <w:rsid w:val="00E479C4"/>
  </w:style>
  <w:style w:type="character" w:styleId="LineNumber">
    <w:name w:val="line number"/>
    <w:basedOn w:val="DefaultParagraphFont"/>
    <w:uiPriority w:val="99"/>
    <w:semiHidden/>
    <w:unhideWhenUsed/>
    <w:rsid w:val="00E479C4"/>
  </w:style>
  <w:style w:type="paragraph" w:styleId="BalloonText">
    <w:name w:val="Balloon Text"/>
    <w:basedOn w:val="Normal"/>
    <w:link w:val="BalloonTextChar"/>
    <w:uiPriority w:val="99"/>
    <w:semiHidden/>
    <w:unhideWhenUsed/>
    <w:rsid w:val="007E2EC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2EC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593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410</Words>
  <Characters>8042</Characters>
  <Application>Microsoft Macintosh Word</Application>
  <DocSecurity>0</DocSecurity>
  <Lines>67</Lines>
  <Paragraphs>18</Paragraphs>
  <ScaleCrop>false</ScaleCrop>
  <Company>Caltech</Company>
  <LinksUpToDate>false</LinksUpToDate>
  <CharactersWithSpaces>9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Stadtmueller</dc:creator>
  <cp:keywords/>
  <dc:description/>
  <cp:lastModifiedBy>Beth Stadtmueller</cp:lastModifiedBy>
  <cp:revision>5</cp:revision>
  <dcterms:created xsi:type="dcterms:W3CDTF">2016-02-11T18:18:00Z</dcterms:created>
  <dcterms:modified xsi:type="dcterms:W3CDTF">2016-02-11T22:03:00Z</dcterms:modified>
</cp:coreProperties>
</file>